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A7E16" w14:textId="14BB8776" w:rsidR="00736F1B" w:rsidRPr="00CA2F83" w:rsidRDefault="00736F1B" w:rsidP="72833B2A">
      <w:pPr>
        <w:spacing w:line="289" w:lineRule="exact"/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</w:pPr>
      <w:r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t>Questionnaire</w:t>
      </w:r>
      <w:r w:rsidR="006F0E26"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t xml:space="preserve"> 1</w:t>
      </w:r>
    </w:p>
    <w:p w14:paraId="4CC5D62B" w14:textId="69C211B2" w:rsidR="503A5291" w:rsidRPr="00CA2F83" w:rsidRDefault="1A582B40" w:rsidP="003370A8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>Do you have any experience in a molecular research diagnostics lab? Y/N</w:t>
      </w:r>
    </w:p>
    <w:p w14:paraId="571517E0" w14:textId="77777777" w:rsidR="00BC3EC4" w:rsidRPr="00CA2F83" w:rsidRDefault="00BC3EC4" w:rsidP="00BC3EC4">
      <w:pPr>
        <w:pStyle w:val="ListParagraph"/>
        <w:spacing w:line="289" w:lineRule="exact"/>
        <w:rPr>
          <w:rFonts w:asciiTheme="minorBidi" w:eastAsia="Times New Roman" w:hAnsiTheme="minorBidi"/>
          <w:color w:val="000000" w:themeColor="text1"/>
        </w:rPr>
      </w:pPr>
    </w:p>
    <w:p w14:paraId="6DE3D90D" w14:textId="5F41D80C" w:rsidR="005D2402" w:rsidRPr="00CA2F83" w:rsidRDefault="003370A8" w:rsidP="005D2402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i/>
          <w:iCs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 xml:space="preserve">How much experience with Virtual Reality (VR) technology do you have? </w:t>
      </w:r>
    </w:p>
    <w:p w14:paraId="02CB7291" w14:textId="77777777" w:rsidR="009727CB" w:rsidRPr="00CA2F83" w:rsidRDefault="009727CB" w:rsidP="00500DC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have a great deal of experience with VR technology.</w:t>
      </w:r>
    </w:p>
    <w:p w14:paraId="51F6CEB6" w14:textId="77777777" w:rsidR="009727CB" w:rsidRPr="00CA2F83" w:rsidRDefault="009727CB" w:rsidP="00500DC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requently use VR.</w:t>
      </w:r>
    </w:p>
    <w:p w14:paraId="0464F224" w14:textId="77777777" w:rsidR="009727CB" w:rsidRPr="00CA2F83" w:rsidRDefault="009727CB" w:rsidP="00500DCB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occasionally use VR.</w:t>
      </w:r>
    </w:p>
    <w:p w14:paraId="2FAA0747" w14:textId="77777777" w:rsidR="009727CB" w:rsidRPr="00CA2F83" w:rsidRDefault="009727CB" w:rsidP="00500DC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rarely use VR.</w:t>
      </w:r>
    </w:p>
    <w:p w14:paraId="08137CCB" w14:textId="28E5EB1D" w:rsidR="009727CB" w:rsidRPr="00CA2F83" w:rsidRDefault="009727CB" w:rsidP="00500DCB">
      <w:pPr>
        <w:spacing w:line="289" w:lineRule="exact"/>
        <w:ind w:left="1080" w:firstLine="360"/>
        <w:rPr>
          <w:rFonts w:asciiTheme="minorBidi" w:hAnsiTheme="minorBidi"/>
        </w:rPr>
      </w:pPr>
      <w:r w:rsidRPr="00CA2F83">
        <w:rPr>
          <w:rFonts w:asciiTheme="minorBidi" w:hAnsiTheme="minorBidi"/>
        </w:rPr>
        <w:t>I have never used VR.</w:t>
      </w:r>
    </w:p>
    <w:p w14:paraId="2679DD83" w14:textId="77777777" w:rsidR="00BC3EC4" w:rsidRPr="00CA2F83" w:rsidRDefault="00BC3EC4" w:rsidP="00500DCB">
      <w:pPr>
        <w:spacing w:line="289" w:lineRule="exact"/>
        <w:ind w:left="1080" w:firstLine="360"/>
        <w:rPr>
          <w:rFonts w:asciiTheme="minorBidi" w:eastAsia="Times New Roman" w:hAnsiTheme="minorBidi"/>
          <w:i/>
          <w:iCs/>
          <w:color w:val="000000" w:themeColor="text1"/>
        </w:rPr>
      </w:pPr>
    </w:p>
    <w:p w14:paraId="575818F3" w14:textId="590ABF02" w:rsidR="003370A8" w:rsidRPr="00CA2F83" w:rsidRDefault="005D2402" w:rsidP="005D2402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f you have used Virtual Reality (VR) technology before, can you tell us what equipment you have used? Please select all that apply.</w:t>
      </w:r>
    </w:p>
    <w:p w14:paraId="4687C7DB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Google Cardboard</w:t>
      </w:r>
    </w:p>
    <w:p w14:paraId="620B071B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amsung Gear VR</w:t>
      </w:r>
    </w:p>
    <w:p w14:paraId="5C1C7BE3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Other version of VR which involved a mobile phone in a box</w:t>
      </w:r>
    </w:p>
    <w:p w14:paraId="4BC98E94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  <w:lang w:val="fr-FR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  <w:lang w:val="fr-FR"/>
        </w:rPr>
        <w:t>Oculus Go</w:t>
      </w:r>
    </w:p>
    <w:p w14:paraId="0E6F98D0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  <w:lang w:val="fr-FR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  <w:lang w:val="fr-FR"/>
        </w:rPr>
        <w:t>Oculus Quest/Quest 2</w:t>
      </w:r>
    </w:p>
    <w:p w14:paraId="6A461D41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Google Daydream</w:t>
      </w:r>
    </w:p>
    <w:p w14:paraId="1EDD4193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TC Vive Focus</w:t>
      </w:r>
    </w:p>
    <w:p w14:paraId="29295AA7" w14:textId="5EDFF747" w:rsidR="006D2E7C" w:rsidRPr="00CA2F83" w:rsidRDefault="00C44699" w:rsidP="00C44699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no</w:t>
      </w:r>
      <w:r w:rsidR="006D2E7C" w:rsidRPr="00CA2F83">
        <w:rPr>
          <w:rFonts w:asciiTheme="minorBidi" w:hAnsiTheme="minorBidi" w:cstheme="minorBidi"/>
          <w:color w:val="auto"/>
          <w:sz w:val="22"/>
          <w:szCs w:val="22"/>
        </w:rPr>
        <w:t xml:space="preserve">ther version of VR which was 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>s</w:t>
      </w:r>
      <w:r w:rsidR="006D2E7C" w:rsidRPr="00CA2F83">
        <w:rPr>
          <w:rFonts w:asciiTheme="minorBidi" w:hAnsiTheme="minorBidi" w:cstheme="minorBidi"/>
          <w:color w:val="auto"/>
          <w:sz w:val="22"/>
          <w:szCs w:val="22"/>
        </w:rPr>
        <w:t>tandalone (no PC or console was required to run the VR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r w:rsidR="006D2E7C" w:rsidRPr="00CA2F83">
        <w:rPr>
          <w:rFonts w:asciiTheme="minorBidi" w:hAnsiTheme="minorBidi" w:cstheme="minorBidi"/>
          <w:color w:val="auto"/>
          <w:sz w:val="22"/>
          <w:szCs w:val="22"/>
        </w:rPr>
        <w:t>system)</w:t>
      </w:r>
    </w:p>
    <w:p w14:paraId="32877FA0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laystation VR</w:t>
      </w:r>
    </w:p>
    <w:p w14:paraId="1337F77E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Oculus Rift/Rift S</w:t>
      </w:r>
    </w:p>
    <w:p w14:paraId="651E527F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TC Vive/Vive Pro</w:t>
      </w:r>
    </w:p>
    <w:p w14:paraId="574FB50A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TC ViveCosmos</w:t>
      </w:r>
    </w:p>
    <w:p w14:paraId="27E137D8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ico Neo/Neo 2</w:t>
      </w:r>
    </w:p>
    <w:p w14:paraId="062832F0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Lenovo/Dell/HP</w:t>
      </w:r>
    </w:p>
    <w:p w14:paraId="4F36D004" w14:textId="77777777" w:rsidR="006D2E7C" w:rsidRPr="00CA2F83" w:rsidRDefault="006D2E7C" w:rsidP="00C446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amsung Odyssey</w:t>
      </w:r>
    </w:p>
    <w:p w14:paraId="28E660CB" w14:textId="28389121" w:rsidR="006D2E7C" w:rsidRPr="00CA2F83" w:rsidRDefault="006D2E7C" w:rsidP="002F2272">
      <w:pPr>
        <w:spacing w:line="289" w:lineRule="exact"/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Other version of VR that was Tethered (the VR system had to be connected to a PC or</w:t>
      </w:r>
      <w:r w:rsidR="002F2272" w:rsidRPr="00CA2F83">
        <w:rPr>
          <w:rFonts w:asciiTheme="minorBidi" w:hAnsiTheme="minorBidi"/>
        </w:rPr>
        <w:t xml:space="preserve"> </w:t>
      </w:r>
      <w:r w:rsidRPr="00CA2F83">
        <w:rPr>
          <w:rFonts w:asciiTheme="minorBidi" w:hAnsiTheme="minorBidi"/>
        </w:rPr>
        <w:t>console to run)</w:t>
      </w:r>
    </w:p>
    <w:p w14:paraId="41AA7C80" w14:textId="31FE056B" w:rsidR="503A5291" w:rsidRPr="00CA2F83" w:rsidRDefault="503A5291" w:rsidP="00CC11D4">
      <w:pPr>
        <w:spacing w:line="289" w:lineRule="exact"/>
        <w:rPr>
          <w:rFonts w:asciiTheme="minorBidi" w:eastAsia="Times New Roman" w:hAnsiTheme="minorBidi"/>
          <w:color w:val="000000" w:themeColor="text1"/>
        </w:rPr>
      </w:pPr>
    </w:p>
    <w:p w14:paraId="5A94F53A" w14:textId="3B796E04" w:rsidR="00CC11D4" w:rsidRPr="00CA2F83" w:rsidRDefault="005B4F8A" w:rsidP="008D67FD">
      <w:pPr>
        <w:pStyle w:val="Default"/>
        <w:numPr>
          <w:ilvl w:val="0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ow much experience with video gaming do you have?</w:t>
      </w:r>
    </w:p>
    <w:p w14:paraId="28FB818F" w14:textId="77777777" w:rsidR="00CC11D4" w:rsidRPr="00CA2F83" w:rsidRDefault="00CC11D4" w:rsidP="008D67F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have a great deal of experience with video games.</w:t>
      </w:r>
    </w:p>
    <w:p w14:paraId="53A60DC9" w14:textId="77777777" w:rsidR="00CC11D4" w:rsidRPr="00CA2F83" w:rsidRDefault="00CC11D4" w:rsidP="008D67F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occasionally play video games.</w:t>
      </w:r>
    </w:p>
    <w:p w14:paraId="246BB2C2" w14:textId="77777777" w:rsidR="00CC11D4" w:rsidRPr="00CA2F83" w:rsidRDefault="00CC11D4" w:rsidP="008D67F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rarely play video games.</w:t>
      </w:r>
    </w:p>
    <w:p w14:paraId="4367975F" w14:textId="52B5950A" w:rsidR="00CC11D4" w:rsidRPr="00CA2F83" w:rsidRDefault="00CC11D4" w:rsidP="008D67FD">
      <w:pPr>
        <w:spacing w:line="289" w:lineRule="exact"/>
        <w:ind w:left="720" w:firstLine="72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never play video games.</w:t>
      </w:r>
    </w:p>
    <w:p w14:paraId="6D078AED" w14:textId="77777777" w:rsidR="00676E06" w:rsidRPr="00CA2F83" w:rsidRDefault="00676E06" w:rsidP="00676E06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175FED9F" w14:textId="3D5980FD" w:rsidR="008D67FD" w:rsidRPr="00CA2F83" w:rsidRDefault="00676E06" w:rsidP="00676E06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How comfortable are you using computer technology beyond basic word-processing, web-browsing and playing video games?</w:t>
      </w:r>
    </w:p>
    <w:p w14:paraId="57BBD682" w14:textId="77777777" w:rsidR="008639B9" w:rsidRPr="00CA2F83" w:rsidRDefault="008639B9" w:rsidP="00CA01E0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am very comfortable.</w:t>
      </w:r>
    </w:p>
    <w:p w14:paraId="5C210F2B" w14:textId="77777777" w:rsidR="008639B9" w:rsidRPr="00CA2F83" w:rsidRDefault="008639B9" w:rsidP="00CA01E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am moderately comfortable.</w:t>
      </w:r>
    </w:p>
    <w:p w14:paraId="7B4FCB92" w14:textId="77777777" w:rsidR="008639B9" w:rsidRPr="00CA2F83" w:rsidRDefault="008639B9" w:rsidP="00CA01E0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am moderately uncomfortable.</w:t>
      </w:r>
    </w:p>
    <w:p w14:paraId="630551F3" w14:textId="3F418FE8" w:rsidR="008D67FD" w:rsidRPr="00CA2F83" w:rsidRDefault="008639B9" w:rsidP="00CA01E0">
      <w:pPr>
        <w:spacing w:line="289" w:lineRule="exact"/>
        <w:ind w:left="720" w:firstLine="72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am very uncomfortable.</w:t>
      </w:r>
    </w:p>
    <w:p w14:paraId="6B6F6ADF" w14:textId="77777777" w:rsidR="008D67FD" w:rsidRPr="00CA2F83" w:rsidRDefault="008D67FD" w:rsidP="144DF974">
      <w:pPr>
        <w:spacing w:line="289" w:lineRule="exact"/>
        <w:rPr>
          <w:rFonts w:asciiTheme="minorBidi" w:eastAsia="Times New Roman" w:hAnsiTheme="minorBidi"/>
          <w:color w:val="000000" w:themeColor="text1"/>
        </w:rPr>
      </w:pPr>
    </w:p>
    <w:p w14:paraId="64266B12" w14:textId="77777777" w:rsidR="00391083" w:rsidRPr="00CA2F83" w:rsidRDefault="00391083" w:rsidP="00391083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 xml:space="preserve">What is your gender? </w:t>
      </w:r>
    </w:p>
    <w:p w14:paraId="265C8A70" w14:textId="77777777" w:rsidR="00391083" w:rsidRPr="00CA2F83" w:rsidRDefault="00391083" w:rsidP="00391083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lastRenderedPageBreak/>
        <w:t>Male</w:t>
      </w:r>
    </w:p>
    <w:p w14:paraId="4737B8FD" w14:textId="77777777" w:rsidR="00391083" w:rsidRPr="00CA2F83" w:rsidRDefault="00391083" w:rsidP="00391083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Female</w:t>
      </w:r>
    </w:p>
    <w:p w14:paraId="3FC094A2" w14:textId="77777777" w:rsidR="00391083" w:rsidRPr="00CA2F83" w:rsidRDefault="00391083" w:rsidP="00391083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n-binary</w:t>
      </w:r>
    </w:p>
    <w:p w14:paraId="5A12D2B5" w14:textId="77777777" w:rsidR="00391083" w:rsidRPr="00CA2F83" w:rsidRDefault="00391083" w:rsidP="00391083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Gender-fluid</w:t>
      </w:r>
    </w:p>
    <w:p w14:paraId="1F2A4B03" w14:textId="77777777" w:rsidR="00391083" w:rsidRPr="00CA2F83" w:rsidRDefault="00391083" w:rsidP="00391083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Other</w:t>
      </w:r>
    </w:p>
    <w:p w14:paraId="5A6CC58D" w14:textId="77777777" w:rsidR="00605C34" w:rsidRPr="00CA2F83" w:rsidRDefault="00391083" w:rsidP="00391083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Prefer not to say</w:t>
      </w:r>
    </w:p>
    <w:p w14:paraId="423C8094" w14:textId="11273FFD" w:rsidR="0087011B" w:rsidRPr="00CA2F83" w:rsidRDefault="00605C34" w:rsidP="0087011B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 xml:space="preserve">What is your degree group? </w:t>
      </w:r>
    </w:p>
    <w:p w14:paraId="261D7BEC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natomy</w:t>
      </w:r>
    </w:p>
    <w:p w14:paraId="5427C228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hysiology</w:t>
      </w:r>
    </w:p>
    <w:p w14:paraId="145065EE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harmacology</w:t>
      </w:r>
    </w:p>
    <w:p w14:paraId="6B63166D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uman Biology</w:t>
      </w:r>
    </w:p>
    <w:p w14:paraId="536051ED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roscience</w:t>
      </w:r>
    </w:p>
    <w:p w14:paraId="3133D487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Microbiology/Immunology</w:t>
      </w:r>
    </w:p>
    <w:p w14:paraId="2C6D1A4F" w14:textId="77777777" w:rsidR="0087011B" w:rsidRPr="00CA2F83" w:rsidRDefault="0087011B" w:rsidP="0087011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Zoology/Marine and Freshwater Biology</w:t>
      </w:r>
    </w:p>
    <w:p w14:paraId="2F87CCF6" w14:textId="77777777" w:rsidR="00955408" w:rsidRPr="00CA2F83" w:rsidRDefault="0087011B" w:rsidP="0087011B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Genetics/MCB/Biochemistry</w:t>
      </w:r>
    </w:p>
    <w:p w14:paraId="23CE9255" w14:textId="77777777" w:rsidR="00955408" w:rsidRPr="00CA2F83" w:rsidRDefault="00955408" w:rsidP="0087011B">
      <w:pPr>
        <w:ind w:left="720" w:firstLine="720"/>
        <w:rPr>
          <w:rFonts w:asciiTheme="minorBidi" w:hAnsiTheme="minorBidi"/>
        </w:rPr>
      </w:pPr>
    </w:p>
    <w:p w14:paraId="75479A4B" w14:textId="6569C357" w:rsidR="00955408" w:rsidRPr="00CA2F83" w:rsidRDefault="00955408" w:rsidP="00A13FD0">
      <w:pPr>
        <w:pStyle w:val="ListParagraph"/>
        <w:numPr>
          <w:ilvl w:val="0"/>
          <w:numId w:val="13"/>
        </w:numPr>
        <w:rPr>
          <w:rFonts w:asciiTheme="minorBidi" w:hAnsiTheme="minorBidi"/>
        </w:rPr>
      </w:pPr>
      <w:r w:rsidRPr="00CA2F83">
        <w:rPr>
          <w:rFonts w:asciiTheme="minorBidi" w:hAnsiTheme="minorBidi"/>
        </w:rPr>
        <w:t xml:space="preserve">If you had to choose, what is your social class? </w:t>
      </w:r>
    </w:p>
    <w:p w14:paraId="56F71526" w14:textId="77777777" w:rsidR="00955408" w:rsidRPr="00CA2F83" w:rsidRDefault="00955408" w:rsidP="0095540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Upper class</w:t>
      </w:r>
    </w:p>
    <w:p w14:paraId="5FF32DD7" w14:textId="77777777" w:rsidR="00955408" w:rsidRPr="00CA2F83" w:rsidRDefault="00955408" w:rsidP="0095540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Upper middle class</w:t>
      </w:r>
    </w:p>
    <w:p w14:paraId="0F32858C" w14:textId="77777777" w:rsidR="00955408" w:rsidRPr="00CA2F83" w:rsidRDefault="00955408" w:rsidP="0095540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Middle class</w:t>
      </w:r>
    </w:p>
    <w:p w14:paraId="203A09AD" w14:textId="77777777" w:rsidR="00955408" w:rsidRPr="00CA2F83" w:rsidRDefault="00955408" w:rsidP="0095540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Lower middle class</w:t>
      </w:r>
    </w:p>
    <w:p w14:paraId="6D920611" w14:textId="77777777" w:rsidR="00955408" w:rsidRPr="00CA2F83" w:rsidRDefault="00955408" w:rsidP="0095540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Upper working class</w:t>
      </w:r>
    </w:p>
    <w:p w14:paraId="56D414D9" w14:textId="77777777" w:rsidR="005738CD" w:rsidRPr="00CA2F83" w:rsidRDefault="00955408" w:rsidP="00955408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Working class</w:t>
      </w:r>
    </w:p>
    <w:p w14:paraId="588D104F" w14:textId="77777777" w:rsidR="005738CD" w:rsidRPr="00CA2F83" w:rsidRDefault="005738CD" w:rsidP="005738CD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74CA1338" w14:textId="69A98DFD" w:rsidR="005738CD" w:rsidRPr="00CA2F83" w:rsidRDefault="005738CD" w:rsidP="005738CD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Do any of your parents have a university degree? </w:t>
      </w:r>
    </w:p>
    <w:p w14:paraId="07504CE6" w14:textId="77777777" w:rsidR="005738CD" w:rsidRPr="00CA2F83" w:rsidRDefault="005738CD" w:rsidP="005738C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Yes</w:t>
      </w:r>
    </w:p>
    <w:p w14:paraId="2EA2C948" w14:textId="77777777" w:rsidR="005738CD" w:rsidRPr="00CA2F83" w:rsidRDefault="005738CD" w:rsidP="005738C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</w:t>
      </w:r>
    </w:p>
    <w:p w14:paraId="4B40E01F" w14:textId="77777777" w:rsidR="005738CD" w:rsidRPr="00CA2F83" w:rsidRDefault="005738CD" w:rsidP="005738CD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sure</w:t>
      </w:r>
    </w:p>
    <w:p w14:paraId="2AD08EF6" w14:textId="038DFBED" w:rsidR="00FA5C26" w:rsidRPr="00CA2F83" w:rsidRDefault="00FA5C26" w:rsidP="00FA5C26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>How confident would you feel if asked to perform a qPCR experiment independently?</w:t>
      </w:r>
    </w:p>
    <w:p w14:paraId="1E094C9C" w14:textId="77777777" w:rsidR="00FA5C26" w:rsidRPr="00CA2F83" w:rsidRDefault="00FA5C26" w:rsidP="00FA5C26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65CCBCF5" w14:textId="77777777" w:rsidR="00FA5C26" w:rsidRPr="00CA2F83" w:rsidRDefault="00FA5C26" w:rsidP="00FA5C2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7A79FD5C" w14:textId="77777777" w:rsidR="00FA5C26" w:rsidRPr="00CA2F83" w:rsidRDefault="00FA5C26" w:rsidP="00FA5C2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34F9A404" w14:textId="77777777" w:rsidR="00FA5C26" w:rsidRPr="00CA2F83" w:rsidRDefault="00FA5C26" w:rsidP="00FA5C26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6815EF03" w14:textId="77777777" w:rsidR="00FA5C26" w:rsidRPr="00CA2F83" w:rsidRDefault="00FA5C26" w:rsidP="00FA5C2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2C7F43D2" w14:textId="79065E07" w:rsidR="00FA5C26" w:rsidRPr="00CA2F83" w:rsidRDefault="00FA5C26" w:rsidP="00FA5C2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721349A4" w14:textId="77777777" w:rsidR="00FA5C26" w:rsidRPr="00CA2F83" w:rsidRDefault="00FA5C26" w:rsidP="00FA5C26">
      <w:pPr>
        <w:ind w:left="1080" w:firstLine="36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Not confident at all</w:t>
      </w:r>
      <w:r w:rsidRPr="00CA2F83">
        <w:rPr>
          <w:rFonts w:asciiTheme="minorBidi" w:eastAsia="Times New Roman" w:hAnsiTheme="minorBidi"/>
          <w:color w:val="000000" w:themeColor="text1"/>
        </w:rPr>
        <w:t xml:space="preserve"> </w:t>
      </w:r>
    </w:p>
    <w:p w14:paraId="6D0501B0" w14:textId="77777777" w:rsidR="00040B31" w:rsidRPr="00CA2F83" w:rsidRDefault="00FA5C26" w:rsidP="00FA5C26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 xml:space="preserve">How confident would you </w:t>
      </w:r>
      <w:r w:rsidR="00040B31" w:rsidRPr="00CA2F83">
        <w:rPr>
          <w:rFonts w:asciiTheme="minorBidi" w:eastAsia="Times New Roman" w:hAnsiTheme="minorBidi"/>
          <w:color w:val="000000" w:themeColor="text1"/>
        </w:rPr>
        <w:t xml:space="preserve">be </w:t>
      </w:r>
      <w:r w:rsidRPr="00CA2F83">
        <w:rPr>
          <w:rFonts w:asciiTheme="minorBidi" w:eastAsia="Times New Roman" w:hAnsiTheme="minorBidi"/>
          <w:color w:val="000000" w:themeColor="text1"/>
        </w:rPr>
        <w:t>perform</w:t>
      </w:r>
      <w:r w:rsidR="00040B31" w:rsidRPr="00CA2F83">
        <w:rPr>
          <w:rFonts w:asciiTheme="minorBidi" w:eastAsia="Times New Roman" w:hAnsiTheme="minorBidi"/>
          <w:color w:val="000000" w:themeColor="text1"/>
        </w:rPr>
        <w:t>ing</w:t>
      </w:r>
      <w:r w:rsidRPr="00CA2F83">
        <w:rPr>
          <w:rFonts w:asciiTheme="minorBidi" w:eastAsia="Times New Roman" w:hAnsiTheme="minorBidi"/>
          <w:color w:val="000000" w:themeColor="text1"/>
        </w:rPr>
        <w:t xml:space="preserve"> a qPCR experiment independently? </w:t>
      </w:r>
    </w:p>
    <w:p w14:paraId="61A31620" w14:textId="77777777" w:rsidR="00040B31" w:rsidRPr="00CA2F83" w:rsidRDefault="00040B31" w:rsidP="00040B3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4894C149" w14:textId="77777777" w:rsidR="00040B31" w:rsidRPr="00CA2F83" w:rsidRDefault="00040B31" w:rsidP="00040B3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0DC7EA6F" w14:textId="77777777" w:rsidR="00040B31" w:rsidRPr="00CA2F83" w:rsidRDefault="00040B31" w:rsidP="00040B3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497960CB" w14:textId="77777777" w:rsidR="00040B31" w:rsidRPr="00CA2F83" w:rsidRDefault="00040B31" w:rsidP="00040B3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508315A0" w14:textId="77777777" w:rsidR="00040B31" w:rsidRPr="00CA2F83" w:rsidRDefault="00040B31" w:rsidP="00040B3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4FE178B6" w14:textId="77777777" w:rsidR="00040B31" w:rsidRPr="00CA2F83" w:rsidRDefault="00040B31" w:rsidP="00040B3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4C1E8D70" w14:textId="77777777" w:rsidR="00C27E25" w:rsidRPr="00CA2F83" w:rsidRDefault="00040B31" w:rsidP="00040B31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confident at all</w:t>
      </w:r>
    </w:p>
    <w:p w14:paraId="2CC3EA2F" w14:textId="77777777" w:rsidR="00C27E25" w:rsidRPr="00CA2F83" w:rsidRDefault="00C27E25" w:rsidP="00C27E25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794D0A0" w14:textId="77777777" w:rsidR="001400FF" w:rsidRPr="00CA2F83" w:rsidRDefault="00C27E25" w:rsidP="00C27E25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confident do you feel about analysing qPCR results independently? </w:t>
      </w:r>
    </w:p>
    <w:p w14:paraId="1A557629" w14:textId="77777777" w:rsidR="001400FF" w:rsidRPr="00CA2F83" w:rsidRDefault="001400FF" w:rsidP="001400FF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lastRenderedPageBreak/>
        <w:t>Extremely confident</w:t>
      </w:r>
    </w:p>
    <w:p w14:paraId="5BA2B1CC" w14:textId="77777777" w:rsidR="001400FF" w:rsidRPr="00CA2F83" w:rsidRDefault="001400FF" w:rsidP="001400FF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0B8BD413" w14:textId="77777777" w:rsidR="001400FF" w:rsidRPr="00CA2F83" w:rsidRDefault="001400FF" w:rsidP="001400FF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0E53A523" w14:textId="77777777" w:rsidR="001400FF" w:rsidRPr="00CA2F83" w:rsidRDefault="001400FF" w:rsidP="001400FF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39F2E716" w14:textId="77777777" w:rsidR="001400FF" w:rsidRPr="00CA2F83" w:rsidRDefault="001400FF" w:rsidP="001400FF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369819C0" w14:textId="77777777" w:rsidR="001400FF" w:rsidRPr="00CA2F83" w:rsidRDefault="001400FF" w:rsidP="001400FF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4FF5DE10" w14:textId="77777777" w:rsidR="001400FF" w:rsidRPr="00CA2F83" w:rsidRDefault="001400FF" w:rsidP="001400FF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confident at all</w:t>
      </w:r>
    </w:p>
    <w:p w14:paraId="4A98D703" w14:textId="77777777" w:rsidR="00F76E96" w:rsidRPr="00CA2F83" w:rsidRDefault="00F76E96" w:rsidP="00F76E96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79164FE4" w14:textId="77777777" w:rsidR="00F76E96" w:rsidRPr="00CA2F83" w:rsidRDefault="00F76E96" w:rsidP="00F76E96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confident would you feel working aseptically using a lamina flow hood? </w:t>
      </w:r>
    </w:p>
    <w:p w14:paraId="4BCB76BF" w14:textId="77777777" w:rsidR="00F76E96" w:rsidRPr="00CA2F83" w:rsidRDefault="00F76E96" w:rsidP="00F76E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57976815" w14:textId="77777777" w:rsidR="00F76E96" w:rsidRPr="00CA2F83" w:rsidRDefault="00F76E96" w:rsidP="00F76E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6680E0A4" w14:textId="77777777" w:rsidR="00F76E96" w:rsidRPr="00CA2F83" w:rsidRDefault="00F76E96" w:rsidP="00F76E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7936ECCF" w14:textId="77777777" w:rsidR="00F76E96" w:rsidRPr="00CA2F83" w:rsidRDefault="00F76E96" w:rsidP="00F76E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4B27BD5B" w14:textId="77777777" w:rsidR="00F76E96" w:rsidRPr="00CA2F83" w:rsidRDefault="00F76E96" w:rsidP="00F76E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14AFC271" w14:textId="77777777" w:rsidR="006860F3" w:rsidRPr="00CA2F83" w:rsidRDefault="00F76E96" w:rsidP="006860F3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1A88E8F1" w14:textId="77777777" w:rsidR="006860F3" w:rsidRPr="00CA2F83" w:rsidRDefault="00F76E96" w:rsidP="006860F3">
      <w:pPr>
        <w:pStyle w:val="Default"/>
        <w:ind w:left="72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>Not confident at all</w:t>
      </w:r>
    </w:p>
    <w:p w14:paraId="3AE97AFA" w14:textId="77777777" w:rsidR="006860F3" w:rsidRPr="00CA2F83" w:rsidRDefault="006860F3" w:rsidP="006860F3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02CAD030" w14:textId="77777777" w:rsidR="006860F3" w:rsidRPr="00CA2F83" w:rsidRDefault="006860F3" w:rsidP="006860F3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7D45A28E" w14:textId="77777777" w:rsidR="00F32264" w:rsidRPr="00CA2F83" w:rsidRDefault="006860F3" w:rsidP="00571D8C">
      <w:pPr>
        <w:pStyle w:val="Default"/>
        <w:numPr>
          <w:ilvl w:val="0"/>
          <w:numId w:val="13"/>
        </w:numPr>
        <w:spacing w:line="289" w:lineRule="exact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Place these stages of setting up a pipette in the correct order: </w:t>
      </w:r>
    </w:p>
    <w:p w14:paraId="032A0F11" w14:textId="737A1CFD" w:rsidR="006860F3" w:rsidRPr="00CA2F83" w:rsidRDefault="00F32264" w:rsidP="008F7B05">
      <w:pPr>
        <w:pStyle w:val="Default"/>
        <w:numPr>
          <w:ilvl w:val="1"/>
          <w:numId w:val="13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</w:t>
      </w:r>
      <w:r w:rsidR="006860F3" w:rsidRPr="00CA2F83">
        <w:rPr>
          <w:rFonts w:asciiTheme="minorBidi" w:eastAsia="Times New Roman" w:hAnsiTheme="minorBidi" w:cstheme="minorBidi"/>
          <w:color w:val="000000" w:themeColor="text1"/>
          <w:sz w:val="22"/>
          <w:szCs w:val="22"/>
        </w:rPr>
        <w:t>ush plunger to the first stop</w:t>
      </w:r>
    </w:p>
    <w:p w14:paraId="7F90B1E6" w14:textId="77777777" w:rsidR="006860F3" w:rsidRPr="00CA2F83" w:rsidRDefault="006860F3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b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Push plunger to the second stop</w:t>
      </w:r>
    </w:p>
    <w:p w14:paraId="6D05C3A2" w14:textId="77777777" w:rsidR="006860F3" w:rsidRPr="00CA2F83" w:rsidRDefault="006860F3" w:rsidP="008F7B05">
      <w:pPr>
        <w:spacing w:line="240" w:lineRule="auto"/>
        <w:ind w:left="1440" w:hanging="360"/>
        <w:rPr>
          <w:rFonts w:asciiTheme="minorBidi" w:hAnsiTheme="minorBidi"/>
          <w:lang w:val="fr-FR"/>
        </w:rPr>
      </w:pPr>
      <w:r w:rsidRPr="00CA2F83">
        <w:rPr>
          <w:rFonts w:asciiTheme="minorBidi" w:eastAsia="Calibri" w:hAnsiTheme="minorBidi"/>
          <w:color w:val="000000" w:themeColor="text1"/>
          <w:lang w:val="fr-FR"/>
        </w:rPr>
        <w:t>c.</w:t>
      </w:r>
      <w:r w:rsidRPr="00CA2F83">
        <w:rPr>
          <w:rFonts w:asciiTheme="minorBidi" w:eastAsia="Times New Roman" w:hAnsiTheme="minorBidi"/>
          <w:color w:val="000000" w:themeColor="text1"/>
          <w:lang w:val="fr-FR"/>
        </w:rPr>
        <w:t xml:space="preserve">     Dispense liquid</w:t>
      </w:r>
    </w:p>
    <w:p w14:paraId="112F112B" w14:textId="77777777" w:rsidR="006860F3" w:rsidRPr="00CA2F83" w:rsidRDefault="006860F3" w:rsidP="008F7B05">
      <w:pPr>
        <w:spacing w:line="240" w:lineRule="auto"/>
        <w:ind w:left="1440" w:hanging="360"/>
        <w:rPr>
          <w:rFonts w:asciiTheme="minorBidi" w:hAnsiTheme="minorBidi"/>
          <w:lang w:val="fr-FR"/>
        </w:rPr>
      </w:pPr>
      <w:r w:rsidRPr="00CA2F83">
        <w:rPr>
          <w:rFonts w:asciiTheme="minorBidi" w:eastAsia="Calibri" w:hAnsiTheme="minorBidi"/>
          <w:color w:val="000000" w:themeColor="text1"/>
          <w:lang w:val="fr-FR"/>
        </w:rPr>
        <w:t>d.</w:t>
      </w:r>
      <w:r w:rsidRPr="00CA2F83">
        <w:rPr>
          <w:rFonts w:asciiTheme="minorBidi" w:eastAsia="Times New Roman" w:hAnsiTheme="minorBidi"/>
          <w:color w:val="000000" w:themeColor="text1"/>
          <w:lang w:val="fr-FR"/>
        </w:rPr>
        <w:t xml:space="preserve">    Aspirate liquid</w:t>
      </w:r>
    </w:p>
    <w:p w14:paraId="55B26713" w14:textId="77777777" w:rsidR="006860F3" w:rsidRPr="00CA2F83" w:rsidRDefault="006860F3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e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Pick up a tip</w:t>
      </w:r>
    </w:p>
    <w:p w14:paraId="3829368B" w14:textId="77777777" w:rsidR="006860F3" w:rsidRPr="00CA2F83" w:rsidRDefault="006860F3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f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 Place tip into liquid</w:t>
      </w:r>
    </w:p>
    <w:p w14:paraId="201E48E4" w14:textId="77777777" w:rsidR="006860F3" w:rsidRPr="00CA2F83" w:rsidRDefault="006860F3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g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Eject tip</w:t>
      </w:r>
    </w:p>
    <w:p w14:paraId="5EE08399" w14:textId="44DF16DD" w:rsidR="001400FF" w:rsidRPr="00CA2F83" w:rsidRDefault="001400FF" w:rsidP="006860F3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3C989D5B" w14:textId="366CF77C" w:rsidR="004C4357" w:rsidRPr="00CA2F83" w:rsidRDefault="004C4357" w:rsidP="004C4357">
      <w:pPr>
        <w:pStyle w:val="Default"/>
        <w:numPr>
          <w:ilvl w:val="0"/>
          <w:numId w:val="13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What is the function of SYBR green in a qPCR?</w:t>
      </w:r>
    </w:p>
    <w:p w14:paraId="49E24AD8" w14:textId="77777777" w:rsidR="004C4357" w:rsidRPr="00CA2F83" w:rsidRDefault="004C4357" w:rsidP="004C4357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095E23E7" w14:textId="77777777" w:rsidR="004C4357" w:rsidRPr="00CA2F83" w:rsidRDefault="004C4357" w:rsidP="004C4357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detect DNA bands during gel electrophoresis</w:t>
      </w:r>
    </w:p>
    <w:p w14:paraId="7B9409D0" w14:textId="77777777" w:rsidR="004C4357" w:rsidRPr="00CA2F83" w:rsidRDefault="004C4357" w:rsidP="004C4357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bind to double stranded DNA and fluoresce</w:t>
      </w:r>
    </w:p>
    <w:p w14:paraId="794979E7" w14:textId="77777777" w:rsidR="004C4357" w:rsidRPr="00CA2F83" w:rsidRDefault="004C4357" w:rsidP="004C4357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bind to single stranded DNA and fluoresce</w:t>
      </w:r>
    </w:p>
    <w:p w14:paraId="12D6912D" w14:textId="77777777" w:rsidR="004C4357" w:rsidRPr="00CA2F83" w:rsidRDefault="004C4357" w:rsidP="004C4357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allow the polymerase to add nucleotides</w:t>
      </w:r>
    </w:p>
    <w:p w14:paraId="2E3ABDD5" w14:textId="4C8C215F" w:rsidR="00C27E25" w:rsidRPr="00CA2F83" w:rsidRDefault="004C4357" w:rsidP="004C4357">
      <w:pPr>
        <w:pStyle w:val="ListParagraph"/>
        <w:numPr>
          <w:ilvl w:val="1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6A1C4C0E" w14:textId="77777777" w:rsidR="004A1B83" w:rsidRPr="00CA2F83" w:rsidRDefault="004A1B83" w:rsidP="004A1B83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2127EF5F" w14:textId="77777777" w:rsidR="004A1B83" w:rsidRPr="00CA2F83" w:rsidRDefault="004A1B83" w:rsidP="004A1B83">
      <w:pPr>
        <w:pStyle w:val="ListParagraph"/>
        <w:numPr>
          <w:ilvl w:val="0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y is it important to set up a Master Mix?</w:t>
      </w:r>
    </w:p>
    <w:p w14:paraId="0C78EB0F" w14:textId="77777777" w:rsidR="004A1B83" w:rsidRPr="00CA2F83" w:rsidRDefault="004A1B83" w:rsidP="004A1B83">
      <w:pPr>
        <w:pStyle w:val="ListParagraph"/>
        <w:numPr>
          <w:ilvl w:val="1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reduce pipetting error</w:t>
      </w:r>
    </w:p>
    <w:p w14:paraId="7CD75952" w14:textId="77777777" w:rsidR="004A1B83" w:rsidRPr="00CA2F83" w:rsidRDefault="004A1B83" w:rsidP="004A1B83">
      <w:pPr>
        <w:pStyle w:val="ListParagraph"/>
        <w:numPr>
          <w:ilvl w:val="1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minimise the risk of contamination</w:t>
      </w:r>
    </w:p>
    <w:p w14:paraId="111EDD0A" w14:textId="77777777" w:rsidR="004A1B83" w:rsidRPr="00CA2F83" w:rsidRDefault="004A1B83" w:rsidP="004A1B83">
      <w:pPr>
        <w:pStyle w:val="ListParagraph"/>
        <w:numPr>
          <w:ilvl w:val="1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t is convenient and saves time</w:t>
      </w:r>
    </w:p>
    <w:p w14:paraId="6D6D5BA9" w14:textId="77777777" w:rsidR="004A1B83" w:rsidRPr="00CA2F83" w:rsidRDefault="004A1B83" w:rsidP="004A1B83">
      <w:pPr>
        <w:pStyle w:val="ListParagraph"/>
        <w:numPr>
          <w:ilvl w:val="1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All of the above</w:t>
      </w:r>
    </w:p>
    <w:p w14:paraId="2AC1FC9E" w14:textId="0DAE2926" w:rsidR="004A1B83" w:rsidRPr="00CA2F83" w:rsidRDefault="004A1B83" w:rsidP="004A1B83">
      <w:pPr>
        <w:pStyle w:val="ListParagraph"/>
        <w:numPr>
          <w:ilvl w:val="1"/>
          <w:numId w:val="1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6622D5CD" w14:textId="77777777" w:rsidR="00107581" w:rsidRPr="00CA2F83" w:rsidRDefault="00107581" w:rsidP="00107581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402FE31" w14:textId="6171133B" w:rsidR="004A1B83" w:rsidRPr="00CA2F83" w:rsidRDefault="00107581" w:rsidP="00107581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at steps can we take to prevent contamination when setting up a qPCR?</w:t>
      </w:r>
    </w:p>
    <w:p w14:paraId="14A5CB76" w14:textId="77777777" w:rsidR="00107581" w:rsidRPr="00CA2F83" w:rsidRDefault="00107581" w:rsidP="00107581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377B2C22" w14:textId="77777777" w:rsidR="00107581" w:rsidRPr="00CA2F83" w:rsidRDefault="00107581" w:rsidP="00107581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lean surfaces and equipment before and after with 70% ethanol</w:t>
      </w:r>
    </w:p>
    <w:p w14:paraId="0B58EC05" w14:textId="77777777" w:rsidR="00107581" w:rsidRPr="00CA2F83" w:rsidRDefault="00107581" w:rsidP="00107581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etting up each stage on the bench</w:t>
      </w:r>
    </w:p>
    <w:p w14:paraId="6D634338" w14:textId="77777777" w:rsidR="00107581" w:rsidRPr="00CA2F83" w:rsidRDefault="00107581" w:rsidP="00107581">
      <w:pPr>
        <w:pStyle w:val="Default"/>
        <w:numPr>
          <w:ilvl w:val="1"/>
          <w:numId w:val="1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andling multiple samples simultaneously</w:t>
      </w:r>
    </w:p>
    <w:p w14:paraId="32EFE118" w14:textId="1416BF85" w:rsidR="00107581" w:rsidRPr="00CA2F83" w:rsidRDefault="00107581" w:rsidP="00107581">
      <w:pPr>
        <w:pStyle w:val="ListParagraph"/>
        <w:numPr>
          <w:ilvl w:val="1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lastRenderedPageBreak/>
        <w:t>I don’t know</w:t>
      </w:r>
    </w:p>
    <w:p w14:paraId="0AB53312" w14:textId="77777777" w:rsidR="0022615D" w:rsidRPr="00CA2F83" w:rsidRDefault="0022615D" w:rsidP="0022615D">
      <w:pPr>
        <w:pStyle w:val="Default"/>
        <w:ind w:left="720"/>
        <w:rPr>
          <w:rFonts w:asciiTheme="minorBidi" w:hAnsiTheme="minorBidi" w:cstheme="minorBidi"/>
          <w:sz w:val="22"/>
          <w:szCs w:val="22"/>
        </w:rPr>
      </w:pPr>
    </w:p>
    <w:p w14:paraId="69B86575" w14:textId="6474FC00" w:rsidR="0022615D" w:rsidRPr="00CA2F83" w:rsidRDefault="0022615D" w:rsidP="0022615D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at are the key advantages to using qPCR over traditional PCR - tick all the apply</w:t>
      </w:r>
    </w:p>
    <w:p w14:paraId="4CA0244A" w14:textId="77777777" w:rsidR="0022615D" w:rsidRPr="00CA2F83" w:rsidRDefault="0022615D" w:rsidP="0022615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ensitive</w:t>
      </w:r>
    </w:p>
    <w:p w14:paraId="369CF9B5" w14:textId="77777777" w:rsidR="0022615D" w:rsidRPr="00CA2F83" w:rsidRDefault="0022615D" w:rsidP="0022615D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Rapid</w:t>
      </w:r>
    </w:p>
    <w:p w14:paraId="3F2471E4" w14:textId="77777777" w:rsidR="0022615D" w:rsidRPr="00CA2F83" w:rsidRDefault="0022615D" w:rsidP="0022615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igh through-put</w:t>
      </w:r>
    </w:p>
    <w:p w14:paraId="74320933" w14:textId="77777777" w:rsidR="0022615D" w:rsidRPr="00CA2F83" w:rsidRDefault="0022615D" w:rsidP="0022615D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heaper</w:t>
      </w:r>
    </w:p>
    <w:p w14:paraId="3E97CD68" w14:textId="77777777" w:rsidR="0022615D" w:rsidRPr="00CA2F83" w:rsidRDefault="0022615D" w:rsidP="0022615D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Quantification of RNA</w:t>
      </w:r>
    </w:p>
    <w:p w14:paraId="7AC0ECDD" w14:textId="60AFED90" w:rsidR="004A1B83" w:rsidRPr="00CA2F83" w:rsidRDefault="0022615D" w:rsidP="0022615D">
      <w:pPr>
        <w:spacing w:line="289" w:lineRule="exact"/>
        <w:ind w:left="1080" w:firstLine="36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am unsure</w:t>
      </w:r>
    </w:p>
    <w:p w14:paraId="432820E0" w14:textId="77777777" w:rsidR="00C60BF4" w:rsidRPr="00CA2F83" w:rsidRDefault="00C60BF4" w:rsidP="00C60BF4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7D67B733" w14:textId="3883F775" w:rsidR="004A1B83" w:rsidRPr="00CA2F83" w:rsidRDefault="00C60BF4" w:rsidP="00C60BF4">
      <w:pPr>
        <w:pStyle w:val="ListParagraph"/>
        <w:numPr>
          <w:ilvl w:val="0"/>
          <w:numId w:val="1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he higher the cycle threshold (Ct-value) the greater the starting quantity of DNA present in the sample. This statement is:</w:t>
      </w:r>
    </w:p>
    <w:p w14:paraId="5A01B2C6" w14:textId="77777777" w:rsidR="00BC3EC4" w:rsidRPr="00CA2F83" w:rsidRDefault="00BC3EC4" w:rsidP="00BC3EC4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0E344726" w14:textId="77777777" w:rsidR="00BC3EC4" w:rsidRPr="00CA2F83" w:rsidRDefault="00BC3EC4" w:rsidP="00BC3EC4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rue</w:t>
      </w:r>
    </w:p>
    <w:p w14:paraId="069A41E4" w14:textId="77777777" w:rsidR="00BC3EC4" w:rsidRPr="00CA2F83" w:rsidRDefault="00BC3EC4" w:rsidP="00BC3EC4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False</w:t>
      </w:r>
    </w:p>
    <w:p w14:paraId="72FE5310" w14:textId="66DE8D6F" w:rsidR="00BC3EC4" w:rsidRPr="00CA2F83" w:rsidRDefault="00BC3EC4" w:rsidP="00BC3EC4">
      <w:pPr>
        <w:spacing w:line="289" w:lineRule="exact"/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't know</w:t>
      </w:r>
    </w:p>
    <w:p w14:paraId="1502A9D1" w14:textId="77777777" w:rsidR="004A1B83" w:rsidRPr="00CA2F83" w:rsidRDefault="004A1B83" w:rsidP="144DF974">
      <w:pPr>
        <w:spacing w:line="289" w:lineRule="exact"/>
        <w:rPr>
          <w:rFonts w:asciiTheme="minorBidi" w:eastAsia="Times New Roman" w:hAnsiTheme="minorBidi"/>
          <w:color w:val="000000" w:themeColor="text1"/>
        </w:rPr>
      </w:pPr>
    </w:p>
    <w:p w14:paraId="488B778C" w14:textId="77777777" w:rsidR="00BC3EC4" w:rsidRPr="00CA2F83" w:rsidRDefault="00BC3EC4" w:rsidP="144DF974">
      <w:pPr>
        <w:spacing w:line="289" w:lineRule="exact"/>
        <w:rPr>
          <w:rFonts w:asciiTheme="minorBidi" w:eastAsia="Times New Roman" w:hAnsiTheme="minorBidi"/>
          <w:color w:val="000000" w:themeColor="text1"/>
        </w:rPr>
      </w:pPr>
    </w:p>
    <w:p w14:paraId="303403FD" w14:textId="77777777" w:rsidR="00BC3EC4" w:rsidRPr="00CA2F83" w:rsidRDefault="00BC3EC4">
      <w:p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br w:type="page"/>
      </w:r>
    </w:p>
    <w:p w14:paraId="4467B20D" w14:textId="705A408B" w:rsidR="00BC3EC4" w:rsidRPr="00CA2F83" w:rsidRDefault="00BC3EC4" w:rsidP="00BC3EC4">
      <w:pPr>
        <w:spacing w:line="289" w:lineRule="exact"/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</w:pPr>
      <w:r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lastRenderedPageBreak/>
        <w:t xml:space="preserve">Questionnaire </w:t>
      </w:r>
      <w:r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t>2</w:t>
      </w:r>
      <w:r w:rsidR="003D07A5"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t>a</w:t>
      </w:r>
    </w:p>
    <w:p w14:paraId="14D5A430" w14:textId="77777777" w:rsidR="006342CF" w:rsidRPr="00CA2F83" w:rsidRDefault="006342CF" w:rsidP="006342CF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51C0BC36" w14:textId="1F07AD2B" w:rsidR="00564FAE" w:rsidRPr="00CA2F83" w:rsidRDefault="006342CF" w:rsidP="00A741B2">
      <w:pPr>
        <w:pStyle w:val="ListParagraph"/>
        <w:numPr>
          <w:ilvl w:val="0"/>
          <w:numId w:val="22"/>
        </w:numPr>
        <w:spacing w:line="289" w:lineRule="exact"/>
        <w:rPr>
          <w:rFonts w:asciiTheme="minorBidi" w:hAnsiTheme="minorBidi"/>
        </w:rPr>
      </w:pPr>
      <w:r w:rsidRPr="00CA2F83">
        <w:rPr>
          <w:rFonts w:asciiTheme="minorBidi" w:hAnsiTheme="minorBidi"/>
        </w:rPr>
        <w:t>Were you able to watch the video of the Virtual Reality lesson?</w:t>
      </w:r>
      <w:r w:rsidRPr="00CA2F83">
        <w:rPr>
          <w:rFonts w:asciiTheme="minorBidi" w:hAnsiTheme="minorBidi"/>
        </w:rPr>
        <w:t xml:space="preserve"> Y/N</w:t>
      </w:r>
    </w:p>
    <w:p w14:paraId="6A014E17" w14:textId="77777777" w:rsidR="00564FAE" w:rsidRPr="00CA2F83" w:rsidRDefault="00564FAE" w:rsidP="00564FAE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39C24C29" w14:textId="4F1DA677" w:rsidR="00564FAE" w:rsidRPr="00CA2F83" w:rsidRDefault="00564FAE" w:rsidP="00564FAE">
      <w:pPr>
        <w:pStyle w:val="ListParagraph"/>
        <w:numPr>
          <w:ilvl w:val="0"/>
          <w:numId w:val="22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Please tell us on what type of device you viewed the Virtual Reality lesson.</w:t>
      </w:r>
    </w:p>
    <w:p w14:paraId="723032AE" w14:textId="77777777" w:rsidR="00A94C0B" w:rsidRPr="00CA2F83" w:rsidRDefault="00A94C0B" w:rsidP="00A94C0B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computer monitor</w:t>
      </w:r>
    </w:p>
    <w:p w14:paraId="3E154402" w14:textId="77777777" w:rsidR="00A94C0B" w:rsidRPr="00CA2F83" w:rsidRDefault="00A94C0B" w:rsidP="00A94C0B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laptop</w:t>
      </w:r>
    </w:p>
    <w:p w14:paraId="50DED1E0" w14:textId="77777777" w:rsidR="00A94C0B" w:rsidRPr="00CA2F83" w:rsidRDefault="00A94C0B" w:rsidP="00A94C0B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mobile phone</w:t>
      </w:r>
    </w:p>
    <w:p w14:paraId="0F264D5A" w14:textId="77777777" w:rsidR="00A94C0B" w:rsidRPr="00CA2F83" w:rsidRDefault="00A94C0B" w:rsidP="00A94C0B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tablet</w:t>
      </w:r>
    </w:p>
    <w:p w14:paraId="6564FE2E" w14:textId="4B723A67" w:rsidR="00564FAE" w:rsidRPr="00CA2F83" w:rsidRDefault="00A94C0B" w:rsidP="00A94C0B">
      <w:pPr>
        <w:spacing w:line="289" w:lineRule="exact"/>
        <w:ind w:left="2160"/>
        <w:rPr>
          <w:rFonts w:asciiTheme="minorBidi" w:hAnsiTheme="minorBidi"/>
        </w:rPr>
      </w:pPr>
      <w:r w:rsidRPr="00CA2F83">
        <w:rPr>
          <w:rFonts w:asciiTheme="minorBidi" w:hAnsiTheme="minorBidi"/>
        </w:rPr>
        <w:t>Other</w:t>
      </w:r>
    </w:p>
    <w:p w14:paraId="411D5126" w14:textId="77777777" w:rsidR="00457964" w:rsidRPr="00CA2F83" w:rsidRDefault="00457964" w:rsidP="00457964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5FED08A0" w14:textId="3A2A3F58" w:rsidR="00A27358" w:rsidRPr="00CA2F83" w:rsidRDefault="00457964" w:rsidP="00457964">
      <w:pPr>
        <w:pStyle w:val="ListParagraph"/>
        <w:numPr>
          <w:ilvl w:val="0"/>
          <w:numId w:val="22"/>
        </w:numPr>
        <w:spacing w:line="289" w:lineRule="exact"/>
        <w:rPr>
          <w:rFonts w:asciiTheme="minorBidi" w:hAnsiTheme="minorBidi"/>
        </w:rPr>
      </w:pPr>
      <w:r w:rsidRPr="00CA2F83">
        <w:rPr>
          <w:rFonts w:asciiTheme="minorBidi" w:hAnsiTheme="minorBidi"/>
        </w:rPr>
        <w:t xml:space="preserve">How confident are you in your understanding of </w:t>
      </w:r>
      <w:r w:rsidRPr="00CA2F83">
        <w:rPr>
          <w:rFonts w:asciiTheme="minorBidi" w:hAnsiTheme="minorBidi"/>
        </w:rPr>
        <w:t>quantitative</w:t>
      </w:r>
      <w:r w:rsidRPr="00CA2F83">
        <w:rPr>
          <w:rFonts w:asciiTheme="minorBidi" w:hAnsiTheme="minorBidi"/>
        </w:rPr>
        <w:t xml:space="preserve"> PCR (qPCR)?</w:t>
      </w:r>
    </w:p>
    <w:p w14:paraId="3F607594" w14:textId="77777777" w:rsidR="00A27358" w:rsidRPr="00CA2F83" w:rsidRDefault="00A27358" w:rsidP="00A27358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728B903F" w14:textId="77777777" w:rsidR="00A27358" w:rsidRPr="00CA2F83" w:rsidRDefault="00A27358" w:rsidP="00A2735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6F29A6C9" w14:textId="77777777" w:rsidR="00A27358" w:rsidRPr="00CA2F83" w:rsidRDefault="00A27358" w:rsidP="00A27358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2BF06E6C" w14:textId="77777777" w:rsidR="00A27358" w:rsidRPr="00CA2F83" w:rsidRDefault="00A27358" w:rsidP="00A27358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41C8F363" w14:textId="77777777" w:rsidR="00A27358" w:rsidRPr="00CA2F83" w:rsidRDefault="00A27358" w:rsidP="00A2735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552DE1C0" w14:textId="77777777" w:rsidR="00A27358" w:rsidRPr="00CA2F83" w:rsidRDefault="00A27358" w:rsidP="00A27358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5C3A52D9" w14:textId="77777777" w:rsidR="00A27358" w:rsidRPr="00CA2F83" w:rsidRDefault="00A27358" w:rsidP="00A27358">
      <w:pPr>
        <w:ind w:left="1080" w:firstLine="36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Not confident at all</w:t>
      </w:r>
      <w:r w:rsidRPr="00CA2F83">
        <w:rPr>
          <w:rFonts w:asciiTheme="minorBidi" w:eastAsia="Times New Roman" w:hAnsiTheme="minorBidi"/>
          <w:color w:val="000000" w:themeColor="text1"/>
        </w:rPr>
        <w:t xml:space="preserve"> </w:t>
      </w:r>
    </w:p>
    <w:p w14:paraId="188C0E40" w14:textId="20FB2EC3" w:rsidR="00150C96" w:rsidRPr="00CA2F83" w:rsidRDefault="00150C96" w:rsidP="00150C96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 xml:space="preserve">How confident would you be performing a qPCR experiment independently? </w:t>
      </w:r>
    </w:p>
    <w:p w14:paraId="500B64C5" w14:textId="77777777" w:rsidR="00150C96" w:rsidRPr="00CA2F83" w:rsidRDefault="00150C96" w:rsidP="00150C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6025CA42" w14:textId="77777777" w:rsidR="00150C96" w:rsidRPr="00CA2F83" w:rsidRDefault="00150C96" w:rsidP="00150C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24CD2703" w14:textId="77777777" w:rsidR="00150C96" w:rsidRPr="00CA2F83" w:rsidRDefault="00150C96" w:rsidP="00150C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6D5E5A2E" w14:textId="77777777" w:rsidR="00150C96" w:rsidRPr="00CA2F83" w:rsidRDefault="00150C96" w:rsidP="00150C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57B68A79" w14:textId="77777777" w:rsidR="00150C96" w:rsidRPr="00CA2F83" w:rsidRDefault="00150C96" w:rsidP="00150C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10EB363A" w14:textId="77777777" w:rsidR="00150C96" w:rsidRPr="00CA2F83" w:rsidRDefault="00150C96" w:rsidP="00150C96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2A8C029F" w14:textId="77777777" w:rsidR="00150C96" w:rsidRPr="00CA2F83" w:rsidRDefault="00150C96" w:rsidP="00150C96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confident at all</w:t>
      </w:r>
    </w:p>
    <w:p w14:paraId="1C49334C" w14:textId="0EB5B139" w:rsidR="008C3F35" w:rsidRPr="00CA2F83" w:rsidRDefault="008C3F35" w:rsidP="008C3F35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confident do you feel about analysing qPCR results independently? </w:t>
      </w:r>
    </w:p>
    <w:p w14:paraId="3F41BB3C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57B8B15B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6378D19D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2D0E60E8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1BA87B33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298B21FB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59A3547A" w14:textId="77777777" w:rsidR="008C3F35" w:rsidRPr="00CA2F83" w:rsidRDefault="008C3F35" w:rsidP="008C3F35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confident at all</w:t>
      </w:r>
    </w:p>
    <w:p w14:paraId="69ECB24C" w14:textId="77777777" w:rsidR="008C3F35" w:rsidRPr="00CA2F83" w:rsidRDefault="008C3F35" w:rsidP="008C3F35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880EF9E" w14:textId="77777777" w:rsidR="008C3F35" w:rsidRPr="00CA2F83" w:rsidRDefault="008C3F35" w:rsidP="008C3F35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confident would you feel working aseptically using a lamina flow hood? </w:t>
      </w:r>
    </w:p>
    <w:p w14:paraId="45754A5A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3FB24340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34CABEF3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610C3BCE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2D5F2B46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370BE350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5E1C4775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>Not confident at all</w:t>
      </w:r>
    </w:p>
    <w:p w14:paraId="7DEE33B5" w14:textId="77777777" w:rsidR="008C3F35" w:rsidRPr="00CA2F83" w:rsidRDefault="008C3F35" w:rsidP="008C3F35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642AFA6" w14:textId="77777777" w:rsidR="008C3F35" w:rsidRPr="00CA2F83" w:rsidRDefault="008C3F35" w:rsidP="008C3F35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75947C0" w14:textId="77777777" w:rsidR="008C3F35" w:rsidRPr="00CA2F83" w:rsidRDefault="008C3F35" w:rsidP="008C3F35">
      <w:pPr>
        <w:pStyle w:val="Default"/>
        <w:numPr>
          <w:ilvl w:val="0"/>
          <w:numId w:val="22"/>
        </w:numPr>
        <w:spacing w:line="289" w:lineRule="exact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lastRenderedPageBreak/>
        <w:t xml:space="preserve">Place these stages of setting up a pipette in the correct order: </w:t>
      </w:r>
    </w:p>
    <w:p w14:paraId="77225F6C" w14:textId="77777777" w:rsidR="008C3F35" w:rsidRPr="00CA2F83" w:rsidRDefault="008C3F35" w:rsidP="008F7B05">
      <w:pPr>
        <w:pStyle w:val="Default"/>
        <w:numPr>
          <w:ilvl w:val="1"/>
          <w:numId w:val="22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</w:t>
      </w:r>
      <w:r w:rsidRPr="00CA2F83">
        <w:rPr>
          <w:rFonts w:asciiTheme="minorBidi" w:eastAsia="Times New Roman" w:hAnsiTheme="minorBidi" w:cstheme="minorBidi"/>
          <w:color w:val="000000" w:themeColor="text1"/>
          <w:sz w:val="22"/>
          <w:szCs w:val="22"/>
        </w:rPr>
        <w:t>ush plunger to the first stop</w:t>
      </w:r>
    </w:p>
    <w:p w14:paraId="7CB3A7CB" w14:textId="77777777" w:rsidR="008C3F35" w:rsidRPr="00CA2F83" w:rsidRDefault="008C3F35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b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Push plunger to the second stop</w:t>
      </w:r>
    </w:p>
    <w:p w14:paraId="133916CD" w14:textId="77777777" w:rsidR="008C3F35" w:rsidRPr="00CA2F83" w:rsidRDefault="008C3F35" w:rsidP="008F7B05">
      <w:pPr>
        <w:spacing w:line="240" w:lineRule="auto"/>
        <w:ind w:left="1440" w:hanging="360"/>
        <w:rPr>
          <w:rFonts w:asciiTheme="minorBidi" w:hAnsiTheme="minorBidi"/>
          <w:lang w:val="fr-FR"/>
        </w:rPr>
      </w:pPr>
      <w:r w:rsidRPr="00CA2F83">
        <w:rPr>
          <w:rFonts w:asciiTheme="minorBidi" w:eastAsia="Calibri" w:hAnsiTheme="minorBidi"/>
          <w:color w:val="000000" w:themeColor="text1"/>
          <w:lang w:val="fr-FR"/>
        </w:rPr>
        <w:t>c.</w:t>
      </w:r>
      <w:r w:rsidRPr="00CA2F83">
        <w:rPr>
          <w:rFonts w:asciiTheme="minorBidi" w:eastAsia="Times New Roman" w:hAnsiTheme="minorBidi"/>
          <w:color w:val="000000" w:themeColor="text1"/>
          <w:lang w:val="fr-FR"/>
        </w:rPr>
        <w:t xml:space="preserve">     Dispense liquid</w:t>
      </w:r>
    </w:p>
    <w:p w14:paraId="102C7A49" w14:textId="77777777" w:rsidR="008C3F35" w:rsidRPr="00CA2F83" w:rsidRDefault="008C3F35" w:rsidP="008F7B05">
      <w:pPr>
        <w:spacing w:line="240" w:lineRule="auto"/>
        <w:ind w:left="1440" w:hanging="360"/>
        <w:rPr>
          <w:rFonts w:asciiTheme="minorBidi" w:hAnsiTheme="minorBidi"/>
          <w:lang w:val="fr-FR"/>
        </w:rPr>
      </w:pPr>
      <w:r w:rsidRPr="00CA2F83">
        <w:rPr>
          <w:rFonts w:asciiTheme="minorBidi" w:eastAsia="Calibri" w:hAnsiTheme="minorBidi"/>
          <w:color w:val="000000" w:themeColor="text1"/>
          <w:lang w:val="fr-FR"/>
        </w:rPr>
        <w:t>d.</w:t>
      </w:r>
      <w:r w:rsidRPr="00CA2F83">
        <w:rPr>
          <w:rFonts w:asciiTheme="minorBidi" w:eastAsia="Times New Roman" w:hAnsiTheme="minorBidi"/>
          <w:color w:val="000000" w:themeColor="text1"/>
          <w:lang w:val="fr-FR"/>
        </w:rPr>
        <w:t xml:space="preserve">    Aspirate liquid</w:t>
      </w:r>
    </w:p>
    <w:p w14:paraId="155C04C2" w14:textId="77777777" w:rsidR="008C3F35" w:rsidRPr="00CA2F83" w:rsidRDefault="008C3F35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e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Pick up a tip</w:t>
      </w:r>
    </w:p>
    <w:p w14:paraId="062F4FD6" w14:textId="77777777" w:rsidR="008C3F35" w:rsidRPr="00CA2F83" w:rsidRDefault="008C3F35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f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 Place tip into liquid</w:t>
      </w:r>
    </w:p>
    <w:p w14:paraId="6016718C" w14:textId="77777777" w:rsidR="008C3F35" w:rsidRPr="00CA2F83" w:rsidRDefault="008C3F35" w:rsidP="008F7B05">
      <w:pPr>
        <w:spacing w:line="240" w:lineRule="auto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g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Eject tip</w:t>
      </w:r>
    </w:p>
    <w:p w14:paraId="580EF986" w14:textId="77777777" w:rsidR="008C3F35" w:rsidRPr="00CA2F83" w:rsidRDefault="008C3F35" w:rsidP="008C3F35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51877893" w14:textId="77777777" w:rsidR="008C3F35" w:rsidRPr="00CA2F83" w:rsidRDefault="008C3F35" w:rsidP="008C3F35">
      <w:pPr>
        <w:pStyle w:val="Default"/>
        <w:numPr>
          <w:ilvl w:val="0"/>
          <w:numId w:val="22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What is the function of SYBR green in a qPCR?</w:t>
      </w:r>
    </w:p>
    <w:p w14:paraId="552972A6" w14:textId="77777777" w:rsidR="008C3F35" w:rsidRPr="00CA2F83" w:rsidRDefault="008C3F35" w:rsidP="008C3F35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32201C94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detect DNA bands during gel electrophoresis</w:t>
      </w:r>
    </w:p>
    <w:p w14:paraId="14F51E2E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bind to double stranded DNA and fluoresce</w:t>
      </w:r>
    </w:p>
    <w:p w14:paraId="1A9377F8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bind to single stranded DNA and fluoresce</w:t>
      </w:r>
    </w:p>
    <w:p w14:paraId="266E33D8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allow the polymerase to add nucleotides</w:t>
      </w:r>
    </w:p>
    <w:p w14:paraId="6CC7BBA2" w14:textId="77777777" w:rsidR="008C3F35" w:rsidRPr="00CA2F83" w:rsidRDefault="008C3F35" w:rsidP="008C3F35">
      <w:pPr>
        <w:pStyle w:val="ListParagraph"/>
        <w:numPr>
          <w:ilvl w:val="1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457631B5" w14:textId="77777777" w:rsidR="008C3F35" w:rsidRPr="00CA2F83" w:rsidRDefault="008C3F35" w:rsidP="008C3F35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625DD055" w14:textId="77777777" w:rsidR="008C3F35" w:rsidRPr="00CA2F83" w:rsidRDefault="008C3F35" w:rsidP="008C3F35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y is it important to set up a Master Mix?</w:t>
      </w:r>
    </w:p>
    <w:p w14:paraId="440E3614" w14:textId="77777777" w:rsidR="008C3F35" w:rsidRPr="00CA2F83" w:rsidRDefault="008C3F35" w:rsidP="008C3F35">
      <w:pPr>
        <w:pStyle w:val="ListParagraph"/>
        <w:numPr>
          <w:ilvl w:val="1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reduce pipetting error</w:t>
      </w:r>
    </w:p>
    <w:p w14:paraId="703D7800" w14:textId="77777777" w:rsidR="008C3F35" w:rsidRPr="00CA2F83" w:rsidRDefault="008C3F35" w:rsidP="008C3F35">
      <w:pPr>
        <w:pStyle w:val="ListParagraph"/>
        <w:numPr>
          <w:ilvl w:val="1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minimise the risk of contamination</w:t>
      </w:r>
    </w:p>
    <w:p w14:paraId="013196EF" w14:textId="77777777" w:rsidR="008C3F35" w:rsidRPr="00CA2F83" w:rsidRDefault="008C3F35" w:rsidP="008C3F35">
      <w:pPr>
        <w:pStyle w:val="ListParagraph"/>
        <w:numPr>
          <w:ilvl w:val="1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t is convenient and saves time</w:t>
      </w:r>
    </w:p>
    <w:p w14:paraId="6677F6E9" w14:textId="77777777" w:rsidR="008C3F35" w:rsidRPr="00CA2F83" w:rsidRDefault="008C3F35" w:rsidP="008C3F35">
      <w:pPr>
        <w:pStyle w:val="ListParagraph"/>
        <w:numPr>
          <w:ilvl w:val="1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All of the above</w:t>
      </w:r>
    </w:p>
    <w:p w14:paraId="2348294E" w14:textId="77777777" w:rsidR="008C3F35" w:rsidRPr="00CA2F83" w:rsidRDefault="008C3F35" w:rsidP="008C3F35">
      <w:pPr>
        <w:pStyle w:val="ListParagraph"/>
        <w:numPr>
          <w:ilvl w:val="1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2265606B" w14:textId="77777777" w:rsidR="008C3F35" w:rsidRPr="00CA2F83" w:rsidRDefault="008C3F35" w:rsidP="008C3F35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26309C80" w14:textId="77777777" w:rsidR="008C3F35" w:rsidRPr="00CA2F83" w:rsidRDefault="008C3F35" w:rsidP="008C3F35">
      <w:pPr>
        <w:pStyle w:val="ListParagraph"/>
        <w:numPr>
          <w:ilvl w:val="0"/>
          <w:numId w:val="22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at steps can we take to prevent contamination when setting up a qPCR?</w:t>
      </w:r>
    </w:p>
    <w:p w14:paraId="31F093BF" w14:textId="77777777" w:rsidR="008C3F35" w:rsidRPr="00CA2F83" w:rsidRDefault="008C3F35" w:rsidP="008C3F35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7560D788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lean surfaces and equipment before and after with 70% ethanol</w:t>
      </w:r>
    </w:p>
    <w:p w14:paraId="1F3971BF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etting up each stage on the bench</w:t>
      </w:r>
    </w:p>
    <w:p w14:paraId="79CD713E" w14:textId="77777777" w:rsidR="008C3F35" w:rsidRPr="00CA2F83" w:rsidRDefault="008C3F35" w:rsidP="008C3F35">
      <w:pPr>
        <w:pStyle w:val="Default"/>
        <w:numPr>
          <w:ilvl w:val="1"/>
          <w:numId w:val="22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andling multiple samples simultaneously</w:t>
      </w:r>
    </w:p>
    <w:p w14:paraId="597E54F4" w14:textId="77777777" w:rsidR="008C3F35" w:rsidRPr="00CA2F83" w:rsidRDefault="008C3F35" w:rsidP="008C3F35">
      <w:pPr>
        <w:pStyle w:val="ListParagraph"/>
        <w:numPr>
          <w:ilvl w:val="1"/>
          <w:numId w:val="22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5E8DF12D" w14:textId="77777777" w:rsidR="008C3F35" w:rsidRPr="00CA2F83" w:rsidRDefault="008C3F35" w:rsidP="008C3F35">
      <w:pPr>
        <w:pStyle w:val="Default"/>
        <w:ind w:left="720"/>
        <w:rPr>
          <w:rFonts w:asciiTheme="minorBidi" w:hAnsiTheme="minorBidi" w:cstheme="minorBidi"/>
          <w:sz w:val="22"/>
          <w:szCs w:val="22"/>
        </w:rPr>
      </w:pPr>
    </w:p>
    <w:p w14:paraId="066A31B4" w14:textId="77777777" w:rsidR="008C3F35" w:rsidRPr="00CA2F83" w:rsidRDefault="008C3F35" w:rsidP="008C3F35">
      <w:pPr>
        <w:pStyle w:val="ListParagraph"/>
        <w:numPr>
          <w:ilvl w:val="0"/>
          <w:numId w:val="22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at are the key advantages to using qPCR over traditional PCR - tick all the apply</w:t>
      </w:r>
    </w:p>
    <w:p w14:paraId="33017E83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ensitive</w:t>
      </w:r>
    </w:p>
    <w:p w14:paraId="5B5F434D" w14:textId="77777777" w:rsidR="008C3F35" w:rsidRPr="00CA2F83" w:rsidRDefault="008C3F35" w:rsidP="008C3F35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Rapid</w:t>
      </w:r>
    </w:p>
    <w:p w14:paraId="70A5C766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igh through-put</w:t>
      </w:r>
    </w:p>
    <w:p w14:paraId="22DF7982" w14:textId="77777777" w:rsidR="008C3F35" w:rsidRPr="00CA2F83" w:rsidRDefault="008C3F35" w:rsidP="008C3F35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heaper</w:t>
      </w:r>
    </w:p>
    <w:p w14:paraId="724547F7" w14:textId="77777777" w:rsidR="008C3F35" w:rsidRPr="00CA2F83" w:rsidRDefault="008C3F35" w:rsidP="008C3F35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Quantification of RNA</w:t>
      </w:r>
    </w:p>
    <w:p w14:paraId="66E6C377" w14:textId="77777777" w:rsidR="008C3F35" w:rsidRPr="00CA2F83" w:rsidRDefault="008C3F35" w:rsidP="008C3F35">
      <w:pPr>
        <w:spacing w:line="289" w:lineRule="exact"/>
        <w:ind w:left="1080" w:firstLine="36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am unsure</w:t>
      </w:r>
    </w:p>
    <w:p w14:paraId="3DE5AC6F" w14:textId="77777777" w:rsidR="008C3F35" w:rsidRPr="00CA2F83" w:rsidRDefault="008C3F35" w:rsidP="008C3F35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2F14EFFF" w14:textId="77777777" w:rsidR="008C3F35" w:rsidRPr="00CA2F83" w:rsidRDefault="008C3F35" w:rsidP="008C3F35">
      <w:pPr>
        <w:pStyle w:val="ListParagraph"/>
        <w:numPr>
          <w:ilvl w:val="0"/>
          <w:numId w:val="22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he higher the cycle threshold (Ct-value) the greater the starting quantity of DNA present in the sample. This statement is:</w:t>
      </w:r>
    </w:p>
    <w:p w14:paraId="5147E307" w14:textId="77777777" w:rsidR="008C3F35" w:rsidRPr="00CA2F83" w:rsidRDefault="008C3F35" w:rsidP="008C3F35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4DDD51C5" w14:textId="77777777" w:rsidR="008C3F35" w:rsidRPr="00CA2F83" w:rsidRDefault="008C3F35" w:rsidP="008C3F35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rue</w:t>
      </w:r>
    </w:p>
    <w:p w14:paraId="3E96BE52" w14:textId="77777777" w:rsidR="008C3F35" w:rsidRPr="00CA2F83" w:rsidRDefault="008C3F35" w:rsidP="008C3F35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False</w:t>
      </w:r>
    </w:p>
    <w:p w14:paraId="38101BC4" w14:textId="77777777" w:rsidR="008C3F35" w:rsidRPr="00CA2F83" w:rsidRDefault="008C3F35" w:rsidP="008C3F35">
      <w:pPr>
        <w:spacing w:line="289" w:lineRule="exact"/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't know</w:t>
      </w:r>
    </w:p>
    <w:p w14:paraId="5279AB89" w14:textId="77777777" w:rsidR="005523B7" w:rsidRPr="00CA2F83" w:rsidRDefault="005523B7" w:rsidP="005523B7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3E71D9C" w14:textId="19095ED2" w:rsidR="00457964" w:rsidRPr="00CA2F83" w:rsidRDefault="005523B7" w:rsidP="005523B7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you understand the qPCR process demonstrated in Virtual Reality (VR)?</w:t>
      </w:r>
    </w:p>
    <w:p w14:paraId="160B9BAD" w14:textId="77777777" w:rsidR="005523B7" w:rsidRPr="00CA2F83" w:rsidRDefault="005523B7" w:rsidP="005523B7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mpletely understood</w:t>
      </w:r>
    </w:p>
    <w:p w14:paraId="56600341" w14:textId="77777777" w:rsidR="005523B7" w:rsidRPr="00CA2F83" w:rsidRDefault="005523B7" w:rsidP="005523B7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Understood</w:t>
      </w:r>
    </w:p>
    <w:p w14:paraId="3C69B26D" w14:textId="77777777" w:rsidR="005523B7" w:rsidRPr="00CA2F83" w:rsidRDefault="005523B7" w:rsidP="005523B7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understood</w:t>
      </w:r>
    </w:p>
    <w:p w14:paraId="3DEEC2F5" w14:textId="77777777" w:rsidR="005523B7" w:rsidRPr="00CA2F83" w:rsidRDefault="005523B7" w:rsidP="005523B7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0BBA1629" w14:textId="77777777" w:rsidR="005523B7" w:rsidRPr="00CA2F83" w:rsidRDefault="005523B7" w:rsidP="005523B7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did not understand</w:t>
      </w:r>
    </w:p>
    <w:p w14:paraId="7CF0DE9C" w14:textId="77777777" w:rsidR="005523B7" w:rsidRPr="00CA2F83" w:rsidRDefault="005523B7" w:rsidP="005523B7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Did not understand</w:t>
      </w:r>
    </w:p>
    <w:p w14:paraId="29EDE87B" w14:textId="3F98FDF5" w:rsidR="008C3F35" w:rsidRPr="00CA2F83" w:rsidRDefault="005523B7" w:rsidP="005523B7">
      <w:pPr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Completely did not understand</w:t>
      </w:r>
    </w:p>
    <w:p w14:paraId="761A81F9" w14:textId="77777777" w:rsidR="00E1195F" w:rsidRPr="00CA2F83" w:rsidRDefault="00E1195F" w:rsidP="00E1195F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573A9749" w14:textId="0CAE8C67" w:rsidR="008C3F35" w:rsidRPr="00CA2F83" w:rsidRDefault="00E1195F" w:rsidP="00E1195F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How present did you feel in the Virtual Reality VR qPCR scenario that you were engaging with?</w:t>
      </w:r>
    </w:p>
    <w:p w14:paraId="69DB1F44" w14:textId="77777777" w:rsidR="00E1195F" w:rsidRPr="00CA2F83" w:rsidRDefault="00E1195F" w:rsidP="00E1195F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Fully present</w:t>
      </w:r>
    </w:p>
    <w:p w14:paraId="164B503E" w14:textId="77777777" w:rsidR="00E1195F" w:rsidRPr="00CA2F83" w:rsidRDefault="00E1195F" w:rsidP="00E1195F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resent</w:t>
      </w:r>
    </w:p>
    <w:p w14:paraId="62521A83" w14:textId="77777777" w:rsidR="00E1195F" w:rsidRPr="00CA2F83" w:rsidRDefault="00E1195F" w:rsidP="00E1195F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present</w:t>
      </w:r>
    </w:p>
    <w:p w14:paraId="02CFF214" w14:textId="77777777" w:rsidR="00E1195F" w:rsidRPr="00CA2F83" w:rsidRDefault="00E1195F" w:rsidP="00E1195F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7E869E9C" w14:textId="77777777" w:rsidR="00E1195F" w:rsidRPr="00CA2F83" w:rsidRDefault="00E1195F" w:rsidP="00E1195F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present</w:t>
      </w:r>
    </w:p>
    <w:p w14:paraId="0D7FD378" w14:textId="77777777" w:rsidR="00E1195F" w:rsidRPr="00CA2F83" w:rsidRDefault="00E1195F" w:rsidP="00E1195F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present</w:t>
      </w:r>
    </w:p>
    <w:p w14:paraId="40194F2F" w14:textId="7BE05252" w:rsidR="008C3F35" w:rsidRPr="00CA2F83" w:rsidRDefault="00E1195F" w:rsidP="00E1195F">
      <w:pPr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Fully not present</w:t>
      </w:r>
    </w:p>
    <w:p w14:paraId="5170EFC4" w14:textId="77777777" w:rsidR="00710B2C" w:rsidRPr="00CA2F83" w:rsidRDefault="00710B2C" w:rsidP="00710B2C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0A30C3BB" w14:textId="0FF1982C" w:rsidR="00783B16" w:rsidRPr="00CA2F83" w:rsidRDefault="00710B2C" w:rsidP="00783B16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you feel like you were in the lab during the lesson?</w:t>
      </w:r>
    </w:p>
    <w:p w14:paraId="0BD196DB" w14:textId="77777777" w:rsidR="00783B16" w:rsidRPr="00CA2F83" w:rsidRDefault="00783B16" w:rsidP="00783B1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ully felt like I was in the lab</w:t>
      </w:r>
    </w:p>
    <w:p w14:paraId="029512B3" w14:textId="77777777" w:rsidR="00783B16" w:rsidRPr="00CA2F83" w:rsidRDefault="00783B16" w:rsidP="00783B1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 in the lab to a considerable degree</w:t>
      </w:r>
    </w:p>
    <w:p w14:paraId="2BFB06EA" w14:textId="77777777" w:rsidR="00783B16" w:rsidRPr="00CA2F83" w:rsidRDefault="00783B16" w:rsidP="00783B1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in the lab</w:t>
      </w:r>
    </w:p>
    <w:p w14:paraId="58450717" w14:textId="77777777" w:rsidR="00783B16" w:rsidRPr="00CA2F83" w:rsidRDefault="00783B16" w:rsidP="00783B1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neutral about whether I was in the lab or not in the lab</w:t>
      </w:r>
    </w:p>
    <w:p w14:paraId="6B2DE428" w14:textId="77777777" w:rsidR="00783B16" w:rsidRPr="00CA2F83" w:rsidRDefault="00783B16" w:rsidP="00783B1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not in the lab</w:t>
      </w:r>
    </w:p>
    <w:p w14:paraId="5A96B476" w14:textId="77777777" w:rsidR="00783B16" w:rsidRPr="00CA2F83" w:rsidRDefault="00783B16" w:rsidP="00783B16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n't in the lab to a considerable degree</w:t>
      </w:r>
    </w:p>
    <w:p w14:paraId="0620EC06" w14:textId="1D3BBC14" w:rsidR="00783B16" w:rsidRPr="00CA2F83" w:rsidRDefault="00783B16" w:rsidP="0084549E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I fully felt like I was not in the lab</w:t>
      </w:r>
    </w:p>
    <w:p w14:paraId="1AC5F98A" w14:textId="27950E77" w:rsidR="00783B16" w:rsidRPr="00CA2F83" w:rsidRDefault="00783B16" w:rsidP="00783B16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you feel like you were being demonstrated to live in a lab environment?</w:t>
      </w:r>
    </w:p>
    <w:p w14:paraId="0778935E" w14:textId="77777777" w:rsidR="0084549E" w:rsidRPr="00CA2F83" w:rsidRDefault="0084549E" w:rsidP="0084549E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ully felt like I was being demonstrated to live in a lab environment</w:t>
      </w:r>
    </w:p>
    <w:p w14:paraId="37BA36D8" w14:textId="77777777" w:rsidR="0084549E" w:rsidRPr="00CA2F83" w:rsidRDefault="0084549E" w:rsidP="0084549E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 being demonstrated to live in a lab environment to a considerable extent</w:t>
      </w:r>
    </w:p>
    <w:p w14:paraId="7DD6D10F" w14:textId="77777777" w:rsidR="0084549E" w:rsidRPr="00CA2F83" w:rsidRDefault="0084549E" w:rsidP="0084549E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being demonstrated to live in a lab environment</w:t>
      </w:r>
    </w:p>
    <w:p w14:paraId="351F2F6D" w14:textId="77777777" w:rsidR="0084549E" w:rsidRPr="00CA2F83" w:rsidRDefault="0084549E" w:rsidP="0084549E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neutral</w:t>
      </w:r>
    </w:p>
    <w:p w14:paraId="086B2F8F" w14:textId="77777777" w:rsidR="0084549E" w:rsidRPr="00CA2F83" w:rsidRDefault="0084549E" w:rsidP="0084549E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not being demonstrated to live in a lab environment</w:t>
      </w:r>
    </w:p>
    <w:p w14:paraId="130C34F4" w14:textId="7B754036" w:rsidR="0084549E" w:rsidRPr="00CA2F83" w:rsidRDefault="0084549E" w:rsidP="0084549E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 not being demonstrated to live in a lab environment to a considerable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>extent</w:t>
      </w:r>
    </w:p>
    <w:p w14:paraId="3E61B8CD" w14:textId="56582A5D" w:rsidR="0084549E" w:rsidRPr="00CA2F83" w:rsidRDefault="0084549E" w:rsidP="0084549E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I fully felt like I was not being demonstrated to live in a lab environment</w:t>
      </w:r>
    </w:p>
    <w:p w14:paraId="0FF995B6" w14:textId="77777777" w:rsidR="00E2704A" w:rsidRPr="00CA2F83" w:rsidRDefault="00E2704A" w:rsidP="00E2704A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4EF42EA0" w14:textId="46124CD1" w:rsidR="0084549E" w:rsidRPr="00CA2F83" w:rsidRDefault="00E2704A" w:rsidP="00E2704A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the teaching method improve your understanding of qPCR?</w:t>
      </w:r>
    </w:p>
    <w:p w14:paraId="5A8087AE" w14:textId="77777777" w:rsidR="00E2704A" w:rsidRPr="00CA2F83" w:rsidRDefault="00E2704A" w:rsidP="00CA2F8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strongly positive effect on my understanding of qPCR</w:t>
      </w:r>
    </w:p>
    <w:p w14:paraId="0FE20457" w14:textId="77777777" w:rsidR="00E2704A" w:rsidRPr="00CA2F83" w:rsidRDefault="00E2704A" w:rsidP="00E2704A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positive effect on my understanding of qPCR</w:t>
      </w:r>
    </w:p>
    <w:p w14:paraId="6CCD472F" w14:textId="77777777" w:rsidR="00E2704A" w:rsidRPr="00CA2F83" w:rsidRDefault="00E2704A" w:rsidP="00E2704A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somewhat positive effect on my understanding of qPCR</w:t>
      </w:r>
    </w:p>
    <w:p w14:paraId="1A30BE27" w14:textId="77777777" w:rsidR="00E2704A" w:rsidRPr="00CA2F83" w:rsidRDefault="00E2704A" w:rsidP="00E2704A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lastRenderedPageBreak/>
        <w:t>The teaching method had no effect on my understanding of qPCR</w:t>
      </w:r>
    </w:p>
    <w:p w14:paraId="5AFB9D2E" w14:textId="77777777" w:rsidR="00E2704A" w:rsidRPr="00CA2F83" w:rsidRDefault="00E2704A" w:rsidP="00E2704A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somewhat negative effect on my understanding of qPCR</w:t>
      </w:r>
    </w:p>
    <w:p w14:paraId="01C9E4B4" w14:textId="77777777" w:rsidR="00E2704A" w:rsidRPr="00CA2F83" w:rsidRDefault="00E2704A" w:rsidP="00E2704A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negative effect on my understanding of qPCR</w:t>
      </w:r>
    </w:p>
    <w:p w14:paraId="79760E7E" w14:textId="39576B96" w:rsidR="00E2704A" w:rsidRPr="00CA2F83" w:rsidRDefault="00E2704A" w:rsidP="00E2704A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The teaching method had a strongly negative effect on my understanding of qPCR</w:t>
      </w:r>
    </w:p>
    <w:p w14:paraId="7B2458D9" w14:textId="77777777" w:rsidR="007067E5" w:rsidRPr="00CA2F83" w:rsidRDefault="007067E5" w:rsidP="007067E5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5F3B927C" w14:textId="58A0EA30" w:rsidR="00E2704A" w:rsidRPr="00CA2F83" w:rsidRDefault="007067E5" w:rsidP="007067E5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How likely would you be to recommend this method of learning to another student?</w:t>
      </w:r>
    </w:p>
    <w:p w14:paraId="4F17A64D" w14:textId="77777777" w:rsidR="00043A20" w:rsidRPr="00CA2F83" w:rsidRDefault="00043A20" w:rsidP="00043A2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Very likely</w:t>
      </w:r>
    </w:p>
    <w:p w14:paraId="5953A9B8" w14:textId="77777777" w:rsidR="00043A20" w:rsidRPr="00CA2F83" w:rsidRDefault="00043A20" w:rsidP="00043A2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Likely</w:t>
      </w:r>
    </w:p>
    <w:p w14:paraId="79A2D833" w14:textId="77777777" w:rsidR="00043A20" w:rsidRPr="00CA2F83" w:rsidRDefault="00043A20" w:rsidP="00043A2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likely</w:t>
      </w:r>
    </w:p>
    <w:p w14:paraId="774D0CFE" w14:textId="77777777" w:rsidR="00043A20" w:rsidRPr="00CA2F83" w:rsidRDefault="00043A20" w:rsidP="00043A2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ither likely nor unlikely</w:t>
      </w:r>
    </w:p>
    <w:p w14:paraId="61F85ED6" w14:textId="77777777" w:rsidR="00043A20" w:rsidRPr="00CA2F83" w:rsidRDefault="00043A20" w:rsidP="00043A2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unlikely</w:t>
      </w:r>
    </w:p>
    <w:p w14:paraId="105B2D9C" w14:textId="77777777" w:rsidR="00043A20" w:rsidRPr="00CA2F83" w:rsidRDefault="00043A20" w:rsidP="00043A2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Unlikely</w:t>
      </w:r>
    </w:p>
    <w:p w14:paraId="2DF52664" w14:textId="14F16270" w:rsidR="007067E5" w:rsidRPr="00CA2F83" w:rsidRDefault="00043A20" w:rsidP="00043A2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Very unlikely</w:t>
      </w:r>
    </w:p>
    <w:p w14:paraId="31568FC1" w14:textId="77777777" w:rsidR="00043A20" w:rsidRPr="00CA2F83" w:rsidRDefault="00043A20" w:rsidP="00043A2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0BEFC7D9" w14:textId="7E039473" w:rsidR="00043A20" w:rsidRPr="00CA2F83" w:rsidRDefault="00043A20" w:rsidP="00043A20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On a scale of 1-10, with 1 being not enjoyable and 10 being very enjoyable, where would you place the Molecular Methods online lab book (including the Virtual Reality (VR) lesson)?</w:t>
      </w:r>
    </w:p>
    <w:p w14:paraId="1920C2F3" w14:textId="77777777" w:rsidR="00925103" w:rsidRPr="00CA2F83" w:rsidRDefault="00925103" w:rsidP="00925103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18E3AE89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10 - Very enjoyable</w:t>
      </w:r>
    </w:p>
    <w:p w14:paraId="71AB7178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9</w:t>
      </w:r>
    </w:p>
    <w:p w14:paraId="592CEF2B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8</w:t>
      </w:r>
    </w:p>
    <w:p w14:paraId="2BE03816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7</w:t>
      </w:r>
    </w:p>
    <w:p w14:paraId="53D47A4F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6</w:t>
      </w:r>
    </w:p>
    <w:p w14:paraId="19650C22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5</w:t>
      </w:r>
    </w:p>
    <w:p w14:paraId="548F2940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4</w:t>
      </w:r>
    </w:p>
    <w:p w14:paraId="132E5F3C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3</w:t>
      </w:r>
    </w:p>
    <w:p w14:paraId="7508323F" w14:textId="77777777" w:rsidR="00925103" w:rsidRPr="00CA2F83" w:rsidRDefault="00925103" w:rsidP="0092510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2</w:t>
      </w:r>
    </w:p>
    <w:p w14:paraId="5EC2DE67" w14:textId="567C9698" w:rsidR="00043A20" w:rsidRPr="00CA2F83" w:rsidRDefault="00925103" w:rsidP="00925103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1 - Not enjoyable</w:t>
      </w:r>
    </w:p>
    <w:p w14:paraId="22A06317" w14:textId="77777777" w:rsidR="00FF4298" w:rsidRPr="00CA2F83" w:rsidRDefault="00FF4298" w:rsidP="00FF4298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7B2097B7" w14:textId="52177FD1" w:rsidR="00FF4298" w:rsidRPr="00CA2F83" w:rsidRDefault="00FF4298" w:rsidP="00FF4298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How would you describe your experience of the lesson (including the Virtual Reality (VR) lesson)?</w:t>
      </w:r>
      <w:r w:rsidRPr="00CA2F83">
        <w:rPr>
          <w:rFonts w:asciiTheme="minorBidi" w:hAnsiTheme="minorBidi"/>
        </w:rPr>
        <w:t xml:space="preserve"> [open text box]</w:t>
      </w:r>
    </w:p>
    <w:p w14:paraId="0C1621B2" w14:textId="77777777" w:rsidR="00BE5599" w:rsidRPr="00CA2F83" w:rsidRDefault="00BE5599" w:rsidP="00BE5599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15DEF19D" w14:textId="1A796B9E" w:rsidR="00FF4298" w:rsidRPr="00CA2F83" w:rsidRDefault="00BE5599" w:rsidP="00BE5599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Did you experience any feelings of nausea or dizziness during the lesson?</w:t>
      </w:r>
    </w:p>
    <w:p w14:paraId="20043BF6" w14:textId="77777777" w:rsidR="00BE5599" w:rsidRPr="00CA2F83" w:rsidRDefault="00BE5599" w:rsidP="00BE55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Yes</w:t>
      </w:r>
    </w:p>
    <w:p w14:paraId="5D7D19D7" w14:textId="77777777" w:rsidR="00BE5599" w:rsidRPr="00CA2F83" w:rsidRDefault="00BE5599" w:rsidP="00BE5599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</w:t>
      </w:r>
    </w:p>
    <w:p w14:paraId="06D4E449" w14:textId="5BC02206" w:rsidR="00647B7B" w:rsidRPr="00CA2F83" w:rsidRDefault="00BE5599" w:rsidP="00647B7B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sur</w:t>
      </w:r>
      <w:r w:rsidR="00647B7B" w:rsidRPr="00CA2F83">
        <w:rPr>
          <w:rFonts w:asciiTheme="minorBidi" w:hAnsiTheme="minorBidi"/>
        </w:rPr>
        <w:t>e</w:t>
      </w:r>
    </w:p>
    <w:p w14:paraId="3046730D" w14:textId="77777777" w:rsidR="00647B7B" w:rsidRPr="00CA2F83" w:rsidRDefault="00647B7B" w:rsidP="00647B7B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6C04BC2C" w14:textId="19B88BD9" w:rsidR="00BE5599" w:rsidRPr="00CA2F83" w:rsidRDefault="00647B7B" w:rsidP="00647B7B">
      <w:pPr>
        <w:pStyle w:val="ListParagraph"/>
        <w:numPr>
          <w:ilvl w:val="0"/>
          <w:numId w:val="22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On a scale of 1-10, with 1 being very nauseous and 10 being not at all nauseous, how nauseous did you feel during the lesson?</w:t>
      </w:r>
    </w:p>
    <w:p w14:paraId="02F112AF" w14:textId="77777777" w:rsidR="00647B7B" w:rsidRPr="00CA2F83" w:rsidRDefault="00647B7B" w:rsidP="00647B7B">
      <w:pPr>
        <w:pStyle w:val="ListParagraph"/>
        <w:rPr>
          <w:rFonts w:asciiTheme="minorBidi" w:hAnsiTheme="minorBidi"/>
        </w:rPr>
      </w:pPr>
    </w:p>
    <w:p w14:paraId="20E8FD04" w14:textId="57D9FC13" w:rsidR="00647B7B" w:rsidRPr="00CA2F83" w:rsidRDefault="00647B7B" w:rsidP="00647B7B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10 - Not at all nauseous</w:t>
      </w:r>
    </w:p>
    <w:p w14:paraId="253F4A03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9</w:t>
      </w:r>
    </w:p>
    <w:p w14:paraId="08071A7A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8</w:t>
      </w:r>
    </w:p>
    <w:p w14:paraId="138F7571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7</w:t>
      </w:r>
    </w:p>
    <w:p w14:paraId="01992F98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6</w:t>
      </w:r>
    </w:p>
    <w:p w14:paraId="6CC38EE4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lastRenderedPageBreak/>
        <w:t>5</w:t>
      </w:r>
    </w:p>
    <w:p w14:paraId="254DB545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4</w:t>
      </w:r>
    </w:p>
    <w:p w14:paraId="312FE16C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3</w:t>
      </w:r>
    </w:p>
    <w:p w14:paraId="14E7BF68" w14:textId="77777777" w:rsidR="00647B7B" w:rsidRPr="00CA2F83" w:rsidRDefault="00647B7B" w:rsidP="00647B7B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2</w:t>
      </w:r>
    </w:p>
    <w:p w14:paraId="19A6C416" w14:textId="52CD351D" w:rsidR="00647B7B" w:rsidRPr="00CA2F83" w:rsidRDefault="00647B7B" w:rsidP="00647B7B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 xml:space="preserve">1 </w:t>
      </w:r>
      <w:r w:rsidRPr="00CA2F83">
        <w:rPr>
          <w:rFonts w:asciiTheme="minorBidi" w:hAnsiTheme="minorBidi"/>
        </w:rPr>
        <w:t>–</w:t>
      </w:r>
      <w:r w:rsidRPr="00CA2F83">
        <w:rPr>
          <w:rFonts w:asciiTheme="minorBidi" w:hAnsiTheme="minorBidi"/>
        </w:rPr>
        <w:t xml:space="preserve"> </w:t>
      </w:r>
      <w:r w:rsidRPr="00CA2F83">
        <w:rPr>
          <w:rFonts w:asciiTheme="minorBidi" w:hAnsiTheme="minorBidi"/>
        </w:rPr>
        <w:t xml:space="preserve">Very nauseous </w:t>
      </w:r>
    </w:p>
    <w:p w14:paraId="480B6F2F" w14:textId="77777777" w:rsidR="00C31732" w:rsidRPr="00CA2F83" w:rsidRDefault="00C31732" w:rsidP="00C31732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2CDDAFF5" w14:textId="013A435E" w:rsidR="00C31732" w:rsidRPr="00CA2F83" w:rsidRDefault="00C31732" w:rsidP="003A5085">
      <w:pPr>
        <w:pStyle w:val="ListParagraph"/>
        <w:numPr>
          <w:ilvl w:val="0"/>
          <w:numId w:val="22"/>
        </w:numPr>
        <w:rPr>
          <w:rFonts w:asciiTheme="minorBidi" w:hAnsiTheme="minorBidi"/>
        </w:rPr>
      </w:pPr>
      <w:r w:rsidRPr="00CA2F83">
        <w:rPr>
          <w:rFonts w:asciiTheme="minorBidi" w:hAnsiTheme="minorBidi"/>
        </w:rPr>
        <w:t>Did you experience any negative side-effects during the lesson? If so, please explain what these were.</w:t>
      </w:r>
      <w:r w:rsidRPr="00CA2F83">
        <w:rPr>
          <w:rFonts w:asciiTheme="minorBidi" w:hAnsiTheme="minorBidi"/>
        </w:rPr>
        <w:t xml:space="preserve"> </w:t>
      </w:r>
      <w:r w:rsidRPr="00CA2F83">
        <w:rPr>
          <w:rFonts w:asciiTheme="minorBidi" w:hAnsiTheme="minorBidi"/>
        </w:rPr>
        <w:t>[open text box]</w:t>
      </w:r>
    </w:p>
    <w:p w14:paraId="4FB41229" w14:textId="77777777" w:rsidR="00C31732" w:rsidRPr="00CA2F83" w:rsidRDefault="00C31732" w:rsidP="00C31732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203D964B" w14:textId="1BDE67CC" w:rsidR="00C31732" w:rsidRPr="00CA2F83" w:rsidRDefault="00C31732" w:rsidP="00C31732">
      <w:pPr>
        <w:pStyle w:val="ListParagraph"/>
        <w:numPr>
          <w:ilvl w:val="0"/>
          <w:numId w:val="22"/>
        </w:numPr>
        <w:rPr>
          <w:rFonts w:asciiTheme="minorBidi" w:hAnsiTheme="minorBidi"/>
        </w:rPr>
      </w:pPr>
      <w:r w:rsidRPr="00CA2F83">
        <w:rPr>
          <w:rFonts w:asciiTheme="minorBidi" w:hAnsiTheme="minorBidi"/>
        </w:rPr>
        <w:t>Do you have any additional comments on Virtual Reality (VR) teaching?</w:t>
      </w:r>
      <w:r w:rsidRPr="00CA2F83">
        <w:rPr>
          <w:rFonts w:asciiTheme="minorBidi" w:hAnsiTheme="minorBidi"/>
        </w:rPr>
        <w:t xml:space="preserve"> </w:t>
      </w:r>
      <w:r w:rsidRPr="00CA2F83">
        <w:rPr>
          <w:rFonts w:asciiTheme="minorBidi" w:hAnsiTheme="minorBidi"/>
        </w:rPr>
        <w:t>[open text box]</w:t>
      </w:r>
    </w:p>
    <w:p w14:paraId="7950841B" w14:textId="5403A7DA" w:rsidR="008C7DC0" w:rsidRPr="00CA2F83" w:rsidRDefault="008C7DC0" w:rsidP="00647B7B">
      <w:pPr>
        <w:pStyle w:val="ListParagraph"/>
        <w:rPr>
          <w:rFonts w:asciiTheme="minorBidi" w:eastAsia="Times New Roman" w:hAnsiTheme="minorBidi"/>
          <w:color w:val="000000" w:themeColor="text1"/>
        </w:rPr>
      </w:pPr>
    </w:p>
    <w:p w14:paraId="2B4B3116" w14:textId="77777777" w:rsidR="008C7DC0" w:rsidRPr="00CA2F83" w:rsidRDefault="008C7DC0">
      <w:p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br w:type="page"/>
      </w:r>
    </w:p>
    <w:p w14:paraId="7EA6F021" w14:textId="60972D81" w:rsidR="008C7DC0" w:rsidRPr="00CA2F83" w:rsidRDefault="008C7DC0" w:rsidP="008C7DC0">
      <w:pPr>
        <w:spacing w:line="289" w:lineRule="exact"/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</w:pPr>
      <w:r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lastRenderedPageBreak/>
        <w:t>Questionnaire 2</w:t>
      </w:r>
      <w:r w:rsidR="00CE16A3"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t>b</w:t>
      </w:r>
    </w:p>
    <w:p w14:paraId="65572BB4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56DD20BD" w14:textId="77777777" w:rsidR="008C7DC0" w:rsidRPr="00CA2F83" w:rsidRDefault="008C7DC0" w:rsidP="008C7DC0">
      <w:pPr>
        <w:pStyle w:val="ListParagraph"/>
        <w:numPr>
          <w:ilvl w:val="0"/>
          <w:numId w:val="23"/>
        </w:numPr>
        <w:spacing w:line="289" w:lineRule="exact"/>
        <w:rPr>
          <w:rFonts w:asciiTheme="minorBidi" w:hAnsiTheme="minorBidi"/>
        </w:rPr>
      </w:pPr>
      <w:r w:rsidRPr="00CA2F83">
        <w:rPr>
          <w:rFonts w:asciiTheme="minorBidi" w:hAnsiTheme="minorBidi"/>
        </w:rPr>
        <w:t>How confident are you in your understanding of quantitative PCR (qPCR)?</w:t>
      </w:r>
    </w:p>
    <w:p w14:paraId="7C3DCA79" w14:textId="77777777" w:rsidR="008C7DC0" w:rsidRPr="00CA2F83" w:rsidRDefault="008C7DC0" w:rsidP="008C7DC0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698D7FA9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74677266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3F9CA47F" w14:textId="77777777" w:rsidR="008C7DC0" w:rsidRPr="00CA2F83" w:rsidRDefault="008C7DC0" w:rsidP="008C7DC0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775F7646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244948FA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2A8167E1" w14:textId="77777777" w:rsidR="008C7DC0" w:rsidRPr="00CA2F83" w:rsidRDefault="008C7DC0" w:rsidP="008C7DC0">
      <w:pPr>
        <w:ind w:left="1080" w:firstLine="36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Not confident at all</w:t>
      </w:r>
      <w:r w:rsidRPr="00CA2F83">
        <w:rPr>
          <w:rFonts w:asciiTheme="minorBidi" w:eastAsia="Times New Roman" w:hAnsiTheme="minorBidi"/>
          <w:color w:val="000000" w:themeColor="text1"/>
        </w:rPr>
        <w:t xml:space="preserve"> </w:t>
      </w:r>
    </w:p>
    <w:p w14:paraId="417ADA09" w14:textId="77777777" w:rsidR="008C7DC0" w:rsidRPr="00CA2F83" w:rsidRDefault="008C7DC0" w:rsidP="008C7DC0">
      <w:pPr>
        <w:spacing w:line="289" w:lineRule="exact"/>
        <w:rPr>
          <w:rFonts w:asciiTheme="minorBidi" w:eastAsia="Times New Roman" w:hAnsiTheme="minorBidi"/>
          <w:color w:val="000000" w:themeColor="text1"/>
        </w:rPr>
      </w:pPr>
    </w:p>
    <w:p w14:paraId="210B670F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eastAsia="Times New Roman" w:hAnsiTheme="minorBidi"/>
          <w:color w:val="000000" w:themeColor="text1"/>
        </w:rPr>
        <w:t xml:space="preserve">How confident would you be performing a qPCR experiment independently? </w:t>
      </w:r>
    </w:p>
    <w:p w14:paraId="4D7D717B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60775D04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5E383A6B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2E25FE27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0293EB7F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7FBE2BFE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3DAAACB5" w14:textId="77777777" w:rsidR="008C7DC0" w:rsidRPr="00CA2F83" w:rsidRDefault="008C7DC0" w:rsidP="008C7DC0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confident at all</w:t>
      </w:r>
    </w:p>
    <w:p w14:paraId="57B068DB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confident do you feel about analysing qPCR results independently? </w:t>
      </w:r>
    </w:p>
    <w:p w14:paraId="25B36FE1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6FD7C7CD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44190519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0EE57337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1381C45F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74573D9C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51E3865A" w14:textId="77777777" w:rsidR="008C7DC0" w:rsidRPr="00CA2F83" w:rsidRDefault="008C7DC0" w:rsidP="008C7DC0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confident at all</w:t>
      </w:r>
    </w:p>
    <w:p w14:paraId="20A60E21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1D78BCE4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confident would you feel working aseptically using a lamina flow hood? </w:t>
      </w:r>
    </w:p>
    <w:p w14:paraId="3BF33372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Extremely confident</w:t>
      </w:r>
    </w:p>
    <w:p w14:paraId="7C09743A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onfident</w:t>
      </w:r>
    </w:p>
    <w:p w14:paraId="11BCD0C8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confident</w:t>
      </w:r>
    </w:p>
    <w:p w14:paraId="13A237F0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5148BD44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confident</w:t>
      </w:r>
    </w:p>
    <w:p w14:paraId="6E91B3B1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confident</w:t>
      </w:r>
    </w:p>
    <w:p w14:paraId="66A76CE8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>Not confident at all</w:t>
      </w:r>
    </w:p>
    <w:p w14:paraId="4009F7CB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5973F5B8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50A67EEA" w14:textId="77777777" w:rsidR="008C7DC0" w:rsidRPr="00CA2F83" w:rsidRDefault="008C7DC0" w:rsidP="008C7DC0">
      <w:pPr>
        <w:pStyle w:val="Default"/>
        <w:numPr>
          <w:ilvl w:val="0"/>
          <w:numId w:val="23"/>
        </w:numPr>
        <w:spacing w:line="289" w:lineRule="exact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Place these stages of setting up a pipette in the correct order: </w:t>
      </w:r>
    </w:p>
    <w:p w14:paraId="1E5FC681" w14:textId="77777777" w:rsidR="008C7DC0" w:rsidRPr="00CA2F83" w:rsidRDefault="008C7DC0" w:rsidP="008C7DC0">
      <w:pPr>
        <w:pStyle w:val="Default"/>
        <w:numPr>
          <w:ilvl w:val="1"/>
          <w:numId w:val="23"/>
        </w:numPr>
        <w:spacing w:line="289" w:lineRule="exact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</w:t>
      </w:r>
      <w:r w:rsidRPr="00CA2F83">
        <w:rPr>
          <w:rFonts w:asciiTheme="minorBidi" w:eastAsia="Times New Roman" w:hAnsiTheme="minorBidi" w:cstheme="minorBidi"/>
          <w:color w:val="000000" w:themeColor="text1"/>
          <w:sz w:val="22"/>
          <w:szCs w:val="22"/>
        </w:rPr>
        <w:t>ush plunger to the first stop</w:t>
      </w:r>
    </w:p>
    <w:p w14:paraId="5B4F0121" w14:textId="77777777" w:rsidR="008C7DC0" w:rsidRPr="00CA2F83" w:rsidRDefault="008C7DC0" w:rsidP="008C7DC0">
      <w:pPr>
        <w:spacing w:line="289" w:lineRule="exact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b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Push plunger to the second stop</w:t>
      </w:r>
    </w:p>
    <w:p w14:paraId="00EB26A9" w14:textId="77777777" w:rsidR="008C7DC0" w:rsidRPr="00CA2F83" w:rsidRDefault="008C7DC0" w:rsidP="008C7DC0">
      <w:pPr>
        <w:spacing w:line="289" w:lineRule="exact"/>
        <w:ind w:left="1440" w:hanging="360"/>
        <w:rPr>
          <w:rFonts w:asciiTheme="minorBidi" w:hAnsiTheme="minorBidi"/>
          <w:lang w:val="fr-FR"/>
        </w:rPr>
      </w:pPr>
      <w:r w:rsidRPr="00CA2F83">
        <w:rPr>
          <w:rFonts w:asciiTheme="minorBidi" w:eastAsia="Calibri" w:hAnsiTheme="minorBidi"/>
          <w:color w:val="000000" w:themeColor="text1"/>
          <w:lang w:val="fr-FR"/>
        </w:rPr>
        <w:t>c.</w:t>
      </w:r>
      <w:r w:rsidRPr="00CA2F83">
        <w:rPr>
          <w:rFonts w:asciiTheme="minorBidi" w:eastAsia="Times New Roman" w:hAnsiTheme="minorBidi"/>
          <w:color w:val="000000" w:themeColor="text1"/>
          <w:lang w:val="fr-FR"/>
        </w:rPr>
        <w:t xml:space="preserve">     Dispense liquid</w:t>
      </w:r>
    </w:p>
    <w:p w14:paraId="5836C270" w14:textId="77777777" w:rsidR="008C7DC0" w:rsidRPr="00CA2F83" w:rsidRDefault="008C7DC0" w:rsidP="008C7DC0">
      <w:pPr>
        <w:spacing w:line="289" w:lineRule="exact"/>
        <w:ind w:left="1440" w:hanging="360"/>
        <w:rPr>
          <w:rFonts w:asciiTheme="minorBidi" w:hAnsiTheme="minorBidi"/>
          <w:lang w:val="fr-FR"/>
        </w:rPr>
      </w:pPr>
      <w:r w:rsidRPr="00CA2F83">
        <w:rPr>
          <w:rFonts w:asciiTheme="minorBidi" w:eastAsia="Calibri" w:hAnsiTheme="minorBidi"/>
          <w:color w:val="000000" w:themeColor="text1"/>
          <w:lang w:val="fr-FR"/>
        </w:rPr>
        <w:t>d.</w:t>
      </w:r>
      <w:r w:rsidRPr="00CA2F83">
        <w:rPr>
          <w:rFonts w:asciiTheme="minorBidi" w:eastAsia="Times New Roman" w:hAnsiTheme="minorBidi"/>
          <w:color w:val="000000" w:themeColor="text1"/>
          <w:lang w:val="fr-FR"/>
        </w:rPr>
        <w:t xml:space="preserve">    Aspirate liquid</w:t>
      </w:r>
    </w:p>
    <w:p w14:paraId="47CE2080" w14:textId="77777777" w:rsidR="008C7DC0" w:rsidRPr="00CA2F83" w:rsidRDefault="008C7DC0" w:rsidP="008C7DC0">
      <w:pPr>
        <w:spacing w:line="289" w:lineRule="exact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e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Pick up a tip</w:t>
      </w:r>
    </w:p>
    <w:p w14:paraId="49C19D53" w14:textId="77777777" w:rsidR="008C7DC0" w:rsidRPr="00CA2F83" w:rsidRDefault="008C7DC0" w:rsidP="008C7DC0">
      <w:pPr>
        <w:spacing w:line="289" w:lineRule="exact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lastRenderedPageBreak/>
        <w:t>f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 Place tip into liquid</w:t>
      </w:r>
    </w:p>
    <w:p w14:paraId="23BD564A" w14:textId="77777777" w:rsidR="008C7DC0" w:rsidRPr="00CA2F83" w:rsidRDefault="008C7DC0" w:rsidP="008C7DC0">
      <w:pPr>
        <w:spacing w:line="289" w:lineRule="exact"/>
        <w:ind w:left="1440" w:hanging="360"/>
        <w:rPr>
          <w:rFonts w:asciiTheme="minorBidi" w:hAnsiTheme="minorBidi"/>
        </w:rPr>
      </w:pPr>
      <w:r w:rsidRPr="00CA2F83">
        <w:rPr>
          <w:rFonts w:asciiTheme="minorBidi" w:eastAsia="Calibri" w:hAnsiTheme="minorBidi"/>
          <w:color w:val="000000" w:themeColor="text1"/>
        </w:rPr>
        <w:t>g.</w:t>
      </w:r>
      <w:r w:rsidRPr="00CA2F83">
        <w:rPr>
          <w:rFonts w:asciiTheme="minorBidi" w:eastAsia="Times New Roman" w:hAnsiTheme="minorBidi"/>
          <w:color w:val="000000" w:themeColor="text1"/>
        </w:rPr>
        <w:t xml:space="preserve">    Eject tip</w:t>
      </w:r>
    </w:p>
    <w:p w14:paraId="31A42642" w14:textId="77777777" w:rsidR="008C7DC0" w:rsidRPr="00CA2F83" w:rsidRDefault="008C7DC0" w:rsidP="008C7DC0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015C6F7F" w14:textId="77777777" w:rsidR="008C7DC0" w:rsidRPr="00CA2F83" w:rsidRDefault="008C7DC0" w:rsidP="008C7DC0">
      <w:pPr>
        <w:pStyle w:val="Default"/>
        <w:numPr>
          <w:ilvl w:val="0"/>
          <w:numId w:val="23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What is the function of SYBR green in a qPCR?</w:t>
      </w:r>
    </w:p>
    <w:p w14:paraId="522E137B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4CAE464D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detect DNA bands during gel electrophoresis</w:t>
      </w:r>
    </w:p>
    <w:p w14:paraId="54CBDD80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bind to double stranded DNA and fluoresce</w:t>
      </w:r>
    </w:p>
    <w:p w14:paraId="2BFD5610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bind to single stranded DNA and fluoresce</w:t>
      </w:r>
    </w:p>
    <w:p w14:paraId="30DB6022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o allow the polymerase to add nucleotides</w:t>
      </w:r>
    </w:p>
    <w:p w14:paraId="6B03B44B" w14:textId="77777777" w:rsidR="008C7DC0" w:rsidRPr="00CA2F83" w:rsidRDefault="008C7DC0" w:rsidP="008C7DC0">
      <w:pPr>
        <w:pStyle w:val="ListParagraph"/>
        <w:numPr>
          <w:ilvl w:val="1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08288714" w14:textId="77777777" w:rsidR="008C7DC0" w:rsidRPr="00CA2F83" w:rsidRDefault="008C7DC0" w:rsidP="008C7DC0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15D2B80D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y is it important to set up a Master Mix?</w:t>
      </w:r>
    </w:p>
    <w:p w14:paraId="4FEB7D86" w14:textId="77777777" w:rsidR="008C7DC0" w:rsidRPr="00CA2F83" w:rsidRDefault="008C7DC0" w:rsidP="008C7DC0">
      <w:pPr>
        <w:pStyle w:val="ListParagraph"/>
        <w:numPr>
          <w:ilvl w:val="1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reduce pipetting error</w:t>
      </w:r>
    </w:p>
    <w:p w14:paraId="183B5D5E" w14:textId="77777777" w:rsidR="008C7DC0" w:rsidRPr="00CA2F83" w:rsidRDefault="008C7DC0" w:rsidP="008C7DC0">
      <w:pPr>
        <w:pStyle w:val="ListParagraph"/>
        <w:numPr>
          <w:ilvl w:val="1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minimise the risk of contamination</w:t>
      </w:r>
    </w:p>
    <w:p w14:paraId="387990E7" w14:textId="77777777" w:rsidR="008C7DC0" w:rsidRPr="00CA2F83" w:rsidRDefault="008C7DC0" w:rsidP="008C7DC0">
      <w:pPr>
        <w:pStyle w:val="ListParagraph"/>
        <w:numPr>
          <w:ilvl w:val="1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t is convenient and saves time</w:t>
      </w:r>
    </w:p>
    <w:p w14:paraId="2AB8B8C6" w14:textId="77777777" w:rsidR="008C7DC0" w:rsidRPr="00CA2F83" w:rsidRDefault="008C7DC0" w:rsidP="008C7DC0">
      <w:pPr>
        <w:pStyle w:val="ListParagraph"/>
        <w:numPr>
          <w:ilvl w:val="1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All of the above</w:t>
      </w:r>
    </w:p>
    <w:p w14:paraId="0B954904" w14:textId="77777777" w:rsidR="008C7DC0" w:rsidRPr="00CA2F83" w:rsidRDefault="008C7DC0" w:rsidP="008C7DC0">
      <w:pPr>
        <w:pStyle w:val="ListParagraph"/>
        <w:numPr>
          <w:ilvl w:val="1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791EE40F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12009D6" w14:textId="77777777" w:rsidR="008C7DC0" w:rsidRPr="00CA2F83" w:rsidRDefault="008C7DC0" w:rsidP="008C7DC0">
      <w:pPr>
        <w:pStyle w:val="ListParagraph"/>
        <w:numPr>
          <w:ilvl w:val="0"/>
          <w:numId w:val="2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at steps can we take to prevent contamination when setting up a qPCR?</w:t>
      </w:r>
    </w:p>
    <w:p w14:paraId="35263048" w14:textId="77777777" w:rsidR="008C7DC0" w:rsidRPr="00CA2F83" w:rsidRDefault="008C7DC0" w:rsidP="008C7DC0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15171652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lean surfaces and equipment before and after with 70% ethanol</w:t>
      </w:r>
    </w:p>
    <w:p w14:paraId="31C00B4D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etting up each stage on the bench</w:t>
      </w:r>
    </w:p>
    <w:p w14:paraId="2F7E55B3" w14:textId="77777777" w:rsidR="008C7DC0" w:rsidRPr="00CA2F83" w:rsidRDefault="008C7DC0" w:rsidP="008C7DC0">
      <w:pPr>
        <w:pStyle w:val="Default"/>
        <w:numPr>
          <w:ilvl w:val="1"/>
          <w:numId w:val="23"/>
        </w:numPr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andling multiple samples simultaneously</w:t>
      </w:r>
    </w:p>
    <w:p w14:paraId="1CAA8DDE" w14:textId="77777777" w:rsidR="008C7DC0" w:rsidRPr="00CA2F83" w:rsidRDefault="008C7DC0" w:rsidP="008C7DC0">
      <w:pPr>
        <w:pStyle w:val="ListParagraph"/>
        <w:numPr>
          <w:ilvl w:val="1"/>
          <w:numId w:val="2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’t know</w:t>
      </w:r>
    </w:p>
    <w:p w14:paraId="56114F52" w14:textId="77777777" w:rsidR="008C7DC0" w:rsidRPr="00CA2F83" w:rsidRDefault="008C7DC0" w:rsidP="008C7DC0">
      <w:pPr>
        <w:pStyle w:val="Default"/>
        <w:ind w:left="720"/>
        <w:rPr>
          <w:rFonts w:asciiTheme="minorBidi" w:hAnsiTheme="minorBidi" w:cstheme="minorBidi"/>
          <w:sz w:val="22"/>
          <w:szCs w:val="22"/>
        </w:rPr>
      </w:pPr>
    </w:p>
    <w:p w14:paraId="711CD62D" w14:textId="77777777" w:rsidR="008C7DC0" w:rsidRPr="00CA2F83" w:rsidRDefault="008C7DC0" w:rsidP="008C7DC0">
      <w:pPr>
        <w:pStyle w:val="ListParagraph"/>
        <w:numPr>
          <w:ilvl w:val="0"/>
          <w:numId w:val="2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What are the key advantages to using qPCR over traditional PCR - tick all the apply</w:t>
      </w:r>
    </w:p>
    <w:p w14:paraId="7A5170EF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ensitive</w:t>
      </w:r>
    </w:p>
    <w:p w14:paraId="216672F1" w14:textId="77777777" w:rsidR="008C7DC0" w:rsidRPr="00CA2F83" w:rsidRDefault="008C7DC0" w:rsidP="008C7DC0">
      <w:pPr>
        <w:pStyle w:val="Default"/>
        <w:ind w:left="1080" w:firstLine="3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Rapid</w:t>
      </w:r>
    </w:p>
    <w:p w14:paraId="7254539A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High through-put</w:t>
      </w:r>
    </w:p>
    <w:p w14:paraId="281822CC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Cheaper</w:t>
      </w:r>
    </w:p>
    <w:p w14:paraId="40FBBCA8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Quantification of RNA</w:t>
      </w:r>
    </w:p>
    <w:p w14:paraId="14815CFD" w14:textId="77777777" w:rsidR="008C7DC0" w:rsidRPr="00CA2F83" w:rsidRDefault="008C7DC0" w:rsidP="008C7DC0">
      <w:pPr>
        <w:spacing w:line="289" w:lineRule="exact"/>
        <w:ind w:left="1080" w:firstLine="36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am unsure</w:t>
      </w:r>
    </w:p>
    <w:p w14:paraId="41D9153A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40101834" w14:textId="77777777" w:rsidR="008C7DC0" w:rsidRPr="00CA2F83" w:rsidRDefault="008C7DC0" w:rsidP="008C7DC0">
      <w:pPr>
        <w:pStyle w:val="ListParagraph"/>
        <w:numPr>
          <w:ilvl w:val="0"/>
          <w:numId w:val="23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he higher the cycle threshold (Ct-value) the greater the starting quantity of DNA present in the sample. This statement is:</w:t>
      </w:r>
    </w:p>
    <w:p w14:paraId="447D5D54" w14:textId="77777777" w:rsidR="008C7DC0" w:rsidRPr="00CA2F83" w:rsidRDefault="008C7DC0" w:rsidP="008C7DC0">
      <w:pPr>
        <w:pStyle w:val="Default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14:paraId="18724293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rue</w:t>
      </w:r>
    </w:p>
    <w:p w14:paraId="7270B9D2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False</w:t>
      </w:r>
    </w:p>
    <w:p w14:paraId="6995A4DF" w14:textId="77777777" w:rsidR="008C7DC0" w:rsidRPr="00CA2F83" w:rsidRDefault="008C7DC0" w:rsidP="008C7DC0">
      <w:pPr>
        <w:spacing w:line="289" w:lineRule="exact"/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don't know</w:t>
      </w:r>
    </w:p>
    <w:p w14:paraId="2CE2FB52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1AD03961" w14:textId="1DD6E980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To what extent did you understand the qPCR process demonstrated </w:t>
      </w:r>
      <w:r w:rsidR="00C24B7A" w:rsidRPr="00CA2F83">
        <w:rPr>
          <w:rFonts w:asciiTheme="minorBidi" w:hAnsiTheme="minorBidi"/>
        </w:rPr>
        <w:t xml:space="preserve">by reading through the document/via the qPCR 2D animated Learning </w:t>
      </w:r>
      <w:r w:rsidR="00A30EB8" w:rsidRPr="00CA2F83">
        <w:rPr>
          <w:rFonts w:asciiTheme="minorBidi" w:hAnsiTheme="minorBidi"/>
        </w:rPr>
        <w:t>Science demonstrations</w:t>
      </w:r>
      <w:r w:rsidRPr="00CA2F83">
        <w:rPr>
          <w:rFonts w:asciiTheme="minorBidi" w:hAnsiTheme="minorBidi"/>
        </w:rPr>
        <w:t>?</w:t>
      </w:r>
    </w:p>
    <w:p w14:paraId="6CC20FD9" w14:textId="77777777" w:rsidR="00A30EB8" w:rsidRPr="00CA2F83" w:rsidRDefault="00A30EB8" w:rsidP="00A30EB8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was c</w:t>
      </w:r>
      <w:r w:rsidR="008C7DC0" w:rsidRPr="00CA2F83">
        <w:rPr>
          <w:rFonts w:asciiTheme="minorBidi" w:hAnsiTheme="minorBidi" w:cstheme="minorBidi"/>
          <w:color w:val="auto"/>
          <w:sz w:val="22"/>
          <w:szCs w:val="22"/>
        </w:rPr>
        <w:t>ompletely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 able to</w:t>
      </w:r>
      <w:r w:rsidR="008C7DC0" w:rsidRPr="00CA2F83">
        <w:rPr>
          <w:rFonts w:asciiTheme="minorBidi" w:hAnsiTheme="minorBidi" w:cstheme="minorBidi"/>
          <w:color w:val="auto"/>
          <w:sz w:val="22"/>
          <w:szCs w:val="22"/>
        </w:rPr>
        <w:t xml:space="preserve"> underst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and the process </w:t>
      </w:r>
    </w:p>
    <w:p w14:paraId="50D3E521" w14:textId="420FD070" w:rsidR="008C7DC0" w:rsidRPr="00CA2F83" w:rsidRDefault="00D659B1" w:rsidP="00D659B1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was able to understand the process to a considerable degree</w:t>
      </w:r>
    </w:p>
    <w:p w14:paraId="6C0A0C69" w14:textId="5D86FEA9" w:rsidR="008C7DC0" w:rsidRPr="00CA2F83" w:rsidRDefault="00D659B1" w:rsidP="00D659B1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I was 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>somewhat able to understand the process</w:t>
      </w:r>
    </w:p>
    <w:p w14:paraId="588B07C9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lastRenderedPageBreak/>
        <w:t>Neutral</w:t>
      </w:r>
    </w:p>
    <w:p w14:paraId="68B69CBC" w14:textId="017E2F6C" w:rsidR="008C7DC0" w:rsidRPr="00CA2F83" w:rsidRDefault="005F31F4" w:rsidP="005F31F4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was s</w:t>
      </w:r>
      <w:r w:rsidR="008C7DC0" w:rsidRPr="00CA2F83">
        <w:rPr>
          <w:rFonts w:asciiTheme="minorBidi" w:hAnsiTheme="minorBidi" w:cstheme="minorBidi"/>
          <w:color w:val="auto"/>
          <w:sz w:val="22"/>
          <w:szCs w:val="22"/>
        </w:rPr>
        <w:t xml:space="preserve">omewhat 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>unable to</w:t>
      </w:r>
      <w:r w:rsidR="008C7DC0" w:rsidRPr="00CA2F83">
        <w:rPr>
          <w:rFonts w:asciiTheme="minorBidi" w:hAnsiTheme="minorBidi" w:cstheme="minorBidi"/>
          <w:color w:val="auto"/>
          <w:sz w:val="22"/>
          <w:szCs w:val="22"/>
        </w:rPr>
        <w:t xml:space="preserve"> understand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 the process</w:t>
      </w:r>
    </w:p>
    <w:p w14:paraId="1F0F8878" w14:textId="5E1A5DEE" w:rsidR="005F31F4" w:rsidRPr="00CA2F83" w:rsidRDefault="005F31F4" w:rsidP="005F31F4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 xml:space="preserve">I was </w:t>
      </w:r>
      <w:r w:rsidR="001C062A" w:rsidRPr="00CA2F83">
        <w:rPr>
          <w:rFonts w:asciiTheme="minorBidi" w:hAnsiTheme="minorBidi" w:cstheme="minorBidi"/>
          <w:color w:val="auto"/>
          <w:sz w:val="22"/>
          <w:szCs w:val="22"/>
        </w:rPr>
        <w:t>un</w:t>
      </w:r>
      <w:r w:rsidRPr="00CA2F83">
        <w:rPr>
          <w:rFonts w:asciiTheme="minorBidi" w:hAnsiTheme="minorBidi" w:cstheme="minorBidi"/>
          <w:color w:val="auto"/>
          <w:sz w:val="22"/>
          <w:szCs w:val="22"/>
        </w:rPr>
        <w:t>able to understand the process to a considerable degree</w:t>
      </w:r>
    </w:p>
    <w:p w14:paraId="7CF0D44E" w14:textId="5A071ED1" w:rsidR="008C7DC0" w:rsidRPr="00CA2F83" w:rsidRDefault="001C062A" w:rsidP="008C7DC0">
      <w:pPr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I was c</w:t>
      </w:r>
      <w:r w:rsidR="008C7DC0" w:rsidRPr="00CA2F83">
        <w:rPr>
          <w:rFonts w:asciiTheme="minorBidi" w:hAnsiTheme="minorBidi"/>
        </w:rPr>
        <w:t xml:space="preserve">ompletely </w:t>
      </w:r>
      <w:r w:rsidRPr="00CA2F83">
        <w:rPr>
          <w:rFonts w:asciiTheme="minorBidi" w:hAnsiTheme="minorBidi"/>
        </w:rPr>
        <w:t>unable to</w:t>
      </w:r>
      <w:r w:rsidR="008C7DC0" w:rsidRPr="00CA2F83">
        <w:rPr>
          <w:rFonts w:asciiTheme="minorBidi" w:hAnsiTheme="minorBidi"/>
        </w:rPr>
        <w:t xml:space="preserve"> understand</w:t>
      </w:r>
      <w:r w:rsidRPr="00CA2F83">
        <w:rPr>
          <w:rFonts w:asciiTheme="minorBidi" w:hAnsiTheme="minorBidi"/>
        </w:rPr>
        <w:t xml:space="preserve"> the process</w:t>
      </w:r>
    </w:p>
    <w:p w14:paraId="3E0DB237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2E7AC7D1" w14:textId="7774D8BF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 xml:space="preserve">How present did you feel in the </w:t>
      </w:r>
      <w:r w:rsidR="001C062A" w:rsidRPr="00CA2F83">
        <w:rPr>
          <w:rFonts w:asciiTheme="minorBidi" w:hAnsiTheme="minorBidi"/>
        </w:rPr>
        <w:t xml:space="preserve">online lab manual </w:t>
      </w:r>
      <w:r w:rsidRPr="00CA2F83">
        <w:rPr>
          <w:rFonts w:asciiTheme="minorBidi" w:hAnsiTheme="minorBidi"/>
        </w:rPr>
        <w:t>qPCR scenario that you were engaging with?</w:t>
      </w:r>
    </w:p>
    <w:p w14:paraId="37505C9E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Fully present</w:t>
      </w:r>
    </w:p>
    <w:p w14:paraId="20FDDC03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Present</w:t>
      </w:r>
    </w:p>
    <w:p w14:paraId="45EE24EC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present</w:t>
      </w:r>
    </w:p>
    <w:p w14:paraId="5C0B56A9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utral</w:t>
      </w:r>
    </w:p>
    <w:p w14:paraId="3A0884EF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not present</w:t>
      </w:r>
    </w:p>
    <w:p w14:paraId="73E0A21B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t present</w:t>
      </w:r>
    </w:p>
    <w:p w14:paraId="0BB7EB7C" w14:textId="77777777" w:rsidR="008C7DC0" w:rsidRPr="00CA2F83" w:rsidRDefault="008C7DC0" w:rsidP="008C7DC0">
      <w:pPr>
        <w:ind w:left="1440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Fully not present</w:t>
      </w:r>
    </w:p>
    <w:p w14:paraId="29D1A953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6B598E3F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you feel like you were in the lab during the lesson?</w:t>
      </w:r>
    </w:p>
    <w:p w14:paraId="65B2F075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ully felt like I was in the lab</w:t>
      </w:r>
    </w:p>
    <w:p w14:paraId="1CBFB629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 in the lab to a considerable degree</w:t>
      </w:r>
    </w:p>
    <w:p w14:paraId="01BC0DD4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in the lab</w:t>
      </w:r>
    </w:p>
    <w:p w14:paraId="266B23B5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neutral about whether I was in the lab or not in the lab</w:t>
      </w:r>
    </w:p>
    <w:p w14:paraId="7745983E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not in the lab</w:t>
      </w:r>
    </w:p>
    <w:p w14:paraId="43EE69ED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n't in the lab to a considerable degree</w:t>
      </w:r>
    </w:p>
    <w:p w14:paraId="2C62760D" w14:textId="77777777" w:rsidR="008C7DC0" w:rsidRPr="00CA2F83" w:rsidRDefault="008C7DC0" w:rsidP="008C7DC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I fully felt like I was not in the lab</w:t>
      </w:r>
    </w:p>
    <w:p w14:paraId="5857991A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you feel like you were being demonstrated to live in a lab environment?</w:t>
      </w:r>
    </w:p>
    <w:p w14:paraId="3399661E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ully felt like I was being demonstrated to live in a lab environment</w:t>
      </w:r>
    </w:p>
    <w:p w14:paraId="1EEF676A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 being demonstrated to live in a lab environment to a considerable extent</w:t>
      </w:r>
    </w:p>
    <w:p w14:paraId="615F112B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being demonstrated to live in a lab environment</w:t>
      </w:r>
    </w:p>
    <w:p w14:paraId="1722794A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neutral</w:t>
      </w:r>
    </w:p>
    <w:p w14:paraId="2093B71E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somewhat felt like I was not being demonstrated to live in a lab environment</w:t>
      </w:r>
    </w:p>
    <w:p w14:paraId="5DE4CC51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I felt like I was not being demonstrated to live in a lab environment to a considerable extent</w:t>
      </w:r>
    </w:p>
    <w:p w14:paraId="2D7F3823" w14:textId="77777777" w:rsidR="008C7DC0" w:rsidRPr="00CA2F83" w:rsidRDefault="008C7DC0" w:rsidP="008C7DC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I fully felt like I was not being demonstrated to live in a lab environment</w:t>
      </w:r>
    </w:p>
    <w:p w14:paraId="04996219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0B550239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To what extent did the teaching method improve your understanding of qPCR?</w:t>
      </w:r>
    </w:p>
    <w:p w14:paraId="5742ED78" w14:textId="77777777" w:rsidR="008C7DC0" w:rsidRPr="00CA2F83" w:rsidRDefault="008C7DC0" w:rsidP="00CA2F83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strongly positive effect on my understanding of qPCR</w:t>
      </w:r>
    </w:p>
    <w:p w14:paraId="3D9CE73D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positive effect on my understanding of qPCR</w:t>
      </w:r>
    </w:p>
    <w:p w14:paraId="475FF669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somewhat positive effect on my understanding of qPCR</w:t>
      </w:r>
    </w:p>
    <w:p w14:paraId="477CFF86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no effect on my understanding of qPCR</w:t>
      </w:r>
    </w:p>
    <w:p w14:paraId="2163884E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somewhat negative effect on my understanding of qPCR</w:t>
      </w:r>
    </w:p>
    <w:p w14:paraId="0270DCE6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The teaching method had a negative effect on my understanding of qPCR</w:t>
      </w:r>
    </w:p>
    <w:p w14:paraId="3ED71EC0" w14:textId="77777777" w:rsidR="008C7DC0" w:rsidRPr="00CA2F83" w:rsidRDefault="008C7DC0" w:rsidP="008C7DC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The teaching method had a strongly negative effect on my understanding of qPCR</w:t>
      </w:r>
    </w:p>
    <w:p w14:paraId="5DC37242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2E033BE6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lastRenderedPageBreak/>
        <w:t>How likely would you be to recommend this method of learning to another student?</w:t>
      </w:r>
    </w:p>
    <w:p w14:paraId="4D1DABF0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Very likely</w:t>
      </w:r>
    </w:p>
    <w:p w14:paraId="0659F7AC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Likely</w:t>
      </w:r>
    </w:p>
    <w:p w14:paraId="447F4106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likely</w:t>
      </w:r>
    </w:p>
    <w:p w14:paraId="60EE5E37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either likely nor unlikely</w:t>
      </w:r>
    </w:p>
    <w:p w14:paraId="33A1586C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Somewhat unlikely</w:t>
      </w:r>
    </w:p>
    <w:p w14:paraId="4FC9E50D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Unlikely</w:t>
      </w:r>
    </w:p>
    <w:p w14:paraId="0F64F7F2" w14:textId="77777777" w:rsidR="008C7DC0" w:rsidRPr="00CA2F83" w:rsidRDefault="008C7DC0" w:rsidP="008C7DC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Very unlikely</w:t>
      </w:r>
    </w:p>
    <w:p w14:paraId="2F88B8AF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2B21ED23" w14:textId="697F3AF2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On a scale of 1-10, with 1 being not enjoyable and 10 being very enjoyable, where would you place the Molecular Methods online lab book?</w:t>
      </w:r>
    </w:p>
    <w:p w14:paraId="5CAD2896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10 - Very enjoyable</w:t>
      </w:r>
    </w:p>
    <w:p w14:paraId="79FAD955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9</w:t>
      </w:r>
    </w:p>
    <w:p w14:paraId="27707FBA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8</w:t>
      </w:r>
    </w:p>
    <w:p w14:paraId="21E0C123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7</w:t>
      </w:r>
    </w:p>
    <w:p w14:paraId="465E28E4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6</w:t>
      </w:r>
    </w:p>
    <w:p w14:paraId="2553901E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5</w:t>
      </w:r>
    </w:p>
    <w:p w14:paraId="11CC87D9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4</w:t>
      </w:r>
    </w:p>
    <w:p w14:paraId="6E84451B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3</w:t>
      </w:r>
    </w:p>
    <w:p w14:paraId="635BFC44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2</w:t>
      </w:r>
    </w:p>
    <w:p w14:paraId="5AE9A66D" w14:textId="77777777" w:rsidR="008C7DC0" w:rsidRPr="00CA2F83" w:rsidRDefault="008C7DC0" w:rsidP="008C7DC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>1 - Not enjoyable</w:t>
      </w:r>
    </w:p>
    <w:p w14:paraId="50A288C0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06650FD6" w14:textId="266085E0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How would you describe your experience of the lesson</w:t>
      </w:r>
      <w:r w:rsidR="0005477E" w:rsidRPr="00CA2F83">
        <w:rPr>
          <w:rFonts w:asciiTheme="minorBidi" w:hAnsiTheme="minorBidi"/>
        </w:rPr>
        <w:t>?</w:t>
      </w:r>
      <w:r w:rsidRPr="00CA2F83">
        <w:rPr>
          <w:rFonts w:asciiTheme="minorBidi" w:hAnsiTheme="minorBidi"/>
        </w:rPr>
        <w:t xml:space="preserve"> [open text box]</w:t>
      </w:r>
    </w:p>
    <w:p w14:paraId="6E1D2F4D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70AC7D67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Did you experience any feelings of nausea or dizziness during the lesson?</w:t>
      </w:r>
    </w:p>
    <w:p w14:paraId="2453CFEE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Yes</w:t>
      </w:r>
    </w:p>
    <w:p w14:paraId="3E5CAC83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No</w:t>
      </w:r>
    </w:p>
    <w:p w14:paraId="0452E945" w14:textId="77777777" w:rsidR="008C7DC0" w:rsidRPr="00CA2F83" w:rsidRDefault="008C7DC0" w:rsidP="008C7DC0">
      <w:pPr>
        <w:ind w:left="720" w:firstLine="720"/>
        <w:rPr>
          <w:rFonts w:asciiTheme="minorBidi" w:hAnsiTheme="minorBidi"/>
        </w:rPr>
      </w:pPr>
      <w:r w:rsidRPr="00CA2F83">
        <w:rPr>
          <w:rFonts w:asciiTheme="minorBidi" w:hAnsiTheme="minorBidi"/>
        </w:rPr>
        <w:t>Not sure</w:t>
      </w:r>
    </w:p>
    <w:p w14:paraId="7BCBC112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52BADAE8" w14:textId="77777777" w:rsidR="008C7DC0" w:rsidRPr="00CA2F83" w:rsidRDefault="008C7DC0" w:rsidP="008C7DC0">
      <w:pPr>
        <w:pStyle w:val="ListParagraph"/>
        <w:numPr>
          <w:ilvl w:val="0"/>
          <w:numId w:val="23"/>
        </w:numPr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On a scale of 1-10, with 1 being very nauseous and 10 being not at all nauseous, how nauseous did you feel during the lesson?</w:t>
      </w:r>
    </w:p>
    <w:p w14:paraId="656CCA6C" w14:textId="77777777" w:rsidR="008C7DC0" w:rsidRPr="00CA2F83" w:rsidRDefault="008C7DC0" w:rsidP="008C7DC0">
      <w:pPr>
        <w:pStyle w:val="ListParagraph"/>
        <w:rPr>
          <w:rFonts w:asciiTheme="minorBidi" w:hAnsiTheme="minorBidi"/>
        </w:rPr>
      </w:pPr>
    </w:p>
    <w:p w14:paraId="199E90C4" w14:textId="77777777" w:rsidR="008C7DC0" w:rsidRPr="00CA2F83" w:rsidRDefault="008C7DC0" w:rsidP="008C7DC0">
      <w:pPr>
        <w:pStyle w:val="Default"/>
        <w:ind w:left="720"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10 - Not at all nauseous</w:t>
      </w:r>
    </w:p>
    <w:p w14:paraId="73246885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9</w:t>
      </w:r>
    </w:p>
    <w:p w14:paraId="56CAB4CB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8</w:t>
      </w:r>
    </w:p>
    <w:p w14:paraId="3986C0F7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7</w:t>
      </w:r>
    </w:p>
    <w:p w14:paraId="01A588D2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6</w:t>
      </w:r>
    </w:p>
    <w:p w14:paraId="467E7F89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5</w:t>
      </w:r>
    </w:p>
    <w:p w14:paraId="7DEF7ACA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4</w:t>
      </w:r>
    </w:p>
    <w:p w14:paraId="6746A2BF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3</w:t>
      </w:r>
    </w:p>
    <w:p w14:paraId="1BDE73E6" w14:textId="77777777" w:rsidR="008C7DC0" w:rsidRPr="00CA2F83" w:rsidRDefault="008C7DC0" w:rsidP="008C7DC0">
      <w:pPr>
        <w:pStyle w:val="Default"/>
        <w:ind w:left="144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2</w:t>
      </w:r>
    </w:p>
    <w:p w14:paraId="4010F15B" w14:textId="77777777" w:rsidR="008C7DC0" w:rsidRPr="00CA2F83" w:rsidRDefault="008C7DC0" w:rsidP="008C7DC0">
      <w:pPr>
        <w:ind w:left="1440"/>
        <w:rPr>
          <w:rFonts w:asciiTheme="minorBidi" w:hAnsiTheme="minorBidi"/>
        </w:rPr>
      </w:pPr>
      <w:r w:rsidRPr="00CA2F83">
        <w:rPr>
          <w:rFonts w:asciiTheme="minorBidi" w:hAnsiTheme="minorBidi"/>
        </w:rPr>
        <w:t xml:space="preserve">1 – Very nauseous </w:t>
      </w:r>
    </w:p>
    <w:p w14:paraId="65080FBD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128163EF" w14:textId="7F3C173A" w:rsidR="00C15F9E" w:rsidRPr="00CA2F83" w:rsidRDefault="008C7DC0" w:rsidP="00F64A77">
      <w:pPr>
        <w:pStyle w:val="ListParagraph"/>
        <w:numPr>
          <w:ilvl w:val="0"/>
          <w:numId w:val="23"/>
        </w:numPr>
        <w:rPr>
          <w:rFonts w:asciiTheme="minorBidi" w:hAnsiTheme="minorBidi"/>
        </w:rPr>
      </w:pPr>
      <w:r w:rsidRPr="00CA2F83">
        <w:rPr>
          <w:rFonts w:asciiTheme="minorBidi" w:hAnsiTheme="minorBidi"/>
        </w:rPr>
        <w:t>Did you experience any negative side-effects during the lesson? If so, please explain what these were. [open text box]</w:t>
      </w:r>
    </w:p>
    <w:p w14:paraId="56AE2A30" w14:textId="77777777" w:rsidR="00C15F9E" w:rsidRPr="00CA2F83" w:rsidRDefault="00C15F9E">
      <w:pPr>
        <w:rPr>
          <w:rFonts w:asciiTheme="minorBidi" w:hAnsiTheme="minorBidi"/>
        </w:rPr>
      </w:pPr>
      <w:r w:rsidRPr="00CA2F83">
        <w:rPr>
          <w:rFonts w:asciiTheme="minorBidi" w:hAnsiTheme="minorBidi"/>
        </w:rPr>
        <w:br w:type="page"/>
      </w:r>
    </w:p>
    <w:p w14:paraId="72955691" w14:textId="0793499F" w:rsidR="00C15F9E" w:rsidRPr="00CA2F83" w:rsidRDefault="00C15F9E" w:rsidP="00C15F9E">
      <w:pPr>
        <w:spacing w:line="289" w:lineRule="exact"/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</w:pPr>
      <w:r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lastRenderedPageBreak/>
        <w:t xml:space="preserve">Questionnaire </w:t>
      </w:r>
      <w:r w:rsidRPr="00CA2F83">
        <w:rPr>
          <w:rStyle w:val="eop"/>
          <w:rFonts w:asciiTheme="minorBidi" w:hAnsiTheme="minorBidi"/>
          <w:b/>
          <w:bCs/>
          <w:color w:val="000000"/>
          <w:shd w:val="clear" w:color="auto" w:fill="FFFFFF"/>
        </w:rPr>
        <w:t>3</w:t>
      </w:r>
    </w:p>
    <w:p w14:paraId="6626DE6D" w14:textId="77777777" w:rsidR="00C15F9E" w:rsidRPr="00CA2F83" w:rsidRDefault="00C15F9E" w:rsidP="00C15F9E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7C2FEF35" w14:textId="5A4C834E" w:rsidR="00C15F9E" w:rsidRPr="00CA2F83" w:rsidRDefault="00C15F9E" w:rsidP="00C15F9E">
      <w:pPr>
        <w:pStyle w:val="ListParagraph"/>
        <w:numPr>
          <w:ilvl w:val="0"/>
          <w:numId w:val="24"/>
        </w:numPr>
        <w:spacing w:line="289" w:lineRule="exact"/>
        <w:rPr>
          <w:rFonts w:asciiTheme="minorBidi" w:hAnsiTheme="minorBidi"/>
        </w:rPr>
      </w:pPr>
      <w:r w:rsidRPr="00CA2F83">
        <w:rPr>
          <w:rFonts w:asciiTheme="minorBidi" w:hAnsiTheme="minorBidi"/>
        </w:rPr>
        <w:t xml:space="preserve">Were you able to </w:t>
      </w:r>
      <w:r w:rsidR="00B64405" w:rsidRPr="00CA2F83">
        <w:rPr>
          <w:rFonts w:asciiTheme="minorBidi" w:hAnsiTheme="minorBidi"/>
        </w:rPr>
        <w:t xml:space="preserve">view </w:t>
      </w:r>
      <w:r w:rsidRPr="00CA2F83">
        <w:rPr>
          <w:rFonts w:asciiTheme="minorBidi" w:hAnsiTheme="minorBidi"/>
        </w:rPr>
        <w:t>the Virtual Reality lesson? Y/N</w:t>
      </w:r>
    </w:p>
    <w:p w14:paraId="55F8CEDF" w14:textId="77777777" w:rsidR="00C15F9E" w:rsidRPr="00CA2F83" w:rsidRDefault="00C15F9E" w:rsidP="00C15F9E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45251C59" w14:textId="77777777" w:rsidR="00C15F9E" w:rsidRPr="00CA2F83" w:rsidRDefault="00C15F9E" w:rsidP="00C15F9E">
      <w:pPr>
        <w:pStyle w:val="ListParagraph"/>
        <w:numPr>
          <w:ilvl w:val="0"/>
          <w:numId w:val="24"/>
        </w:numPr>
        <w:spacing w:line="289" w:lineRule="exact"/>
        <w:rPr>
          <w:rFonts w:asciiTheme="minorBidi" w:eastAsia="Times New Roman" w:hAnsiTheme="minorBidi"/>
          <w:color w:val="000000" w:themeColor="text1"/>
        </w:rPr>
      </w:pPr>
      <w:r w:rsidRPr="00CA2F83">
        <w:rPr>
          <w:rFonts w:asciiTheme="minorBidi" w:hAnsiTheme="minorBidi"/>
        </w:rPr>
        <w:t>Please tell us on what type of device you viewed the Virtual Reality lesson.</w:t>
      </w:r>
    </w:p>
    <w:p w14:paraId="3BBD6C48" w14:textId="77777777" w:rsidR="00C15F9E" w:rsidRPr="00CA2F83" w:rsidRDefault="00C15F9E" w:rsidP="00C15F9E">
      <w:pPr>
        <w:pStyle w:val="ListParagraph"/>
        <w:rPr>
          <w:rFonts w:asciiTheme="minorBidi" w:eastAsia="Times New Roman" w:hAnsiTheme="minorBidi"/>
          <w:color w:val="000000" w:themeColor="text1"/>
        </w:rPr>
      </w:pPr>
    </w:p>
    <w:p w14:paraId="6CEFD9D9" w14:textId="77777777" w:rsidR="00C15F9E" w:rsidRPr="00CA2F83" w:rsidRDefault="00C15F9E" w:rsidP="00C15F9E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computer monitor</w:t>
      </w:r>
    </w:p>
    <w:p w14:paraId="488555EA" w14:textId="77777777" w:rsidR="00C15F9E" w:rsidRPr="00CA2F83" w:rsidRDefault="00C15F9E" w:rsidP="00C15F9E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laptop</w:t>
      </w:r>
    </w:p>
    <w:p w14:paraId="3E3DC40E" w14:textId="77777777" w:rsidR="00C15F9E" w:rsidRPr="00CA2F83" w:rsidRDefault="00C15F9E" w:rsidP="00C15F9E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mobile phone</w:t>
      </w:r>
    </w:p>
    <w:p w14:paraId="629722F4" w14:textId="77777777" w:rsidR="00C15F9E" w:rsidRPr="00CA2F83" w:rsidRDefault="00C15F9E" w:rsidP="00C15F9E">
      <w:pPr>
        <w:pStyle w:val="Default"/>
        <w:ind w:left="2160"/>
        <w:rPr>
          <w:rFonts w:asciiTheme="minorBidi" w:hAnsiTheme="minorBidi" w:cstheme="minorBidi"/>
          <w:color w:val="auto"/>
          <w:sz w:val="22"/>
          <w:szCs w:val="22"/>
        </w:rPr>
      </w:pPr>
      <w:r w:rsidRPr="00CA2F83">
        <w:rPr>
          <w:rFonts w:asciiTheme="minorBidi" w:hAnsiTheme="minorBidi" w:cstheme="minorBidi"/>
          <w:color w:val="auto"/>
          <w:sz w:val="22"/>
          <w:szCs w:val="22"/>
        </w:rPr>
        <w:t>A tablet</w:t>
      </w:r>
    </w:p>
    <w:p w14:paraId="5B24CA9F" w14:textId="77777777" w:rsidR="00C15F9E" w:rsidRPr="00CA2F83" w:rsidRDefault="00C15F9E" w:rsidP="00C15F9E">
      <w:pPr>
        <w:spacing w:line="289" w:lineRule="exact"/>
        <w:ind w:left="2160"/>
        <w:rPr>
          <w:rFonts w:asciiTheme="minorBidi" w:hAnsiTheme="minorBidi"/>
        </w:rPr>
      </w:pPr>
      <w:r w:rsidRPr="00CA2F83">
        <w:rPr>
          <w:rFonts w:asciiTheme="minorBidi" w:hAnsiTheme="minorBidi"/>
        </w:rPr>
        <w:t>Other</w:t>
      </w:r>
    </w:p>
    <w:p w14:paraId="23ECF679" w14:textId="77777777" w:rsidR="0089575F" w:rsidRPr="00CA2F83" w:rsidRDefault="0089575F" w:rsidP="0089575F">
      <w:pPr>
        <w:pStyle w:val="Default"/>
        <w:numPr>
          <w:ilvl w:val="0"/>
          <w:numId w:val="24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>Was the lesson with the VR experience more enjoyable than the lesson without it? Explain your answer. [open text box]</w:t>
      </w:r>
    </w:p>
    <w:p w14:paraId="29CBF49F" w14:textId="77777777" w:rsidR="0089575F" w:rsidRPr="00CA2F83" w:rsidRDefault="0089575F" w:rsidP="0089575F">
      <w:pPr>
        <w:pStyle w:val="Default"/>
        <w:ind w:left="720"/>
        <w:rPr>
          <w:rFonts w:asciiTheme="minorBidi" w:hAnsiTheme="minorBidi" w:cstheme="minorBidi"/>
          <w:sz w:val="22"/>
          <w:szCs w:val="22"/>
        </w:rPr>
      </w:pPr>
    </w:p>
    <w:p w14:paraId="7499154B" w14:textId="4C33A93A" w:rsidR="0089575F" w:rsidRPr="00CA2F83" w:rsidRDefault="0089575F" w:rsidP="0089575F">
      <w:pPr>
        <w:pStyle w:val="Default"/>
        <w:numPr>
          <w:ilvl w:val="0"/>
          <w:numId w:val="24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Do you think you learned more in the VR lesson than the lesson without VR? </w:t>
      </w:r>
    </w:p>
    <w:p w14:paraId="506E943D" w14:textId="77777777" w:rsidR="0089575F" w:rsidRPr="00CA2F83" w:rsidRDefault="0089575F" w:rsidP="0089575F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Yes </w:t>
      </w:r>
    </w:p>
    <w:p w14:paraId="15229215" w14:textId="77777777" w:rsidR="0089575F" w:rsidRPr="00CA2F83" w:rsidRDefault="0089575F" w:rsidP="0089575F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No </w:t>
      </w:r>
    </w:p>
    <w:p w14:paraId="2D7E29C1" w14:textId="28B28E05" w:rsidR="00C15F9E" w:rsidRPr="00CA2F83" w:rsidRDefault="0089575F" w:rsidP="0089575F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I’m not sure   </w:t>
      </w:r>
    </w:p>
    <w:p w14:paraId="55CF89C5" w14:textId="77777777" w:rsidR="0009188A" w:rsidRPr="00CA2F83" w:rsidRDefault="0009188A" w:rsidP="0089575F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</w:p>
    <w:p w14:paraId="77B0A532" w14:textId="4F31D80D" w:rsidR="00A03370" w:rsidRPr="00CA2F83" w:rsidRDefault="0009188A" w:rsidP="00A03370">
      <w:pPr>
        <w:pStyle w:val="Default"/>
        <w:numPr>
          <w:ilvl w:val="0"/>
          <w:numId w:val="24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Did you feel more like you were being demonstrated io live in a lab environment in the VR lesson than in the lesson without it? </w:t>
      </w:r>
    </w:p>
    <w:p w14:paraId="529C7187" w14:textId="77777777" w:rsidR="0009188A" w:rsidRPr="00CA2F83" w:rsidRDefault="0009188A" w:rsidP="0009188A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Yes </w:t>
      </w:r>
    </w:p>
    <w:p w14:paraId="56BC24A7" w14:textId="77777777" w:rsidR="0009188A" w:rsidRPr="00CA2F83" w:rsidRDefault="0009188A" w:rsidP="0009188A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No </w:t>
      </w:r>
    </w:p>
    <w:p w14:paraId="0AD707FE" w14:textId="77777777" w:rsidR="0009188A" w:rsidRPr="00CA2F83" w:rsidRDefault="0009188A" w:rsidP="0009188A">
      <w:pPr>
        <w:pStyle w:val="Default"/>
        <w:ind w:left="216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I’m not sure   </w:t>
      </w:r>
    </w:p>
    <w:p w14:paraId="11FA83BC" w14:textId="77777777" w:rsidR="0009188A" w:rsidRPr="00CA2F83" w:rsidRDefault="0009188A" w:rsidP="0009188A">
      <w:pPr>
        <w:pStyle w:val="Default"/>
        <w:rPr>
          <w:rFonts w:asciiTheme="minorBidi" w:hAnsiTheme="minorBidi" w:cstheme="minorBidi"/>
          <w:sz w:val="22"/>
          <w:szCs w:val="22"/>
        </w:rPr>
      </w:pPr>
    </w:p>
    <w:p w14:paraId="3EEE849C" w14:textId="3EA9BAB9" w:rsidR="0009188A" w:rsidRPr="00CA2F83" w:rsidRDefault="005C599E" w:rsidP="0009188A">
      <w:pPr>
        <w:pStyle w:val="Default"/>
        <w:numPr>
          <w:ilvl w:val="0"/>
          <w:numId w:val="24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>Which method of learning are you more likely to recommend (VR or no VR)? [open text box]</w:t>
      </w:r>
    </w:p>
    <w:p w14:paraId="7AF618AE" w14:textId="77777777" w:rsidR="00887D9F" w:rsidRPr="00CA2F83" w:rsidRDefault="00887D9F" w:rsidP="00887D9F">
      <w:pPr>
        <w:pStyle w:val="Default"/>
        <w:ind w:left="720"/>
        <w:rPr>
          <w:rFonts w:asciiTheme="minorBidi" w:hAnsiTheme="minorBidi" w:cstheme="minorBidi"/>
          <w:sz w:val="22"/>
          <w:szCs w:val="22"/>
        </w:rPr>
      </w:pPr>
    </w:p>
    <w:p w14:paraId="6CA88C44" w14:textId="34B58317" w:rsidR="00887D9F" w:rsidRPr="00CA2F83" w:rsidRDefault="00887D9F" w:rsidP="0009188A">
      <w:pPr>
        <w:pStyle w:val="Default"/>
        <w:numPr>
          <w:ilvl w:val="0"/>
          <w:numId w:val="24"/>
        </w:numPr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Did you feel any difference in terms of nausea in the VR lesson compared to the lab book lesson?  </w:t>
      </w:r>
    </w:p>
    <w:p w14:paraId="2617AF78" w14:textId="77777777" w:rsidR="00887D9F" w:rsidRPr="00CA2F83" w:rsidRDefault="00887D9F" w:rsidP="00887D9F">
      <w:pPr>
        <w:pStyle w:val="ListParagraph"/>
        <w:rPr>
          <w:rFonts w:asciiTheme="minorBidi" w:hAnsiTheme="minorBidi"/>
        </w:rPr>
      </w:pPr>
    </w:p>
    <w:p w14:paraId="66FD7FAB" w14:textId="355BBA33" w:rsidR="00887D9F" w:rsidRPr="00CA2F83" w:rsidRDefault="00887D9F" w:rsidP="00887D9F">
      <w:pPr>
        <w:pStyle w:val="Default"/>
        <w:ind w:left="144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Yes- more nausea with VR </w:t>
      </w:r>
    </w:p>
    <w:p w14:paraId="5F6C99C2" w14:textId="3F861BDF" w:rsidR="00887D9F" w:rsidRPr="00CA2F83" w:rsidRDefault="00887D9F" w:rsidP="00887D9F">
      <w:pPr>
        <w:pStyle w:val="Default"/>
        <w:ind w:left="144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Yes- less nausea with VR </w:t>
      </w:r>
    </w:p>
    <w:p w14:paraId="5CF2EA89" w14:textId="0C1C3DCC" w:rsidR="00887D9F" w:rsidRPr="00CA2F83" w:rsidRDefault="00887D9F" w:rsidP="00887D9F">
      <w:pPr>
        <w:pStyle w:val="Default"/>
        <w:ind w:left="144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No difference </w:t>
      </w:r>
    </w:p>
    <w:p w14:paraId="4E87925A" w14:textId="19BB4D53" w:rsidR="00C15F9E" w:rsidRPr="00CA2F83" w:rsidRDefault="00887D9F" w:rsidP="00887D9F">
      <w:pPr>
        <w:pStyle w:val="Default"/>
        <w:ind w:left="1440" w:firstLine="720"/>
        <w:rPr>
          <w:rFonts w:asciiTheme="minorBidi" w:hAnsiTheme="minorBidi" w:cstheme="minorBidi"/>
          <w:sz w:val="22"/>
          <w:szCs w:val="22"/>
        </w:rPr>
      </w:pPr>
      <w:r w:rsidRPr="00CA2F83">
        <w:rPr>
          <w:rFonts w:asciiTheme="minorBidi" w:hAnsiTheme="minorBidi" w:cstheme="minorBidi"/>
          <w:sz w:val="22"/>
          <w:szCs w:val="22"/>
        </w:rPr>
        <w:t xml:space="preserve">I’m not sure </w:t>
      </w:r>
    </w:p>
    <w:p w14:paraId="42066B2D" w14:textId="77777777" w:rsidR="00C15F9E" w:rsidRPr="00CA2F83" w:rsidRDefault="00C15F9E" w:rsidP="00C15F9E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0B4A6715" w14:textId="77777777" w:rsidR="00C15F9E" w:rsidRPr="00CA2F83" w:rsidRDefault="00C15F9E" w:rsidP="00C15F9E">
      <w:pPr>
        <w:pStyle w:val="ListParagraph"/>
        <w:numPr>
          <w:ilvl w:val="0"/>
          <w:numId w:val="24"/>
        </w:numPr>
        <w:rPr>
          <w:rFonts w:asciiTheme="minorBidi" w:hAnsiTheme="minorBidi"/>
        </w:rPr>
      </w:pPr>
      <w:r w:rsidRPr="00CA2F83">
        <w:rPr>
          <w:rFonts w:asciiTheme="minorBidi" w:hAnsiTheme="minorBidi"/>
        </w:rPr>
        <w:t>Do you have any additional comments on Virtual Reality (VR) teaching? [open text box]</w:t>
      </w:r>
    </w:p>
    <w:p w14:paraId="031DA1E2" w14:textId="77777777" w:rsidR="008C7DC0" w:rsidRPr="00CA2F83" w:rsidRDefault="008C7DC0" w:rsidP="008C7DC0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</w:p>
    <w:p w14:paraId="02D582B2" w14:textId="77777777" w:rsidR="00647B7B" w:rsidRPr="00CA2F83" w:rsidRDefault="00647B7B" w:rsidP="00647B7B">
      <w:pPr>
        <w:pStyle w:val="ListParagraph"/>
        <w:rPr>
          <w:rFonts w:asciiTheme="minorBidi" w:eastAsia="Times New Roman" w:hAnsiTheme="minorBidi"/>
          <w:color w:val="000000" w:themeColor="text1"/>
        </w:rPr>
      </w:pPr>
    </w:p>
    <w:sectPr w:rsidR="00647B7B" w:rsidRPr="00CA2F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D51F5"/>
    <w:multiLevelType w:val="hybridMultilevel"/>
    <w:tmpl w:val="C3924954"/>
    <w:lvl w:ilvl="0" w:tplc="B086770A">
      <w:start w:val="1"/>
      <w:numFmt w:val="decimal"/>
      <w:lvlText w:val="%1."/>
      <w:lvlJc w:val="left"/>
      <w:pPr>
        <w:ind w:left="720" w:hanging="360"/>
      </w:pPr>
    </w:lvl>
    <w:lvl w:ilvl="1" w:tplc="465CB726">
      <w:start w:val="1"/>
      <w:numFmt w:val="lowerLetter"/>
      <w:lvlText w:val="%2."/>
      <w:lvlJc w:val="left"/>
      <w:pPr>
        <w:ind w:left="1440" w:hanging="360"/>
      </w:pPr>
    </w:lvl>
    <w:lvl w:ilvl="2" w:tplc="B34AD288">
      <w:start w:val="1"/>
      <w:numFmt w:val="lowerRoman"/>
      <w:lvlText w:val="%3."/>
      <w:lvlJc w:val="right"/>
      <w:pPr>
        <w:ind w:left="2160" w:hanging="180"/>
      </w:pPr>
    </w:lvl>
    <w:lvl w:ilvl="3" w:tplc="67C6B066">
      <w:start w:val="1"/>
      <w:numFmt w:val="decimal"/>
      <w:lvlText w:val="%4."/>
      <w:lvlJc w:val="left"/>
      <w:pPr>
        <w:ind w:left="2880" w:hanging="360"/>
      </w:pPr>
    </w:lvl>
    <w:lvl w:ilvl="4" w:tplc="B5E23236">
      <w:start w:val="1"/>
      <w:numFmt w:val="lowerLetter"/>
      <w:lvlText w:val="%5."/>
      <w:lvlJc w:val="left"/>
      <w:pPr>
        <w:ind w:left="3600" w:hanging="360"/>
      </w:pPr>
    </w:lvl>
    <w:lvl w:ilvl="5" w:tplc="916A0D62">
      <w:start w:val="1"/>
      <w:numFmt w:val="lowerRoman"/>
      <w:lvlText w:val="%6."/>
      <w:lvlJc w:val="right"/>
      <w:pPr>
        <w:ind w:left="4320" w:hanging="180"/>
      </w:pPr>
    </w:lvl>
    <w:lvl w:ilvl="6" w:tplc="AE045FA6">
      <w:start w:val="1"/>
      <w:numFmt w:val="decimal"/>
      <w:lvlText w:val="%7."/>
      <w:lvlJc w:val="left"/>
      <w:pPr>
        <w:ind w:left="5040" w:hanging="360"/>
      </w:pPr>
    </w:lvl>
    <w:lvl w:ilvl="7" w:tplc="B6F6894E">
      <w:start w:val="1"/>
      <w:numFmt w:val="lowerLetter"/>
      <w:lvlText w:val="%8."/>
      <w:lvlJc w:val="left"/>
      <w:pPr>
        <w:ind w:left="5760" w:hanging="360"/>
      </w:pPr>
    </w:lvl>
    <w:lvl w:ilvl="8" w:tplc="E0E0814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874C7"/>
    <w:multiLevelType w:val="hybridMultilevel"/>
    <w:tmpl w:val="91C01528"/>
    <w:lvl w:ilvl="0" w:tplc="2662F2DA">
      <w:start w:val="1"/>
      <w:numFmt w:val="decimal"/>
      <w:lvlText w:val="%1."/>
      <w:lvlJc w:val="left"/>
      <w:pPr>
        <w:ind w:left="720" w:hanging="360"/>
      </w:pPr>
    </w:lvl>
    <w:lvl w:ilvl="1" w:tplc="38F81260">
      <w:start w:val="1"/>
      <w:numFmt w:val="lowerLetter"/>
      <w:lvlText w:val="%2."/>
      <w:lvlJc w:val="left"/>
      <w:pPr>
        <w:ind w:left="1440" w:hanging="360"/>
      </w:pPr>
    </w:lvl>
    <w:lvl w:ilvl="2" w:tplc="6ADAA320">
      <w:start w:val="1"/>
      <w:numFmt w:val="lowerRoman"/>
      <w:lvlText w:val="%3."/>
      <w:lvlJc w:val="right"/>
      <w:pPr>
        <w:ind w:left="2160" w:hanging="180"/>
      </w:pPr>
    </w:lvl>
    <w:lvl w:ilvl="3" w:tplc="6A36124C">
      <w:start w:val="1"/>
      <w:numFmt w:val="decimal"/>
      <w:lvlText w:val="%4."/>
      <w:lvlJc w:val="left"/>
      <w:pPr>
        <w:ind w:left="2880" w:hanging="360"/>
      </w:pPr>
    </w:lvl>
    <w:lvl w:ilvl="4" w:tplc="732AB340">
      <w:start w:val="1"/>
      <w:numFmt w:val="lowerLetter"/>
      <w:lvlText w:val="%5."/>
      <w:lvlJc w:val="left"/>
      <w:pPr>
        <w:ind w:left="3600" w:hanging="360"/>
      </w:pPr>
    </w:lvl>
    <w:lvl w:ilvl="5" w:tplc="1E12D91C">
      <w:start w:val="1"/>
      <w:numFmt w:val="lowerRoman"/>
      <w:lvlText w:val="%6."/>
      <w:lvlJc w:val="right"/>
      <w:pPr>
        <w:ind w:left="4320" w:hanging="180"/>
      </w:pPr>
    </w:lvl>
    <w:lvl w:ilvl="6" w:tplc="C4523976">
      <w:start w:val="1"/>
      <w:numFmt w:val="decimal"/>
      <w:lvlText w:val="%7."/>
      <w:lvlJc w:val="left"/>
      <w:pPr>
        <w:ind w:left="5040" w:hanging="360"/>
      </w:pPr>
    </w:lvl>
    <w:lvl w:ilvl="7" w:tplc="CE066D04">
      <w:start w:val="1"/>
      <w:numFmt w:val="lowerLetter"/>
      <w:lvlText w:val="%8."/>
      <w:lvlJc w:val="left"/>
      <w:pPr>
        <w:ind w:left="5760" w:hanging="360"/>
      </w:pPr>
    </w:lvl>
    <w:lvl w:ilvl="8" w:tplc="9BF47B0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E6488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22960"/>
    <w:multiLevelType w:val="hybridMultilevel"/>
    <w:tmpl w:val="FC96D354"/>
    <w:lvl w:ilvl="0" w:tplc="DEEC8450">
      <w:start w:val="1"/>
      <w:numFmt w:val="decimal"/>
      <w:lvlText w:val="%1."/>
      <w:lvlJc w:val="left"/>
      <w:pPr>
        <w:ind w:left="720" w:hanging="360"/>
      </w:pPr>
    </w:lvl>
    <w:lvl w:ilvl="1" w:tplc="91EED464">
      <w:start w:val="1"/>
      <w:numFmt w:val="lowerLetter"/>
      <w:lvlText w:val="%2."/>
      <w:lvlJc w:val="left"/>
      <w:pPr>
        <w:ind w:left="1440" w:hanging="360"/>
      </w:pPr>
    </w:lvl>
    <w:lvl w:ilvl="2" w:tplc="8852364E">
      <w:start w:val="1"/>
      <w:numFmt w:val="lowerRoman"/>
      <w:lvlText w:val="%3."/>
      <w:lvlJc w:val="right"/>
      <w:pPr>
        <w:ind w:left="2160" w:hanging="180"/>
      </w:pPr>
    </w:lvl>
    <w:lvl w:ilvl="3" w:tplc="9500BAD8">
      <w:start w:val="1"/>
      <w:numFmt w:val="decimal"/>
      <w:lvlText w:val="%4."/>
      <w:lvlJc w:val="left"/>
      <w:pPr>
        <w:ind w:left="2880" w:hanging="360"/>
      </w:pPr>
    </w:lvl>
    <w:lvl w:ilvl="4" w:tplc="87265556">
      <w:start w:val="1"/>
      <w:numFmt w:val="lowerLetter"/>
      <w:lvlText w:val="%5."/>
      <w:lvlJc w:val="left"/>
      <w:pPr>
        <w:ind w:left="3600" w:hanging="360"/>
      </w:pPr>
    </w:lvl>
    <w:lvl w:ilvl="5" w:tplc="189C7484">
      <w:start w:val="1"/>
      <w:numFmt w:val="lowerRoman"/>
      <w:lvlText w:val="%6."/>
      <w:lvlJc w:val="right"/>
      <w:pPr>
        <w:ind w:left="4320" w:hanging="180"/>
      </w:pPr>
    </w:lvl>
    <w:lvl w:ilvl="6" w:tplc="5C327838">
      <w:start w:val="1"/>
      <w:numFmt w:val="decimal"/>
      <w:lvlText w:val="%7."/>
      <w:lvlJc w:val="left"/>
      <w:pPr>
        <w:ind w:left="5040" w:hanging="360"/>
      </w:pPr>
    </w:lvl>
    <w:lvl w:ilvl="7" w:tplc="813C80E8">
      <w:start w:val="1"/>
      <w:numFmt w:val="lowerLetter"/>
      <w:lvlText w:val="%8."/>
      <w:lvlJc w:val="left"/>
      <w:pPr>
        <w:ind w:left="5760" w:hanging="360"/>
      </w:pPr>
    </w:lvl>
    <w:lvl w:ilvl="8" w:tplc="E81C0A6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E494A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BC395D"/>
    <w:multiLevelType w:val="hybridMultilevel"/>
    <w:tmpl w:val="0F38523E"/>
    <w:lvl w:ilvl="0" w:tplc="C3DEA8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CA2F02"/>
    <w:multiLevelType w:val="hybridMultilevel"/>
    <w:tmpl w:val="7FEC0D7C"/>
    <w:lvl w:ilvl="0" w:tplc="E8EC48F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color w:val="auto"/>
        <w:sz w:val="25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F7040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3F588A"/>
    <w:multiLevelType w:val="hybridMultilevel"/>
    <w:tmpl w:val="C74C2C4C"/>
    <w:lvl w:ilvl="0" w:tplc="AC6655DC">
      <w:start w:val="1"/>
      <w:numFmt w:val="decimal"/>
      <w:lvlText w:val="%1."/>
      <w:lvlJc w:val="left"/>
      <w:pPr>
        <w:ind w:left="720" w:hanging="360"/>
      </w:pPr>
    </w:lvl>
    <w:lvl w:ilvl="1" w:tplc="4B043B40">
      <w:start w:val="1"/>
      <w:numFmt w:val="lowerLetter"/>
      <w:lvlText w:val="%2."/>
      <w:lvlJc w:val="left"/>
      <w:pPr>
        <w:ind w:left="1440" w:hanging="360"/>
      </w:pPr>
    </w:lvl>
    <w:lvl w:ilvl="2" w:tplc="84682EF2">
      <w:start w:val="1"/>
      <w:numFmt w:val="lowerRoman"/>
      <w:lvlText w:val="%3."/>
      <w:lvlJc w:val="right"/>
      <w:pPr>
        <w:ind w:left="2160" w:hanging="180"/>
      </w:pPr>
    </w:lvl>
    <w:lvl w:ilvl="3" w:tplc="43EE8760">
      <w:start w:val="1"/>
      <w:numFmt w:val="decimal"/>
      <w:lvlText w:val="%4."/>
      <w:lvlJc w:val="left"/>
      <w:pPr>
        <w:ind w:left="2880" w:hanging="360"/>
      </w:pPr>
    </w:lvl>
    <w:lvl w:ilvl="4" w:tplc="F118CDBA">
      <w:start w:val="1"/>
      <w:numFmt w:val="lowerLetter"/>
      <w:lvlText w:val="%5."/>
      <w:lvlJc w:val="left"/>
      <w:pPr>
        <w:ind w:left="3600" w:hanging="360"/>
      </w:pPr>
    </w:lvl>
    <w:lvl w:ilvl="5" w:tplc="EE9C851A">
      <w:start w:val="1"/>
      <w:numFmt w:val="lowerRoman"/>
      <w:lvlText w:val="%6."/>
      <w:lvlJc w:val="right"/>
      <w:pPr>
        <w:ind w:left="4320" w:hanging="180"/>
      </w:pPr>
    </w:lvl>
    <w:lvl w:ilvl="6" w:tplc="A0FA2F0C">
      <w:start w:val="1"/>
      <w:numFmt w:val="decimal"/>
      <w:lvlText w:val="%7."/>
      <w:lvlJc w:val="left"/>
      <w:pPr>
        <w:ind w:left="5040" w:hanging="360"/>
      </w:pPr>
    </w:lvl>
    <w:lvl w:ilvl="7" w:tplc="4F109716">
      <w:start w:val="1"/>
      <w:numFmt w:val="lowerLetter"/>
      <w:lvlText w:val="%8."/>
      <w:lvlJc w:val="left"/>
      <w:pPr>
        <w:ind w:left="5760" w:hanging="360"/>
      </w:pPr>
    </w:lvl>
    <w:lvl w:ilvl="8" w:tplc="CE4E183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C348D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FA6DB0"/>
    <w:multiLevelType w:val="hybridMultilevel"/>
    <w:tmpl w:val="896C986C"/>
    <w:lvl w:ilvl="0" w:tplc="00D8B148">
      <w:start w:val="1"/>
      <w:numFmt w:val="decimal"/>
      <w:lvlText w:val="%1."/>
      <w:lvlJc w:val="left"/>
      <w:pPr>
        <w:ind w:left="720" w:hanging="360"/>
      </w:pPr>
    </w:lvl>
    <w:lvl w:ilvl="1" w:tplc="C7327902">
      <w:start w:val="1"/>
      <w:numFmt w:val="lowerLetter"/>
      <w:lvlText w:val="%2."/>
      <w:lvlJc w:val="left"/>
      <w:pPr>
        <w:ind w:left="1440" w:hanging="360"/>
      </w:pPr>
    </w:lvl>
    <w:lvl w:ilvl="2" w:tplc="C166F434">
      <w:start w:val="1"/>
      <w:numFmt w:val="lowerRoman"/>
      <w:lvlText w:val="%3."/>
      <w:lvlJc w:val="right"/>
      <w:pPr>
        <w:ind w:left="2160" w:hanging="180"/>
      </w:pPr>
    </w:lvl>
    <w:lvl w:ilvl="3" w:tplc="130619F2">
      <w:start w:val="1"/>
      <w:numFmt w:val="decimal"/>
      <w:lvlText w:val="%4."/>
      <w:lvlJc w:val="left"/>
      <w:pPr>
        <w:ind w:left="2880" w:hanging="360"/>
      </w:pPr>
    </w:lvl>
    <w:lvl w:ilvl="4" w:tplc="B066E22E">
      <w:start w:val="1"/>
      <w:numFmt w:val="lowerLetter"/>
      <w:lvlText w:val="%5."/>
      <w:lvlJc w:val="left"/>
      <w:pPr>
        <w:ind w:left="3600" w:hanging="360"/>
      </w:pPr>
    </w:lvl>
    <w:lvl w:ilvl="5" w:tplc="9294C7F6">
      <w:start w:val="1"/>
      <w:numFmt w:val="lowerRoman"/>
      <w:lvlText w:val="%6."/>
      <w:lvlJc w:val="right"/>
      <w:pPr>
        <w:ind w:left="4320" w:hanging="180"/>
      </w:pPr>
    </w:lvl>
    <w:lvl w:ilvl="6" w:tplc="C36A48E8">
      <w:start w:val="1"/>
      <w:numFmt w:val="decimal"/>
      <w:lvlText w:val="%7."/>
      <w:lvlJc w:val="left"/>
      <w:pPr>
        <w:ind w:left="5040" w:hanging="360"/>
      </w:pPr>
    </w:lvl>
    <w:lvl w:ilvl="7" w:tplc="53C07938">
      <w:start w:val="1"/>
      <w:numFmt w:val="lowerLetter"/>
      <w:lvlText w:val="%8."/>
      <w:lvlJc w:val="left"/>
      <w:pPr>
        <w:ind w:left="5760" w:hanging="360"/>
      </w:pPr>
    </w:lvl>
    <w:lvl w:ilvl="8" w:tplc="B44EB64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4775C6"/>
    <w:multiLevelType w:val="hybridMultilevel"/>
    <w:tmpl w:val="7FEC0D7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color w:val="auto"/>
        <w:sz w:val="25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E4B17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110156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A8145A"/>
    <w:multiLevelType w:val="hybridMultilevel"/>
    <w:tmpl w:val="E5BA9908"/>
    <w:lvl w:ilvl="0" w:tplc="50147AFC">
      <w:start w:val="1"/>
      <w:numFmt w:val="decimal"/>
      <w:lvlText w:val="%1."/>
      <w:lvlJc w:val="left"/>
      <w:pPr>
        <w:ind w:left="720" w:hanging="360"/>
      </w:pPr>
    </w:lvl>
    <w:lvl w:ilvl="1" w:tplc="B15C94EE">
      <w:start w:val="1"/>
      <w:numFmt w:val="lowerLetter"/>
      <w:lvlText w:val="%2."/>
      <w:lvlJc w:val="left"/>
      <w:pPr>
        <w:ind w:left="1440" w:hanging="360"/>
      </w:pPr>
    </w:lvl>
    <w:lvl w:ilvl="2" w:tplc="17B6F3D2">
      <w:start w:val="1"/>
      <w:numFmt w:val="lowerRoman"/>
      <w:lvlText w:val="%3."/>
      <w:lvlJc w:val="right"/>
      <w:pPr>
        <w:ind w:left="2160" w:hanging="180"/>
      </w:pPr>
    </w:lvl>
    <w:lvl w:ilvl="3" w:tplc="6A56D3F8">
      <w:start w:val="1"/>
      <w:numFmt w:val="decimal"/>
      <w:lvlText w:val="%4."/>
      <w:lvlJc w:val="left"/>
      <w:pPr>
        <w:ind w:left="2880" w:hanging="360"/>
      </w:pPr>
    </w:lvl>
    <w:lvl w:ilvl="4" w:tplc="86F4BF84">
      <w:start w:val="1"/>
      <w:numFmt w:val="lowerLetter"/>
      <w:lvlText w:val="%5."/>
      <w:lvlJc w:val="left"/>
      <w:pPr>
        <w:ind w:left="3600" w:hanging="360"/>
      </w:pPr>
    </w:lvl>
    <w:lvl w:ilvl="5" w:tplc="DC2054C2">
      <w:start w:val="1"/>
      <w:numFmt w:val="lowerRoman"/>
      <w:lvlText w:val="%6."/>
      <w:lvlJc w:val="right"/>
      <w:pPr>
        <w:ind w:left="4320" w:hanging="180"/>
      </w:pPr>
    </w:lvl>
    <w:lvl w:ilvl="6" w:tplc="31864AE0">
      <w:start w:val="1"/>
      <w:numFmt w:val="decimal"/>
      <w:lvlText w:val="%7."/>
      <w:lvlJc w:val="left"/>
      <w:pPr>
        <w:ind w:left="5040" w:hanging="360"/>
      </w:pPr>
    </w:lvl>
    <w:lvl w:ilvl="7" w:tplc="0002ABA0">
      <w:start w:val="1"/>
      <w:numFmt w:val="lowerLetter"/>
      <w:lvlText w:val="%8."/>
      <w:lvlJc w:val="left"/>
      <w:pPr>
        <w:ind w:left="5760" w:hanging="360"/>
      </w:pPr>
    </w:lvl>
    <w:lvl w:ilvl="8" w:tplc="C7BC173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637019"/>
    <w:multiLevelType w:val="hybridMultilevel"/>
    <w:tmpl w:val="7FEC0D7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color w:val="auto"/>
        <w:sz w:val="25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EC0E92"/>
    <w:multiLevelType w:val="hybridMultilevel"/>
    <w:tmpl w:val="40C8C8E2"/>
    <w:lvl w:ilvl="0" w:tplc="364C73E0">
      <w:start w:val="1"/>
      <w:numFmt w:val="decimal"/>
      <w:lvlText w:val="%1."/>
      <w:lvlJc w:val="left"/>
      <w:pPr>
        <w:ind w:left="720" w:hanging="360"/>
      </w:pPr>
    </w:lvl>
    <w:lvl w:ilvl="1" w:tplc="DD74635E">
      <w:start w:val="1"/>
      <w:numFmt w:val="lowerLetter"/>
      <w:lvlText w:val="%2."/>
      <w:lvlJc w:val="left"/>
      <w:pPr>
        <w:ind w:left="1440" w:hanging="360"/>
      </w:pPr>
    </w:lvl>
    <w:lvl w:ilvl="2" w:tplc="8DF6ACB4">
      <w:start w:val="1"/>
      <w:numFmt w:val="lowerRoman"/>
      <w:lvlText w:val="%3."/>
      <w:lvlJc w:val="right"/>
      <w:pPr>
        <w:ind w:left="2160" w:hanging="180"/>
      </w:pPr>
    </w:lvl>
    <w:lvl w:ilvl="3" w:tplc="E564B9BC">
      <w:start w:val="1"/>
      <w:numFmt w:val="decimal"/>
      <w:lvlText w:val="%4."/>
      <w:lvlJc w:val="left"/>
      <w:pPr>
        <w:ind w:left="2880" w:hanging="360"/>
      </w:pPr>
    </w:lvl>
    <w:lvl w:ilvl="4" w:tplc="E97CC24E">
      <w:start w:val="1"/>
      <w:numFmt w:val="lowerLetter"/>
      <w:lvlText w:val="%5."/>
      <w:lvlJc w:val="left"/>
      <w:pPr>
        <w:ind w:left="3600" w:hanging="360"/>
      </w:pPr>
    </w:lvl>
    <w:lvl w:ilvl="5" w:tplc="BEF08384">
      <w:start w:val="1"/>
      <w:numFmt w:val="lowerRoman"/>
      <w:lvlText w:val="%6."/>
      <w:lvlJc w:val="right"/>
      <w:pPr>
        <w:ind w:left="4320" w:hanging="180"/>
      </w:pPr>
    </w:lvl>
    <w:lvl w:ilvl="6" w:tplc="EEB63D04">
      <w:start w:val="1"/>
      <w:numFmt w:val="decimal"/>
      <w:lvlText w:val="%7."/>
      <w:lvlJc w:val="left"/>
      <w:pPr>
        <w:ind w:left="5040" w:hanging="360"/>
      </w:pPr>
    </w:lvl>
    <w:lvl w:ilvl="7" w:tplc="5162B73A">
      <w:start w:val="1"/>
      <w:numFmt w:val="lowerLetter"/>
      <w:lvlText w:val="%8."/>
      <w:lvlJc w:val="left"/>
      <w:pPr>
        <w:ind w:left="5760" w:hanging="360"/>
      </w:pPr>
    </w:lvl>
    <w:lvl w:ilvl="8" w:tplc="C4BAA10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B9253E"/>
    <w:multiLevelType w:val="hybridMultilevel"/>
    <w:tmpl w:val="14009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E932B7"/>
    <w:multiLevelType w:val="hybridMultilevel"/>
    <w:tmpl w:val="8198022A"/>
    <w:lvl w:ilvl="0" w:tplc="76F4D08C">
      <w:start w:val="1"/>
      <w:numFmt w:val="decimal"/>
      <w:lvlText w:val="%1."/>
      <w:lvlJc w:val="left"/>
      <w:pPr>
        <w:ind w:left="720" w:hanging="360"/>
      </w:pPr>
    </w:lvl>
    <w:lvl w:ilvl="1" w:tplc="4612872A">
      <w:start w:val="1"/>
      <w:numFmt w:val="lowerLetter"/>
      <w:lvlText w:val="%2."/>
      <w:lvlJc w:val="left"/>
      <w:pPr>
        <w:ind w:left="1440" w:hanging="360"/>
      </w:pPr>
    </w:lvl>
    <w:lvl w:ilvl="2" w:tplc="BD4EE430">
      <w:start w:val="1"/>
      <w:numFmt w:val="lowerRoman"/>
      <w:lvlText w:val="%3."/>
      <w:lvlJc w:val="right"/>
      <w:pPr>
        <w:ind w:left="2160" w:hanging="180"/>
      </w:pPr>
    </w:lvl>
    <w:lvl w:ilvl="3" w:tplc="BF887122">
      <w:start w:val="1"/>
      <w:numFmt w:val="decimal"/>
      <w:lvlText w:val="%4."/>
      <w:lvlJc w:val="left"/>
      <w:pPr>
        <w:ind w:left="2880" w:hanging="360"/>
      </w:pPr>
    </w:lvl>
    <w:lvl w:ilvl="4" w:tplc="C53C48E0">
      <w:start w:val="1"/>
      <w:numFmt w:val="lowerLetter"/>
      <w:lvlText w:val="%5."/>
      <w:lvlJc w:val="left"/>
      <w:pPr>
        <w:ind w:left="3600" w:hanging="360"/>
      </w:pPr>
    </w:lvl>
    <w:lvl w:ilvl="5" w:tplc="05E8FAE4">
      <w:start w:val="1"/>
      <w:numFmt w:val="lowerRoman"/>
      <w:lvlText w:val="%6."/>
      <w:lvlJc w:val="right"/>
      <w:pPr>
        <w:ind w:left="4320" w:hanging="180"/>
      </w:pPr>
    </w:lvl>
    <w:lvl w:ilvl="6" w:tplc="ACA27382">
      <w:start w:val="1"/>
      <w:numFmt w:val="decimal"/>
      <w:lvlText w:val="%7."/>
      <w:lvlJc w:val="left"/>
      <w:pPr>
        <w:ind w:left="5040" w:hanging="360"/>
      </w:pPr>
    </w:lvl>
    <w:lvl w:ilvl="7" w:tplc="9FEA463C">
      <w:start w:val="1"/>
      <w:numFmt w:val="lowerLetter"/>
      <w:lvlText w:val="%8."/>
      <w:lvlJc w:val="left"/>
      <w:pPr>
        <w:ind w:left="5760" w:hanging="360"/>
      </w:pPr>
    </w:lvl>
    <w:lvl w:ilvl="8" w:tplc="EFEA6E5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47226D"/>
    <w:multiLevelType w:val="hybridMultilevel"/>
    <w:tmpl w:val="B6F42D9E"/>
    <w:lvl w:ilvl="0" w:tplc="76DAF636">
      <w:start w:val="1"/>
      <w:numFmt w:val="decimal"/>
      <w:lvlText w:val="%1."/>
      <w:lvlJc w:val="left"/>
      <w:pPr>
        <w:ind w:left="720" w:hanging="360"/>
      </w:pPr>
    </w:lvl>
    <w:lvl w:ilvl="1" w:tplc="FBC4142C">
      <w:start w:val="1"/>
      <w:numFmt w:val="lowerLetter"/>
      <w:lvlText w:val="%2."/>
      <w:lvlJc w:val="left"/>
      <w:pPr>
        <w:ind w:left="1440" w:hanging="360"/>
      </w:pPr>
    </w:lvl>
    <w:lvl w:ilvl="2" w:tplc="1D129936">
      <w:start w:val="1"/>
      <w:numFmt w:val="lowerRoman"/>
      <w:lvlText w:val="%3."/>
      <w:lvlJc w:val="right"/>
      <w:pPr>
        <w:ind w:left="2160" w:hanging="180"/>
      </w:pPr>
    </w:lvl>
    <w:lvl w:ilvl="3" w:tplc="53BCD858">
      <w:start w:val="1"/>
      <w:numFmt w:val="decimal"/>
      <w:lvlText w:val="%4."/>
      <w:lvlJc w:val="left"/>
      <w:pPr>
        <w:ind w:left="2880" w:hanging="360"/>
      </w:pPr>
    </w:lvl>
    <w:lvl w:ilvl="4" w:tplc="6B1EEADA">
      <w:start w:val="1"/>
      <w:numFmt w:val="lowerLetter"/>
      <w:lvlText w:val="%5."/>
      <w:lvlJc w:val="left"/>
      <w:pPr>
        <w:ind w:left="3600" w:hanging="360"/>
      </w:pPr>
    </w:lvl>
    <w:lvl w:ilvl="5" w:tplc="596E3270">
      <w:start w:val="1"/>
      <w:numFmt w:val="lowerRoman"/>
      <w:lvlText w:val="%6."/>
      <w:lvlJc w:val="right"/>
      <w:pPr>
        <w:ind w:left="4320" w:hanging="180"/>
      </w:pPr>
    </w:lvl>
    <w:lvl w:ilvl="6" w:tplc="748A62F8">
      <w:start w:val="1"/>
      <w:numFmt w:val="decimal"/>
      <w:lvlText w:val="%7."/>
      <w:lvlJc w:val="left"/>
      <w:pPr>
        <w:ind w:left="5040" w:hanging="360"/>
      </w:pPr>
    </w:lvl>
    <w:lvl w:ilvl="7" w:tplc="42C62A52">
      <w:start w:val="1"/>
      <w:numFmt w:val="lowerLetter"/>
      <w:lvlText w:val="%8."/>
      <w:lvlJc w:val="left"/>
      <w:pPr>
        <w:ind w:left="5760" w:hanging="360"/>
      </w:pPr>
    </w:lvl>
    <w:lvl w:ilvl="8" w:tplc="F9E6A18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240B62"/>
    <w:multiLevelType w:val="hybridMultilevel"/>
    <w:tmpl w:val="22C65E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C582E"/>
    <w:multiLevelType w:val="hybridMultilevel"/>
    <w:tmpl w:val="22C65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E7C84"/>
    <w:multiLevelType w:val="hybridMultilevel"/>
    <w:tmpl w:val="EC88DDB2"/>
    <w:lvl w:ilvl="0" w:tplc="9D3A27C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7F95D32"/>
    <w:multiLevelType w:val="hybridMultilevel"/>
    <w:tmpl w:val="25FE0C78"/>
    <w:lvl w:ilvl="0" w:tplc="D80855F8">
      <w:start w:val="1"/>
      <w:numFmt w:val="decimal"/>
      <w:lvlText w:val="%1."/>
      <w:lvlJc w:val="left"/>
      <w:pPr>
        <w:ind w:left="720" w:hanging="360"/>
      </w:pPr>
    </w:lvl>
    <w:lvl w:ilvl="1" w:tplc="5ED469A2">
      <w:start w:val="1"/>
      <w:numFmt w:val="lowerLetter"/>
      <w:lvlText w:val="%2."/>
      <w:lvlJc w:val="left"/>
      <w:pPr>
        <w:ind w:left="1440" w:hanging="360"/>
      </w:pPr>
    </w:lvl>
    <w:lvl w:ilvl="2" w:tplc="04405B48">
      <w:start w:val="1"/>
      <w:numFmt w:val="lowerRoman"/>
      <w:lvlText w:val="%3."/>
      <w:lvlJc w:val="right"/>
      <w:pPr>
        <w:ind w:left="2160" w:hanging="180"/>
      </w:pPr>
    </w:lvl>
    <w:lvl w:ilvl="3" w:tplc="737A9E04">
      <w:start w:val="1"/>
      <w:numFmt w:val="decimal"/>
      <w:lvlText w:val="%4."/>
      <w:lvlJc w:val="left"/>
      <w:pPr>
        <w:ind w:left="2880" w:hanging="360"/>
      </w:pPr>
    </w:lvl>
    <w:lvl w:ilvl="4" w:tplc="8D264F5A">
      <w:start w:val="1"/>
      <w:numFmt w:val="lowerLetter"/>
      <w:lvlText w:val="%5."/>
      <w:lvlJc w:val="left"/>
      <w:pPr>
        <w:ind w:left="3600" w:hanging="360"/>
      </w:pPr>
    </w:lvl>
    <w:lvl w:ilvl="5" w:tplc="B8EA7B3C">
      <w:start w:val="1"/>
      <w:numFmt w:val="lowerRoman"/>
      <w:lvlText w:val="%6."/>
      <w:lvlJc w:val="right"/>
      <w:pPr>
        <w:ind w:left="4320" w:hanging="180"/>
      </w:pPr>
    </w:lvl>
    <w:lvl w:ilvl="6" w:tplc="205E15EE">
      <w:start w:val="1"/>
      <w:numFmt w:val="decimal"/>
      <w:lvlText w:val="%7."/>
      <w:lvlJc w:val="left"/>
      <w:pPr>
        <w:ind w:left="5040" w:hanging="360"/>
      </w:pPr>
    </w:lvl>
    <w:lvl w:ilvl="7" w:tplc="A1B62F46">
      <w:start w:val="1"/>
      <w:numFmt w:val="lowerLetter"/>
      <w:lvlText w:val="%8."/>
      <w:lvlJc w:val="left"/>
      <w:pPr>
        <w:ind w:left="5760" w:hanging="360"/>
      </w:pPr>
    </w:lvl>
    <w:lvl w:ilvl="8" w:tplc="F0CEA4D8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994015">
    <w:abstractNumId w:val="16"/>
  </w:num>
  <w:num w:numId="2" w16cid:durableId="1457672920">
    <w:abstractNumId w:val="23"/>
  </w:num>
  <w:num w:numId="3" w16cid:durableId="1710304000">
    <w:abstractNumId w:val="14"/>
  </w:num>
  <w:num w:numId="4" w16cid:durableId="1777754814">
    <w:abstractNumId w:val="1"/>
  </w:num>
  <w:num w:numId="5" w16cid:durableId="860776689">
    <w:abstractNumId w:val="19"/>
  </w:num>
  <w:num w:numId="6" w16cid:durableId="15079945">
    <w:abstractNumId w:val="3"/>
  </w:num>
  <w:num w:numId="7" w16cid:durableId="680592070">
    <w:abstractNumId w:val="18"/>
  </w:num>
  <w:num w:numId="8" w16cid:durableId="94982095">
    <w:abstractNumId w:val="0"/>
  </w:num>
  <w:num w:numId="9" w16cid:durableId="1392272999">
    <w:abstractNumId w:val="8"/>
  </w:num>
  <w:num w:numId="10" w16cid:durableId="958605758">
    <w:abstractNumId w:val="10"/>
  </w:num>
  <w:num w:numId="11" w16cid:durableId="6828518">
    <w:abstractNumId w:val="5"/>
  </w:num>
  <w:num w:numId="12" w16cid:durableId="1676569967">
    <w:abstractNumId w:val="22"/>
  </w:num>
  <w:num w:numId="13" w16cid:durableId="1375622319">
    <w:abstractNumId w:val="21"/>
  </w:num>
  <w:num w:numId="14" w16cid:durableId="268898000">
    <w:abstractNumId w:val="7"/>
  </w:num>
  <w:num w:numId="15" w16cid:durableId="301275367">
    <w:abstractNumId w:val="2"/>
  </w:num>
  <w:num w:numId="16" w16cid:durableId="2076590239">
    <w:abstractNumId w:val="13"/>
  </w:num>
  <w:num w:numId="17" w16cid:durableId="1427770026">
    <w:abstractNumId w:val="9"/>
  </w:num>
  <w:num w:numId="18" w16cid:durableId="1791242343">
    <w:abstractNumId w:val="17"/>
  </w:num>
  <w:num w:numId="19" w16cid:durableId="1954361206">
    <w:abstractNumId w:val="12"/>
  </w:num>
  <w:num w:numId="20" w16cid:durableId="1567640244">
    <w:abstractNumId w:val="4"/>
  </w:num>
  <w:num w:numId="21" w16cid:durableId="1628658794">
    <w:abstractNumId w:val="20"/>
  </w:num>
  <w:num w:numId="22" w16cid:durableId="267084839">
    <w:abstractNumId w:val="6"/>
  </w:num>
  <w:num w:numId="23" w16cid:durableId="2044820912">
    <w:abstractNumId w:val="11"/>
  </w:num>
  <w:num w:numId="24" w16cid:durableId="9502370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5380B9"/>
    <w:rsid w:val="00040B31"/>
    <w:rsid w:val="00043A20"/>
    <w:rsid w:val="0005477E"/>
    <w:rsid w:val="0009188A"/>
    <w:rsid w:val="000B1A88"/>
    <w:rsid w:val="000D934D"/>
    <w:rsid w:val="00107581"/>
    <w:rsid w:val="001272F3"/>
    <w:rsid w:val="001400FF"/>
    <w:rsid w:val="00150C96"/>
    <w:rsid w:val="001C062A"/>
    <w:rsid w:val="0022615D"/>
    <w:rsid w:val="00240D97"/>
    <w:rsid w:val="002F2272"/>
    <w:rsid w:val="003370A8"/>
    <w:rsid w:val="00391083"/>
    <w:rsid w:val="003A19C0"/>
    <w:rsid w:val="003D07A5"/>
    <w:rsid w:val="0040704F"/>
    <w:rsid w:val="00451236"/>
    <w:rsid w:val="00457964"/>
    <w:rsid w:val="00466B8A"/>
    <w:rsid w:val="0046F224"/>
    <w:rsid w:val="004A1B83"/>
    <w:rsid w:val="004C4357"/>
    <w:rsid w:val="004D5BFF"/>
    <w:rsid w:val="00500DCB"/>
    <w:rsid w:val="00517A46"/>
    <w:rsid w:val="005503A8"/>
    <w:rsid w:val="005523B7"/>
    <w:rsid w:val="00564FAE"/>
    <w:rsid w:val="005738CD"/>
    <w:rsid w:val="00587530"/>
    <w:rsid w:val="005B4F8A"/>
    <w:rsid w:val="005C599E"/>
    <w:rsid w:val="005D2402"/>
    <w:rsid w:val="005D7778"/>
    <w:rsid w:val="005F31F4"/>
    <w:rsid w:val="00605C34"/>
    <w:rsid w:val="006342CF"/>
    <w:rsid w:val="00647B7B"/>
    <w:rsid w:val="00676E06"/>
    <w:rsid w:val="006860F3"/>
    <w:rsid w:val="006D2E7C"/>
    <w:rsid w:val="006F0E26"/>
    <w:rsid w:val="007067E5"/>
    <w:rsid w:val="00710B2C"/>
    <w:rsid w:val="0073045F"/>
    <w:rsid w:val="00736F1B"/>
    <w:rsid w:val="00783B16"/>
    <w:rsid w:val="00790B0B"/>
    <w:rsid w:val="0084549E"/>
    <w:rsid w:val="008639B9"/>
    <w:rsid w:val="0087011B"/>
    <w:rsid w:val="00887D9F"/>
    <w:rsid w:val="0089575F"/>
    <w:rsid w:val="008B5BC5"/>
    <w:rsid w:val="008C3F35"/>
    <w:rsid w:val="008C7DC0"/>
    <w:rsid w:val="008D67FD"/>
    <w:rsid w:val="008F7B05"/>
    <w:rsid w:val="00925103"/>
    <w:rsid w:val="0093121A"/>
    <w:rsid w:val="00955408"/>
    <w:rsid w:val="009727CB"/>
    <w:rsid w:val="009D3F60"/>
    <w:rsid w:val="00A03370"/>
    <w:rsid w:val="00A27358"/>
    <w:rsid w:val="00A30EB8"/>
    <w:rsid w:val="00A94C0B"/>
    <w:rsid w:val="00B11CFC"/>
    <w:rsid w:val="00B200FE"/>
    <w:rsid w:val="00B64405"/>
    <w:rsid w:val="00BB07FE"/>
    <w:rsid w:val="00BC3EC4"/>
    <w:rsid w:val="00BE5599"/>
    <w:rsid w:val="00BF009E"/>
    <w:rsid w:val="00C15F9E"/>
    <w:rsid w:val="00C24B7A"/>
    <w:rsid w:val="00C27E25"/>
    <w:rsid w:val="00C31732"/>
    <w:rsid w:val="00C44699"/>
    <w:rsid w:val="00C60BF4"/>
    <w:rsid w:val="00CA01E0"/>
    <w:rsid w:val="00CA2F83"/>
    <w:rsid w:val="00CC11D4"/>
    <w:rsid w:val="00CE16A3"/>
    <w:rsid w:val="00D659B1"/>
    <w:rsid w:val="00DD635E"/>
    <w:rsid w:val="00DE6480"/>
    <w:rsid w:val="00DF0A51"/>
    <w:rsid w:val="00E1195F"/>
    <w:rsid w:val="00E2704A"/>
    <w:rsid w:val="00EA68DE"/>
    <w:rsid w:val="00ED56E1"/>
    <w:rsid w:val="00F32264"/>
    <w:rsid w:val="00F414C8"/>
    <w:rsid w:val="00F76E96"/>
    <w:rsid w:val="00FA5C26"/>
    <w:rsid w:val="00FF4298"/>
    <w:rsid w:val="02F1DD1A"/>
    <w:rsid w:val="03BA86DF"/>
    <w:rsid w:val="03E80B81"/>
    <w:rsid w:val="04E24B1D"/>
    <w:rsid w:val="054BC99F"/>
    <w:rsid w:val="05973FFE"/>
    <w:rsid w:val="069BA36E"/>
    <w:rsid w:val="06BAC1C6"/>
    <w:rsid w:val="07238A9E"/>
    <w:rsid w:val="07299D4F"/>
    <w:rsid w:val="076577C8"/>
    <w:rsid w:val="0769D501"/>
    <w:rsid w:val="07C6BC24"/>
    <w:rsid w:val="07FAB54F"/>
    <w:rsid w:val="0808667A"/>
    <w:rsid w:val="0841E5A0"/>
    <w:rsid w:val="08E7F93E"/>
    <w:rsid w:val="09967A17"/>
    <w:rsid w:val="09A436DB"/>
    <w:rsid w:val="09CA12B2"/>
    <w:rsid w:val="0B454BB7"/>
    <w:rsid w:val="0B65E313"/>
    <w:rsid w:val="0B663BDB"/>
    <w:rsid w:val="0BA41663"/>
    <w:rsid w:val="0C204EF5"/>
    <w:rsid w:val="0CC320D2"/>
    <w:rsid w:val="0D3DE6B5"/>
    <w:rsid w:val="0D9CC421"/>
    <w:rsid w:val="0DAC0BDA"/>
    <w:rsid w:val="0E6DF69D"/>
    <w:rsid w:val="0E9D83D5"/>
    <w:rsid w:val="0EC05396"/>
    <w:rsid w:val="0EC87C3F"/>
    <w:rsid w:val="0F1B86D7"/>
    <w:rsid w:val="0F679A83"/>
    <w:rsid w:val="0FF8B14F"/>
    <w:rsid w:val="10333E42"/>
    <w:rsid w:val="10395436"/>
    <w:rsid w:val="1039ACFE"/>
    <w:rsid w:val="10D0F7D2"/>
    <w:rsid w:val="113D57A0"/>
    <w:rsid w:val="117160BB"/>
    <w:rsid w:val="118007D5"/>
    <w:rsid w:val="1193A790"/>
    <w:rsid w:val="135BCE2B"/>
    <w:rsid w:val="13629E83"/>
    <w:rsid w:val="144DF974"/>
    <w:rsid w:val="18C2691D"/>
    <w:rsid w:val="1909D34D"/>
    <w:rsid w:val="19A42891"/>
    <w:rsid w:val="19EC05E8"/>
    <w:rsid w:val="19F40C9C"/>
    <w:rsid w:val="1A38B6ED"/>
    <w:rsid w:val="1A479206"/>
    <w:rsid w:val="1A582B40"/>
    <w:rsid w:val="1AF96C5A"/>
    <w:rsid w:val="1B6FD7BB"/>
    <w:rsid w:val="1B7673FC"/>
    <w:rsid w:val="1C6968EA"/>
    <w:rsid w:val="1DB6B9DD"/>
    <w:rsid w:val="1E5141B5"/>
    <w:rsid w:val="1E841A67"/>
    <w:rsid w:val="1F4AD2FE"/>
    <w:rsid w:val="1F4B6701"/>
    <w:rsid w:val="1F8B76B5"/>
    <w:rsid w:val="208BEA72"/>
    <w:rsid w:val="20D4A03E"/>
    <w:rsid w:val="20E6A35F"/>
    <w:rsid w:val="2101BDEC"/>
    <w:rsid w:val="210532DE"/>
    <w:rsid w:val="21F451EF"/>
    <w:rsid w:val="221BDF87"/>
    <w:rsid w:val="236E492D"/>
    <w:rsid w:val="241AB4C3"/>
    <w:rsid w:val="260EFDF1"/>
    <w:rsid w:val="27B9F0EA"/>
    <w:rsid w:val="2819FBBB"/>
    <w:rsid w:val="28F3A774"/>
    <w:rsid w:val="29B3DEAA"/>
    <w:rsid w:val="2A759E61"/>
    <w:rsid w:val="2B3DEA2A"/>
    <w:rsid w:val="2B82EEB5"/>
    <w:rsid w:val="2BF16233"/>
    <w:rsid w:val="2C1B479E"/>
    <w:rsid w:val="2C3AA6BD"/>
    <w:rsid w:val="2CBC9740"/>
    <w:rsid w:val="2D71A1D1"/>
    <w:rsid w:val="2D818DC4"/>
    <w:rsid w:val="3066EE37"/>
    <w:rsid w:val="30B1514F"/>
    <w:rsid w:val="327D68E2"/>
    <w:rsid w:val="32C3D1F5"/>
    <w:rsid w:val="33965526"/>
    <w:rsid w:val="341A2281"/>
    <w:rsid w:val="3482F356"/>
    <w:rsid w:val="34DF4278"/>
    <w:rsid w:val="359CF06F"/>
    <w:rsid w:val="365BECCB"/>
    <w:rsid w:val="3803AFDA"/>
    <w:rsid w:val="382C23BF"/>
    <w:rsid w:val="38356AC2"/>
    <w:rsid w:val="38773790"/>
    <w:rsid w:val="38BD4FFF"/>
    <w:rsid w:val="393278B0"/>
    <w:rsid w:val="395F8CCE"/>
    <w:rsid w:val="3ABB6D91"/>
    <w:rsid w:val="3B15A17B"/>
    <w:rsid w:val="3B5B386A"/>
    <w:rsid w:val="3B8B324D"/>
    <w:rsid w:val="3BE8B61D"/>
    <w:rsid w:val="3C1CF2C9"/>
    <w:rsid w:val="3CADBE7A"/>
    <w:rsid w:val="3D0CA4C3"/>
    <w:rsid w:val="3D6BC2EA"/>
    <w:rsid w:val="3DDF9DF1"/>
    <w:rsid w:val="3DF719B6"/>
    <w:rsid w:val="3E3FBC63"/>
    <w:rsid w:val="3F29C019"/>
    <w:rsid w:val="3F309DAA"/>
    <w:rsid w:val="3FC39357"/>
    <w:rsid w:val="40AAE4E4"/>
    <w:rsid w:val="41746B61"/>
    <w:rsid w:val="41D2EBC0"/>
    <w:rsid w:val="41F710F3"/>
    <w:rsid w:val="4463F080"/>
    <w:rsid w:val="44959FFC"/>
    <w:rsid w:val="463BC119"/>
    <w:rsid w:val="46F5C93D"/>
    <w:rsid w:val="47ED03EB"/>
    <w:rsid w:val="481B9B1D"/>
    <w:rsid w:val="48A2CF49"/>
    <w:rsid w:val="4996155F"/>
    <w:rsid w:val="4A3030FC"/>
    <w:rsid w:val="4BB9E8B5"/>
    <w:rsid w:val="4C32B538"/>
    <w:rsid w:val="4C81FEC2"/>
    <w:rsid w:val="4D232BEE"/>
    <w:rsid w:val="4DE6648F"/>
    <w:rsid w:val="4E354BDA"/>
    <w:rsid w:val="4EA2C182"/>
    <w:rsid w:val="4EBCDF44"/>
    <w:rsid w:val="4EDBAD57"/>
    <w:rsid w:val="4FBFCB84"/>
    <w:rsid w:val="503A5291"/>
    <w:rsid w:val="50569E1B"/>
    <w:rsid w:val="507B9DF7"/>
    <w:rsid w:val="513E626D"/>
    <w:rsid w:val="51F3AA46"/>
    <w:rsid w:val="52B2E9F4"/>
    <w:rsid w:val="536BF47F"/>
    <w:rsid w:val="53B8B7F1"/>
    <w:rsid w:val="53BC10F5"/>
    <w:rsid w:val="53EAD671"/>
    <w:rsid w:val="540B5ED1"/>
    <w:rsid w:val="54315888"/>
    <w:rsid w:val="5474F58E"/>
    <w:rsid w:val="547E0873"/>
    <w:rsid w:val="5554AEE0"/>
    <w:rsid w:val="5587C2DA"/>
    <w:rsid w:val="5636A1C6"/>
    <w:rsid w:val="5756E498"/>
    <w:rsid w:val="5790C468"/>
    <w:rsid w:val="57B1B50C"/>
    <w:rsid w:val="5814D120"/>
    <w:rsid w:val="588EBA5C"/>
    <w:rsid w:val="58F55F6A"/>
    <w:rsid w:val="59048FF5"/>
    <w:rsid w:val="59EEDCCE"/>
    <w:rsid w:val="5A20583C"/>
    <w:rsid w:val="5ABDAFC6"/>
    <w:rsid w:val="5BC3F064"/>
    <w:rsid w:val="5BDE8E20"/>
    <w:rsid w:val="5CAC1F98"/>
    <w:rsid w:val="5CCA8030"/>
    <w:rsid w:val="5CF999C4"/>
    <w:rsid w:val="5D480571"/>
    <w:rsid w:val="5D503BB0"/>
    <w:rsid w:val="5DF2B8B2"/>
    <w:rsid w:val="5F3C32A7"/>
    <w:rsid w:val="5F8774C8"/>
    <w:rsid w:val="6064A5DD"/>
    <w:rsid w:val="60C2BE60"/>
    <w:rsid w:val="62190BAD"/>
    <w:rsid w:val="62CCD65F"/>
    <w:rsid w:val="62FC5539"/>
    <w:rsid w:val="632B6DFE"/>
    <w:rsid w:val="639A8D85"/>
    <w:rsid w:val="63CF0249"/>
    <w:rsid w:val="63E82AA6"/>
    <w:rsid w:val="64480C37"/>
    <w:rsid w:val="655380B9"/>
    <w:rsid w:val="656D635B"/>
    <w:rsid w:val="659035A9"/>
    <w:rsid w:val="661ACD9E"/>
    <w:rsid w:val="663BAD3B"/>
    <w:rsid w:val="665E6F0F"/>
    <w:rsid w:val="674D698F"/>
    <w:rsid w:val="676A18BF"/>
    <w:rsid w:val="677CBBC4"/>
    <w:rsid w:val="682749DF"/>
    <w:rsid w:val="6844A8EB"/>
    <w:rsid w:val="68972125"/>
    <w:rsid w:val="689D81CE"/>
    <w:rsid w:val="68AF3AA1"/>
    <w:rsid w:val="69162133"/>
    <w:rsid w:val="6B39597E"/>
    <w:rsid w:val="6B4267B4"/>
    <w:rsid w:val="6B829103"/>
    <w:rsid w:val="6BD8B368"/>
    <w:rsid w:val="6C11CC15"/>
    <w:rsid w:val="6C1515AE"/>
    <w:rsid w:val="6D7D5F61"/>
    <w:rsid w:val="6DEE8DCA"/>
    <w:rsid w:val="6E259F13"/>
    <w:rsid w:val="6E48934A"/>
    <w:rsid w:val="6F1B61BA"/>
    <w:rsid w:val="6F2ADD4D"/>
    <w:rsid w:val="6F4B9A68"/>
    <w:rsid w:val="707855A8"/>
    <w:rsid w:val="707F8F7F"/>
    <w:rsid w:val="71B93E58"/>
    <w:rsid w:val="71BA17D9"/>
    <w:rsid w:val="71D32D4E"/>
    <w:rsid w:val="72833B2A"/>
    <w:rsid w:val="732E927D"/>
    <w:rsid w:val="73B6E10C"/>
    <w:rsid w:val="742D3AE6"/>
    <w:rsid w:val="7458B4F5"/>
    <w:rsid w:val="75D26E84"/>
    <w:rsid w:val="75DE0E24"/>
    <w:rsid w:val="76984918"/>
    <w:rsid w:val="76A68627"/>
    <w:rsid w:val="76CFCA23"/>
    <w:rsid w:val="770D147E"/>
    <w:rsid w:val="77F58EEC"/>
    <w:rsid w:val="781A7446"/>
    <w:rsid w:val="784E9F4B"/>
    <w:rsid w:val="78BCA301"/>
    <w:rsid w:val="79B447AF"/>
    <w:rsid w:val="7A7B3E4F"/>
    <w:rsid w:val="7AA627E8"/>
    <w:rsid w:val="7AC8E0B6"/>
    <w:rsid w:val="7AF327B4"/>
    <w:rsid w:val="7BD7355A"/>
    <w:rsid w:val="7BD8EEE3"/>
    <w:rsid w:val="7D617E97"/>
    <w:rsid w:val="7F5FE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80B9"/>
  <w15:chartTrackingRefBased/>
  <w15:docId w15:val="{403A720C-EB3B-411B-A665-ADD1E5BE7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21A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587530"/>
  </w:style>
  <w:style w:type="character" w:customStyle="1" w:styleId="eop">
    <w:name w:val="eop"/>
    <w:basedOn w:val="DefaultParagraphFont"/>
    <w:rsid w:val="00587530"/>
  </w:style>
  <w:style w:type="paragraph" w:customStyle="1" w:styleId="Default">
    <w:name w:val="Default"/>
    <w:rsid w:val="005D2402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516E413C299844837219B4326D3A17" ma:contentTypeVersion="14" ma:contentTypeDescription="Create a new document." ma:contentTypeScope="" ma:versionID="809e3c1f27dbbe2153950d655272b01f">
  <xsd:schema xmlns:xsd="http://www.w3.org/2001/XMLSchema" xmlns:xs="http://www.w3.org/2001/XMLSchema" xmlns:p="http://schemas.microsoft.com/office/2006/metadata/properties" xmlns:ns2="14ad0c89-5e51-43bf-8fca-e30a6a65b5e0" xmlns:ns3="6e69e969-cedd-4fea-8471-b31864aefa18" targetNamespace="http://schemas.microsoft.com/office/2006/metadata/properties" ma:root="true" ma:fieldsID="8b4793a948c159f6405c3b36f299193a" ns2:_="" ns3:_="">
    <xsd:import namespace="14ad0c89-5e51-43bf-8fca-e30a6a65b5e0"/>
    <xsd:import namespace="6e69e969-cedd-4fea-8471-b31864aefa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d0c89-5e51-43bf-8fca-e30a6a65b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9e969-cedd-4fea-8471-b31864aefa1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b7a6505-151a-4629-abb8-affb756a4318}" ma:internalName="TaxCatchAll" ma:showField="CatchAllData" ma:web="6e69e969-cedd-4fea-8471-b31864aefa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ad0c89-5e51-43bf-8fca-e30a6a65b5e0">
      <Terms xmlns="http://schemas.microsoft.com/office/infopath/2007/PartnerControls"/>
    </lcf76f155ced4ddcb4097134ff3c332f>
    <TaxCatchAll xmlns="6e69e969-cedd-4fea-8471-b31864aefa1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018B12-7634-4941-90E4-5461997E49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d0c89-5e51-43bf-8fca-e30a6a65b5e0"/>
    <ds:schemaRef ds:uri="6e69e969-cedd-4fea-8471-b31864aefa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C8B93E-DDD2-4483-A944-1E0603F39DAA}">
  <ds:schemaRefs>
    <ds:schemaRef ds:uri="http://schemas.microsoft.com/office/2006/metadata/properties"/>
    <ds:schemaRef ds:uri="http://schemas.microsoft.com/office/infopath/2007/PartnerControls"/>
    <ds:schemaRef ds:uri="14ad0c89-5e51-43bf-8fca-e30a6a65b5e0"/>
    <ds:schemaRef ds:uri="6e69e969-cedd-4fea-8471-b31864aefa18"/>
  </ds:schemaRefs>
</ds:datastoreItem>
</file>

<file path=customXml/itemProps3.xml><?xml version="1.0" encoding="utf-8"?>
<ds:datastoreItem xmlns:ds="http://schemas.openxmlformats.org/officeDocument/2006/customXml" ds:itemID="{ABC7BE46-EEFA-4E89-B5E5-D59E111545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2236</Words>
  <Characters>12748</Characters>
  <Application>Microsoft Office Word</Application>
  <DocSecurity>0</DocSecurity>
  <Lines>106</Lines>
  <Paragraphs>29</Paragraphs>
  <ScaleCrop>false</ScaleCrop>
  <Company/>
  <LinksUpToDate>false</LinksUpToDate>
  <CharactersWithSpaces>1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itch</dc:creator>
  <cp:keywords/>
  <dc:description/>
  <cp:lastModifiedBy>Claire Donald</cp:lastModifiedBy>
  <cp:revision>83</cp:revision>
  <dcterms:created xsi:type="dcterms:W3CDTF">2023-08-31T15:03:00Z</dcterms:created>
  <dcterms:modified xsi:type="dcterms:W3CDTF">2023-08-3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16E413C299844837219B4326D3A17</vt:lpwstr>
  </property>
  <property fmtid="{D5CDD505-2E9C-101B-9397-08002B2CF9AE}" pid="3" name="MediaServiceImageTags">
    <vt:lpwstr/>
  </property>
</Properties>
</file>